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6D60E" w14:textId="05747506" w:rsidR="002330DC" w:rsidRPr="00BE1C54" w:rsidRDefault="00F1558E" w:rsidP="00737EBC">
      <w:pPr>
        <w:autoSpaceDE w:val="0"/>
        <w:autoSpaceDN w:val="0"/>
        <w:adjustRightInd w:val="0"/>
        <w:spacing w:before="0" w:after="0" w:line="240" w:lineRule="auto"/>
        <w:jc w:val="left"/>
        <w:rPr>
          <w:rFonts w:ascii="Calibri" w:hAnsi="Calibri" w:cs="Calibri"/>
          <w:b/>
          <w:bCs/>
          <w:i/>
          <w:iCs/>
          <w:sz w:val="32"/>
          <w:szCs w:val="32"/>
        </w:rPr>
      </w:pPr>
      <w:r w:rsidRPr="00BE1C54">
        <w:rPr>
          <w:rFonts w:ascii="Calibri" w:hAnsi="Calibri" w:cs="Calibri"/>
          <w:b/>
          <w:bCs/>
          <w:i/>
          <w:iCs/>
          <w:sz w:val="32"/>
          <w:szCs w:val="32"/>
        </w:rPr>
        <w:t>Appendix S</w:t>
      </w:r>
      <w:r w:rsidR="00314AB8" w:rsidRPr="00BE1C54">
        <w:rPr>
          <w:rFonts w:ascii="Calibri" w:hAnsi="Calibri" w:cs="Calibri"/>
          <w:b/>
          <w:bCs/>
          <w:i/>
          <w:iCs/>
          <w:sz w:val="32"/>
          <w:szCs w:val="32"/>
        </w:rPr>
        <w:t>2</w:t>
      </w:r>
      <w:r w:rsidR="002330DC" w:rsidRPr="00BE1C54">
        <w:rPr>
          <w:rFonts w:ascii="Calibri" w:hAnsi="Calibri" w:cs="Calibri"/>
          <w:b/>
          <w:bCs/>
          <w:i/>
          <w:iCs/>
          <w:sz w:val="32"/>
          <w:szCs w:val="32"/>
        </w:rPr>
        <w:t>:</w:t>
      </w:r>
      <w:r w:rsidR="00B10862" w:rsidRPr="00BE1C54">
        <w:rPr>
          <w:rFonts w:ascii="Calibri" w:hAnsi="Calibri" w:cs="Calibri"/>
          <w:b/>
          <w:bCs/>
          <w:i/>
          <w:iCs/>
          <w:sz w:val="32"/>
          <w:szCs w:val="32"/>
        </w:rPr>
        <w:t xml:space="preserve"> Supplemental Tables</w:t>
      </w:r>
    </w:p>
    <w:p w14:paraId="2B030A8A" w14:textId="18AD4E0F" w:rsidR="001D2F92" w:rsidRPr="00BE1C54" w:rsidRDefault="001D2F92" w:rsidP="005827E4">
      <w:pPr>
        <w:spacing w:before="0" w:after="0" w:line="240" w:lineRule="auto"/>
        <w:rPr>
          <w:rFonts w:eastAsia="Calibri" w:cs="Arial"/>
          <w:lang w:eastAsia="zh-HK"/>
        </w:rPr>
      </w:pPr>
      <w:r w:rsidRPr="00BE1C54">
        <w:rPr>
          <w:rFonts w:eastAsia="Arial" w:cs="Arial"/>
          <w:b/>
          <w:bCs/>
        </w:rPr>
        <w:br w:type="page"/>
      </w:r>
    </w:p>
    <w:p w14:paraId="03FEABF1" w14:textId="7F48E841" w:rsidR="002330DC" w:rsidRPr="00BE1C54" w:rsidRDefault="002330DC" w:rsidP="002330DC">
      <w:pPr>
        <w:rPr>
          <w:rFonts w:eastAsia="Arial" w:cs="Arial"/>
        </w:rPr>
      </w:pPr>
      <w:r w:rsidRPr="00BE1C54">
        <w:rPr>
          <w:rFonts w:eastAsia="Arial" w:cs="Arial"/>
          <w:b/>
          <w:bCs/>
        </w:rPr>
        <w:lastRenderedPageBreak/>
        <w:t>Table S1.</w:t>
      </w:r>
      <w:r w:rsidRPr="00BE1C54">
        <w:rPr>
          <w:rFonts w:eastAsia="Arial" w:cs="Arial"/>
        </w:rPr>
        <w:t xml:space="preserve"> Definitions of postoperative pulmonary com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3"/>
        <w:gridCol w:w="2264"/>
        <w:gridCol w:w="2264"/>
      </w:tblGrid>
      <w:tr w:rsidR="002330DC" w:rsidRPr="00BE1C54" w14:paraId="6B7B7BA2" w14:textId="77777777" w:rsidTr="004F6666">
        <w:tc>
          <w:tcPr>
            <w:tcW w:w="2263" w:type="dxa"/>
          </w:tcPr>
          <w:p w14:paraId="5C16F4F8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</w:p>
        </w:tc>
        <w:tc>
          <w:tcPr>
            <w:tcW w:w="2263" w:type="dxa"/>
          </w:tcPr>
          <w:p w14:paraId="77C0C5AD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b/>
                <w:bCs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b/>
                <w:bCs/>
                <w:sz w:val="16"/>
                <w:szCs w:val="16"/>
                <w:lang w:eastAsia="de-DE"/>
              </w:rPr>
              <w:t>PROVHILO</w:t>
            </w:r>
          </w:p>
        </w:tc>
        <w:tc>
          <w:tcPr>
            <w:tcW w:w="2264" w:type="dxa"/>
          </w:tcPr>
          <w:p w14:paraId="396C7A28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E1C54">
              <w:rPr>
                <w:rFonts w:eastAsia="MS Mincho" w:cs="Arial"/>
                <w:b/>
                <w:bCs/>
                <w:sz w:val="16"/>
                <w:szCs w:val="16"/>
                <w:lang w:eastAsia="de-DE"/>
              </w:rPr>
              <w:t>iPROVE</w:t>
            </w:r>
            <w:proofErr w:type="spellEnd"/>
          </w:p>
        </w:tc>
        <w:tc>
          <w:tcPr>
            <w:tcW w:w="2264" w:type="dxa"/>
          </w:tcPr>
          <w:p w14:paraId="11971133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b/>
                <w:bCs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b/>
                <w:bCs/>
                <w:sz w:val="16"/>
                <w:szCs w:val="16"/>
                <w:lang w:eastAsia="de-DE"/>
              </w:rPr>
              <w:t>PROBESE</w:t>
            </w:r>
          </w:p>
        </w:tc>
      </w:tr>
      <w:tr w:rsidR="002330DC" w:rsidRPr="00BE1C54" w14:paraId="53B4E1B8" w14:textId="77777777" w:rsidTr="004F6666">
        <w:tc>
          <w:tcPr>
            <w:tcW w:w="2263" w:type="dxa"/>
          </w:tcPr>
          <w:p w14:paraId="7B42F933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Mild respiratory failure</w:t>
            </w:r>
          </w:p>
        </w:tc>
        <w:tc>
          <w:tcPr>
            <w:tcW w:w="2263" w:type="dxa"/>
          </w:tcPr>
          <w:p w14:paraId="535F0366" w14:textId="7A90A2B3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PaO2 &lt; 60 mmHg or SpO2 &lt; 90% breathing at least 10 minutes of room air but responding to supplemental oxygen of 2 </w:t>
            </w:r>
            <w:r w:rsidR="00857B4F" w:rsidRPr="00BE1C54">
              <w:rPr>
                <w:rFonts w:eastAsia="MS Mincho" w:cs="Arial"/>
                <w:sz w:val="16"/>
                <w:szCs w:val="16"/>
                <w:lang w:eastAsia="de-DE"/>
              </w:rPr>
              <w:t>l.min</w:t>
            </w:r>
            <w:r w:rsidR="00857B4F" w:rsidRPr="00BE1C54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2264" w:type="dxa"/>
          </w:tcPr>
          <w:p w14:paraId="7F125337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SpO2 &lt; 92% with FiO2 of 0.21 or SpO2 &lt; 95% with FiO2 of 0.50</w:t>
            </w:r>
          </w:p>
        </w:tc>
        <w:tc>
          <w:tcPr>
            <w:tcW w:w="2264" w:type="dxa"/>
          </w:tcPr>
          <w:p w14:paraId="7D0F6C26" w14:textId="28FD537A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PaO2 &lt; 60 mmHg or SpO2 &lt; 90% breathing at least 10 minutes of room air but responding to supplemental oxygen of 2 </w:t>
            </w:r>
            <w:r w:rsidR="00857B4F" w:rsidRPr="00BE1C54">
              <w:rPr>
                <w:rFonts w:eastAsia="MS Mincho" w:cs="Arial"/>
                <w:sz w:val="16"/>
                <w:szCs w:val="16"/>
                <w:lang w:eastAsia="de-DE"/>
              </w:rPr>
              <w:t>l.min</w:t>
            </w:r>
            <w:r w:rsidR="00857B4F" w:rsidRPr="00BE1C54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</w:tr>
      <w:tr w:rsidR="002330DC" w:rsidRPr="00BE1C54" w14:paraId="271FBF92" w14:textId="77777777" w:rsidTr="004F6666">
        <w:tc>
          <w:tcPr>
            <w:tcW w:w="2263" w:type="dxa"/>
          </w:tcPr>
          <w:p w14:paraId="5D4429AE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Severe respiratory failure</w:t>
            </w:r>
          </w:p>
        </w:tc>
        <w:tc>
          <w:tcPr>
            <w:tcW w:w="2263" w:type="dxa"/>
          </w:tcPr>
          <w:p w14:paraId="1AFFF040" w14:textId="3865115A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PaO2 &lt; 60 mmHg or SpO2 &lt; 90% breathing </w:t>
            </w:r>
            <w:r w:rsidRPr="00BE1C54">
              <w:rPr>
                <w:rFonts w:eastAsia="AdvOT8608a8d1+22" w:cs="Arial"/>
                <w:sz w:val="16"/>
                <w:szCs w:val="16"/>
                <w:lang w:eastAsia="de-DE"/>
              </w:rPr>
              <w:t xml:space="preserve">≥ 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10 minutes of room air but responding only to supplemental oxygen &gt; 2 </w:t>
            </w:r>
            <w:r w:rsidR="009873CE" w:rsidRPr="00BE1C54">
              <w:rPr>
                <w:rFonts w:eastAsia="MS Mincho" w:cs="Arial"/>
                <w:sz w:val="16"/>
                <w:szCs w:val="16"/>
                <w:lang w:eastAsia="de-DE"/>
              </w:rPr>
              <w:t>l.min</w:t>
            </w:r>
            <w:r w:rsidR="009873CE" w:rsidRPr="00BE1C54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-1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or need for </w:t>
            </w:r>
            <w:proofErr w:type="spellStart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noninvasive</w:t>
            </w:r>
            <w:proofErr w:type="spellEnd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or invasive mechanical ventilation</w:t>
            </w:r>
          </w:p>
        </w:tc>
        <w:tc>
          <w:tcPr>
            <w:tcW w:w="2264" w:type="dxa"/>
          </w:tcPr>
          <w:p w14:paraId="67B07A46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Increased FiO2, increased requirement for CPAP, or the need for </w:t>
            </w:r>
            <w:proofErr w:type="spellStart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noninvasive</w:t>
            </w:r>
            <w:proofErr w:type="spellEnd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or invasive ventilation</w:t>
            </w:r>
          </w:p>
        </w:tc>
        <w:tc>
          <w:tcPr>
            <w:tcW w:w="2264" w:type="dxa"/>
          </w:tcPr>
          <w:p w14:paraId="784FC404" w14:textId="611F2C2A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PaO2&lt; 60 mmHg or SpO2 &lt; 90% breathing </w:t>
            </w:r>
            <w:r w:rsidRPr="00BE1C54">
              <w:rPr>
                <w:rFonts w:eastAsia="AdvOT8608a8d1+22" w:cs="Arial"/>
                <w:sz w:val="16"/>
                <w:szCs w:val="16"/>
                <w:lang w:eastAsia="de-DE"/>
              </w:rPr>
              <w:t xml:space="preserve">≥ 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10 minutes of room air but responding only to supplemental oxygen &gt; 2 </w:t>
            </w:r>
            <w:r w:rsidR="009873CE" w:rsidRPr="00BE1C54">
              <w:rPr>
                <w:rFonts w:eastAsia="MS Mincho" w:cs="Arial"/>
                <w:sz w:val="16"/>
                <w:szCs w:val="16"/>
                <w:lang w:eastAsia="de-DE"/>
              </w:rPr>
              <w:t>l.min</w:t>
            </w:r>
            <w:r w:rsidR="009873CE" w:rsidRPr="00BE1C54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-1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or need for </w:t>
            </w:r>
            <w:proofErr w:type="spellStart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noninvasive</w:t>
            </w:r>
            <w:proofErr w:type="spellEnd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or invasive mechanical ventilation</w:t>
            </w:r>
          </w:p>
        </w:tc>
      </w:tr>
      <w:tr w:rsidR="002330DC" w:rsidRPr="00BE1C54" w14:paraId="3C8C6E7F" w14:textId="77777777" w:rsidTr="004F6666">
        <w:tc>
          <w:tcPr>
            <w:tcW w:w="2263" w:type="dxa"/>
          </w:tcPr>
          <w:p w14:paraId="08051018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ARDS</w:t>
            </w:r>
          </w:p>
        </w:tc>
        <w:tc>
          <w:tcPr>
            <w:tcW w:w="2263" w:type="dxa"/>
          </w:tcPr>
          <w:p w14:paraId="45472A35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AECC criteria*</w:t>
            </w:r>
          </w:p>
        </w:tc>
        <w:tc>
          <w:tcPr>
            <w:tcW w:w="2264" w:type="dxa"/>
          </w:tcPr>
          <w:p w14:paraId="562B03A7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Berlin criteria**</w:t>
            </w:r>
          </w:p>
        </w:tc>
        <w:tc>
          <w:tcPr>
            <w:tcW w:w="2264" w:type="dxa"/>
          </w:tcPr>
          <w:p w14:paraId="4B37F3AF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Berlin criteria**</w:t>
            </w:r>
          </w:p>
        </w:tc>
      </w:tr>
      <w:tr w:rsidR="002330DC" w:rsidRPr="00BE1C54" w14:paraId="1514D5D4" w14:textId="77777777" w:rsidTr="004F6666">
        <w:tc>
          <w:tcPr>
            <w:tcW w:w="2263" w:type="dxa"/>
          </w:tcPr>
          <w:p w14:paraId="7277C384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Pulmonary infection</w:t>
            </w:r>
          </w:p>
        </w:tc>
        <w:tc>
          <w:tcPr>
            <w:tcW w:w="2263" w:type="dxa"/>
          </w:tcPr>
          <w:p w14:paraId="7794A6CC" w14:textId="5535A7BE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Need of antibiotics and at least one of the following criteria: new or changed sputum, new or changed lung opacities on chest X-ray when clinically indicated, tympanic temperature &gt;38.3°C, WBC count &gt;12,000</w:t>
            </w:r>
            <w:r w:rsidR="00CD4296">
              <w:rPr>
                <w:rFonts w:eastAsia="MS Mincho" w:cs="Arial"/>
                <w:sz w:val="16"/>
                <w:szCs w:val="16"/>
                <w:lang w:eastAsia="de-DE"/>
              </w:rPr>
              <w:t>.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μl</w:t>
            </w:r>
            <w:r w:rsidR="00CD4296" w:rsidRPr="00CD4296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-1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in the absence of other infectious focus</w:t>
            </w:r>
          </w:p>
        </w:tc>
        <w:tc>
          <w:tcPr>
            <w:tcW w:w="2264" w:type="dxa"/>
          </w:tcPr>
          <w:p w14:paraId="1CCFC617" w14:textId="6E369433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Presence of a new pulmonary infiltrate and/or progression of previous pulmonary infiltrates on a chest radiograph plus at least two of the following criteria: (a) </w:t>
            </w:r>
            <w:proofErr w:type="spellStart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leukocytosis</w:t>
            </w:r>
            <w:proofErr w:type="spellEnd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with &gt; 12,000 WBC</w:t>
            </w:r>
            <w:r w:rsidR="00CD4296">
              <w:rPr>
                <w:rFonts w:eastAsia="MS Mincho" w:cs="Arial"/>
                <w:sz w:val="16"/>
                <w:szCs w:val="16"/>
                <w:lang w:eastAsia="de-DE"/>
              </w:rPr>
              <w:t>.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mm</w:t>
            </w:r>
            <w:r w:rsidR="00CD4296" w:rsidRPr="00CD4296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-</w:t>
            </w:r>
            <w:r w:rsidRPr="00CD4296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3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or leukopenia with &lt; 4000 WBC</w:t>
            </w:r>
            <w:r w:rsidR="00CD4296">
              <w:rPr>
                <w:rFonts w:eastAsia="MS Mincho" w:cs="Arial"/>
                <w:sz w:val="16"/>
                <w:szCs w:val="16"/>
                <w:lang w:eastAsia="de-DE"/>
              </w:rPr>
              <w:t>.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mm</w:t>
            </w:r>
            <w:r w:rsidR="00CD4296" w:rsidRPr="00CD4296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-</w:t>
            </w:r>
            <w:r w:rsidRPr="00CD4296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3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, (b) fever &gt; 38.5°C or hypothermia &lt; 36°C, and (c) increased secretions with purulent sputum and a positive bronchial aspirate</w:t>
            </w:r>
          </w:p>
        </w:tc>
        <w:tc>
          <w:tcPr>
            <w:tcW w:w="2264" w:type="dxa"/>
          </w:tcPr>
          <w:p w14:paraId="69EF1C12" w14:textId="2275DBD6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Presence of a new pulmonary infiltrate and/or progression of previous pulmonary infiltrates on a chest radiograph plus at least two of the following criteria: (a) </w:t>
            </w:r>
            <w:proofErr w:type="spellStart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leukocytosis</w:t>
            </w:r>
            <w:proofErr w:type="spellEnd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with &gt; 12,000 WBC</w:t>
            </w:r>
            <w:r w:rsidR="00CD4296">
              <w:rPr>
                <w:rFonts w:eastAsia="MS Mincho" w:cs="Arial"/>
                <w:sz w:val="16"/>
                <w:szCs w:val="16"/>
                <w:lang w:eastAsia="de-DE"/>
              </w:rPr>
              <w:t>.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mm</w:t>
            </w:r>
            <w:r w:rsidR="00CD4296" w:rsidRPr="00CD4296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-</w:t>
            </w:r>
            <w:r w:rsidRPr="00CD4296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3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or leukopenia with &lt; 4000 WBC</w:t>
            </w:r>
            <w:r w:rsidR="00CD4296">
              <w:rPr>
                <w:rFonts w:eastAsia="MS Mincho" w:cs="Arial"/>
                <w:sz w:val="16"/>
                <w:szCs w:val="16"/>
                <w:lang w:eastAsia="de-DE"/>
              </w:rPr>
              <w:t>.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mm</w:t>
            </w:r>
            <w:r w:rsidR="00CD4296" w:rsidRPr="00CD4296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-</w:t>
            </w:r>
            <w:r w:rsidRPr="00CD4296">
              <w:rPr>
                <w:rFonts w:eastAsia="MS Mincho" w:cs="Arial"/>
                <w:sz w:val="16"/>
                <w:szCs w:val="16"/>
                <w:vertAlign w:val="superscript"/>
                <w:lang w:eastAsia="de-DE"/>
              </w:rPr>
              <w:t>3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, (b) fever &gt; 38.5°C or hypothermia &lt; 36°C, and (c) increased secretions with purulent sputum and a positive bronchial aspirate</w:t>
            </w:r>
          </w:p>
        </w:tc>
      </w:tr>
      <w:tr w:rsidR="002330DC" w:rsidRPr="00BE1C54" w14:paraId="30DF78E9" w14:textId="77777777" w:rsidTr="004F6666">
        <w:tc>
          <w:tcPr>
            <w:tcW w:w="2263" w:type="dxa"/>
          </w:tcPr>
          <w:p w14:paraId="5B5BE015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Pleural effusion</w:t>
            </w:r>
          </w:p>
        </w:tc>
        <w:tc>
          <w:tcPr>
            <w:tcW w:w="2263" w:type="dxa"/>
          </w:tcPr>
          <w:p w14:paraId="6EB07D10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Chest radiography with the presence of costophrenic angle blunting, displacement of adjacent anatomical structures, and blunting of the </w:t>
            </w:r>
            <w:proofErr w:type="spellStart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hemidiaphragmatic</w:t>
            </w:r>
            <w:proofErr w:type="spellEnd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silhouette in the supine position</w:t>
            </w:r>
          </w:p>
        </w:tc>
        <w:tc>
          <w:tcPr>
            <w:tcW w:w="2264" w:type="dxa"/>
          </w:tcPr>
          <w:p w14:paraId="03BABD30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Chest radiography with the presence of costophrenic angle blunting, displacement of adjacent anatomical structures, and blunting of the </w:t>
            </w:r>
            <w:proofErr w:type="spellStart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hemidiaphragmatic</w:t>
            </w:r>
            <w:proofErr w:type="spellEnd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silhouette in the supine position</w:t>
            </w:r>
          </w:p>
        </w:tc>
        <w:tc>
          <w:tcPr>
            <w:tcW w:w="2264" w:type="dxa"/>
          </w:tcPr>
          <w:p w14:paraId="2DF87CFB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Chest radiography with the presence of costophrenic angle blunting, displacement of adjacent anatomical structures, and blunting of the </w:t>
            </w:r>
            <w:proofErr w:type="spellStart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hemidiaphragmatic</w:t>
            </w:r>
            <w:proofErr w:type="spellEnd"/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 silhouette in the supine position</w:t>
            </w:r>
          </w:p>
        </w:tc>
      </w:tr>
      <w:tr w:rsidR="002330DC" w:rsidRPr="00BE1C54" w14:paraId="26AA4123" w14:textId="77777777" w:rsidTr="004F6666">
        <w:tc>
          <w:tcPr>
            <w:tcW w:w="2263" w:type="dxa"/>
          </w:tcPr>
          <w:p w14:paraId="082E4050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Atelectasis</w:t>
            </w:r>
          </w:p>
        </w:tc>
        <w:tc>
          <w:tcPr>
            <w:tcW w:w="2263" w:type="dxa"/>
          </w:tcPr>
          <w:p w14:paraId="71660358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Chest radiography with lung opacification with shift of the mediastinum, hilum, or hemidiaphragm towards the affected area, and compensatory overinflation in the adjacent non-atelectatic lung</w:t>
            </w:r>
          </w:p>
        </w:tc>
        <w:tc>
          <w:tcPr>
            <w:tcW w:w="2264" w:type="dxa"/>
          </w:tcPr>
          <w:p w14:paraId="719B2F57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 xml:space="preserve">Combination of SpO2 </w:t>
            </w:r>
            <w:r w:rsidRPr="00BE1C54">
              <w:rPr>
                <w:rFonts w:eastAsia="AdvOT8608a8d1+22" w:cs="Arial"/>
                <w:sz w:val="16"/>
                <w:szCs w:val="16"/>
                <w:lang w:eastAsia="de-DE"/>
              </w:rPr>
              <w:t xml:space="preserve">≤ </w:t>
            </w: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96% during the air test and chest radiography with lung opacification with shift of the mediastinum, hilum, or hemidiaphragm towards the affected area, and compensatory overinflation in the adjacent non-atelectatic lung</w:t>
            </w:r>
          </w:p>
        </w:tc>
        <w:tc>
          <w:tcPr>
            <w:tcW w:w="2264" w:type="dxa"/>
          </w:tcPr>
          <w:p w14:paraId="69741DDB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Chest radiography with lung opacification with shift of the mediastinum, hilum, or hemidiaphragm towards the affected area, and compensatory overinflation in the adjacent non-atelectatic lung</w:t>
            </w:r>
          </w:p>
        </w:tc>
      </w:tr>
      <w:tr w:rsidR="002330DC" w:rsidRPr="00BE1C54" w14:paraId="2CEC376C" w14:textId="77777777" w:rsidTr="004F6666">
        <w:tc>
          <w:tcPr>
            <w:tcW w:w="2263" w:type="dxa"/>
          </w:tcPr>
          <w:p w14:paraId="6C91A8BD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Pneumothorax</w:t>
            </w:r>
          </w:p>
        </w:tc>
        <w:tc>
          <w:tcPr>
            <w:tcW w:w="2263" w:type="dxa"/>
          </w:tcPr>
          <w:p w14:paraId="2B035060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Chest radiography with air in the pleural space with no vascular bed surrounding the visceral pleura</w:t>
            </w:r>
          </w:p>
        </w:tc>
        <w:tc>
          <w:tcPr>
            <w:tcW w:w="2264" w:type="dxa"/>
          </w:tcPr>
          <w:p w14:paraId="392F3423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Chest radiography with air in the pleural space with no vascular bed surrounding the visceral pleura</w:t>
            </w:r>
          </w:p>
        </w:tc>
        <w:tc>
          <w:tcPr>
            <w:tcW w:w="2264" w:type="dxa"/>
          </w:tcPr>
          <w:p w14:paraId="62F00492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Chest radiography with air in the pleural space with no vascular bed surrounding the visceral pleura</w:t>
            </w:r>
          </w:p>
        </w:tc>
      </w:tr>
      <w:tr w:rsidR="002330DC" w:rsidRPr="00BE1C54" w14:paraId="1031AC67" w14:textId="77777777" w:rsidTr="004F6666">
        <w:tc>
          <w:tcPr>
            <w:tcW w:w="2263" w:type="dxa"/>
            <w:tcBorders>
              <w:bottom w:val="single" w:sz="4" w:space="0" w:color="auto"/>
            </w:tcBorders>
          </w:tcPr>
          <w:p w14:paraId="7D16F0AA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Bronchospasm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741BA011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Presence of expiratory wheezing treated with bronchodilator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62D8A52F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Presence of expiratory wheezing treated with bronchodilator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2C45E367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MS Mincho" w:cs="Arial"/>
                <w:sz w:val="16"/>
                <w:szCs w:val="16"/>
                <w:lang w:eastAsia="de-DE"/>
              </w:rPr>
            </w:pPr>
            <w:r w:rsidRPr="00BE1C54">
              <w:rPr>
                <w:rFonts w:eastAsia="MS Mincho" w:cs="Arial"/>
                <w:sz w:val="16"/>
                <w:szCs w:val="16"/>
                <w:lang w:eastAsia="de-DE"/>
              </w:rPr>
              <w:t>Presence of expiratory wheezing</w:t>
            </w:r>
          </w:p>
        </w:tc>
      </w:tr>
      <w:tr w:rsidR="002330DC" w:rsidRPr="00BE1C54" w14:paraId="5A0DE1CC" w14:textId="77777777" w:rsidTr="004F6666">
        <w:tc>
          <w:tcPr>
            <w:tcW w:w="9054" w:type="dxa"/>
            <w:gridSpan w:val="4"/>
            <w:tcBorders>
              <w:left w:val="nil"/>
              <w:bottom w:val="nil"/>
              <w:right w:val="nil"/>
            </w:tcBorders>
          </w:tcPr>
          <w:p w14:paraId="5CAFB7EB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ind w:left="-28"/>
              <w:rPr>
                <w:rFonts w:eastAsia="MS Mincho" w:cs="Arial"/>
                <w:sz w:val="12"/>
                <w:szCs w:val="12"/>
                <w:lang w:eastAsia="de-DE"/>
              </w:rPr>
            </w:pPr>
            <w:r w:rsidRPr="00BE1C54">
              <w:rPr>
                <w:rFonts w:eastAsia="MS Mincho" w:cs="Arial"/>
                <w:sz w:val="12"/>
                <w:szCs w:val="12"/>
                <w:lang w:eastAsia="de-DE"/>
              </w:rPr>
              <w:t>ARDS: Acute Respiratory Distress Syndrome; SIRS: systemic inflammatory response syndrome; AECC: American–European consensus conference; WBC: White blood cells; PaO2: Arterial oxygen pressure: SpO2: peripheral oxygen saturation; FiO2: inspired oxygen fraction.</w:t>
            </w:r>
          </w:p>
          <w:p w14:paraId="5C2F9DAB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ind w:left="-28"/>
              <w:rPr>
                <w:rFonts w:eastAsia="MS Mincho" w:cs="Arial"/>
                <w:sz w:val="12"/>
                <w:szCs w:val="12"/>
                <w:lang w:eastAsia="de-DE"/>
              </w:rPr>
            </w:pPr>
            <w:r w:rsidRPr="00BE1C54">
              <w:rPr>
                <w:rFonts w:eastAsia="MS Mincho" w:cs="Arial"/>
                <w:sz w:val="12"/>
                <w:szCs w:val="12"/>
                <w:lang w:eastAsia="de-DE"/>
              </w:rPr>
              <w:t>*Bernard GR, Artigas A, Brigham KL, et al. Report of the American-European consensus conference on ARDS: definitions, mechanisms, relevant outcomes and clinical trial coordination. The Consensus Committee. Intensive Care Med 1994;20:225–232.</w:t>
            </w:r>
          </w:p>
          <w:p w14:paraId="29C08728" w14:textId="77777777" w:rsidR="002330DC" w:rsidRPr="00BE1C54" w:rsidRDefault="002330DC" w:rsidP="004F6666">
            <w:pPr>
              <w:widowControl/>
              <w:autoSpaceDE w:val="0"/>
              <w:autoSpaceDN w:val="0"/>
              <w:adjustRightInd w:val="0"/>
              <w:spacing w:before="0" w:after="0" w:line="240" w:lineRule="auto"/>
              <w:ind w:left="-28"/>
              <w:rPr>
                <w:rFonts w:eastAsia="MS Mincho" w:cs="Arial"/>
                <w:sz w:val="12"/>
                <w:szCs w:val="12"/>
                <w:lang w:eastAsia="de-DE"/>
              </w:rPr>
            </w:pPr>
            <w:r w:rsidRPr="00BE1C54">
              <w:rPr>
                <w:rFonts w:eastAsia="MS Mincho" w:cs="Arial"/>
                <w:sz w:val="12"/>
                <w:szCs w:val="12"/>
                <w:lang w:eastAsia="de-DE"/>
              </w:rPr>
              <w:t>**Ranieri VM, Rubenfeld GD, Thompson BT, et al. Acute respiratory distress syndrome: the Berlin Definition. JAMA 2012;307:2526–2533.</w:t>
            </w:r>
          </w:p>
        </w:tc>
      </w:tr>
    </w:tbl>
    <w:p w14:paraId="51D5F939" w14:textId="6E3D089C" w:rsidR="00E108C8" w:rsidRPr="00BE1C54" w:rsidRDefault="00E108C8" w:rsidP="004A194F">
      <w:pPr>
        <w:widowControl/>
        <w:spacing w:before="0" w:after="0" w:line="240" w:lineRule="auto"/>
        <w:jc w:val="left"/>
      </w:pPr>
    </w:p>
    <w:p w14:paraId="36803EAF" w14:textId="77777777" w:rsidR="00E108C8" w:rsidRPr="00BE1C54" w:rsidRDefault="00E108C8">
      <w:pPr>
        <w:widowControl/>
        <w:spacing w:before="0" w:after="0" w:line="240" w:lineRule="auto"/>
        <w:jc w:val="left"/>
      </w:pPr>
      <w:r w:rsidRPr="00BE1C54">
        <w:br w:type="page"/>
      </w:r>
    </w:p>
    <w:p w14:paraId="51D016B7" w14:textId="1A3A243D" w:rsidR="00847632" w:rsidRPr="00BE1C54" w:rsidRDefault="00847632" w:rsidP="00847632">
      <w:pPr>
        <w:spacing w:line="240" w:lineRule="auto"/>
        <w:rPr>
          <w:rFonts w:eastAsia="Arial" w:cs="Arial"/>
          <w:i/>
          <w:iCs/>
          <w:sz w:val="28"/>
          <w:szCs w:val="28"/>
          <w:u w:val="single"/>
        </w:rPr>
      </w:pPr>
      <w:r w:rsidRPr="00BE1C54">
        <w:rPr>
          <w:rFonts w:eastAsia="Arial" w:cs="Arial"/>
          <w:i/>
          <w:iCs/>
          <w:sz w:val="28"/>
          <w:szCs w:val="28"/>
          <w:u w:val="single"/>
        </w:rPr>
        <w:lastRenderedPageBreak/>
        <w:t>Sensitivity analysis for patients with available plateau pressures</w:t>
      </w:r>
    </w:p>
    <w:p w14:paraId="17E1B822" w14:textId="77777777" w:rsidR="00847632" w:rsidRPr="00BE1C54" w:rsidRDefault="00847632" w:rsidP="00F034D8">
      <w:pPr>
        <w:spacing w:line="240" w:lineRule="auto"/>
        <w:rPr>
          <w:rFonts w:eastAsia="Arial" w:cs="Arial"/>
          <w:b/>
          <w:bCs/>
          <w:sz w:val="22"/>
          <w:szCs w:val="22"/>
        </w:rPr>
      </w:pPr>
    </w:p>
    <w:p w14:paraId="1AFDC064" w14:textId="481CE749" w:rsidR="00F034D8" w:rsidRPr="00BE1C54" w:rsidRDefault="00F034D8" w:rsidP="00F034D8">
      <w:pPr>
        <w:spacing w:line="240" w:lineRule="auto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b/>
          <w:bCs/>
          <w:sz w:val="22"/>
          <w:szCs w:val="22"/>
        </w:rPr>
        <w:t>Table S2.</w:t>
      </w:r>
      <w:r w:rsidRPr="00BE1C54">
        <w:rPr>
          <w:rFonts w:eastAsia="Arial" w:cs="Arial"/>
          <w:sz w:val="22"/>
          <w:szCs w:val="22"/>
        </w:rPr>
        <w:t xml:space="preserve"> Patient characteristics (</w:t>
      </w:r>
      <w:r w:rsidR="00385E8B" w:rsidRPr="00BE1C54">
        <w:rPr>
          <w:rFonts w:eastAsia="Arial" w:cs="Arial"/>
          <w:sz w:val="22"/>
          <w:szCs w:val="22"/>
        </w:rPr>
        <w:t>including only</w:t>
      </w:r>
      <w:r w:rsidRPr="00BE1C54">
        <w:rPr>
          <w:rFonts w:eastAsia="Arial" w:cs="Arial"/>
          <w:sz w:val="22"/>
          <w:szCs w:val="22"/>
        </w:rPr>
        <w:t xml:space="preserve"> </w:t>
      </w:r>
      <w:r w:rsidR="00385E8B" w:rsidRPr="00BE1C54">
        <w:rPr>
          <w:rFonts w:eastAsia="Arial" w:cs="Arial"/>
          <w:sz w:val="22"/>
          <w:szCs w:val="22"/>
        </w:rPr>
        <w:t>patients</w:t>
      </w:r>
      <w:r w:rsidRPr="00BE1C54">
        <w:rPr>
          <w:rFonts w:eastAsia="Arial" w:cs="Arial"/>
          <w:sz w:val="22"/>
          <w:szCs w:val="22"/>
        </w:rPr>
        <w:t xml:space="preserve"> with available plateau pressure</w:t>
      </w:r>
      <w:r w:rsidR="00385E8B" w:rsidRPr="00BE1C54">
        <w:rPr>
          <w:rFonts w:eastAsia="Arial" w:cs="Arial"/>
          <w:sz w:val="22"/>
          <w:szCs w:val="22"/>
        </w:rPr>
        <w:t>s</w:t>
      </w:r>
      <w:r w:rsidRPr="00BE1C54">
        <w:rPr>
          <w:rFonts w:eastAsia="Arial" w:cs="Arial"/>
          <w:sz w:val="22"/>
          <w:szCs w:val="22"/>
        </w:rPr>
        <w:t>)</w:t>
      </w:r>
    </w:p>
    <w:tbl>
      <w:tblPr>
        <w:tblW w:w="9900" w:type="dxa"/>
        <w:tblLayout w:type="fixed"/>
        <w:tblLook w:val="0420" w:firstRow="1" w:lastRow="0" w:firstColumn="0" w:lastColumn="0" w:noHBand="0" w:noVBand="1"/>
      </w:tblPr>
      <w:tblGrid>
        <w:gridCol w:w="3780"/>
        <w:gridCol w:w="1620"/>
        <w:gridCol w:w="1620"/>
        <w:gridCol w:w="1890"/>
        <w:gridCol w:w="990"/>
      </w:tblGrid>
      <w:tr w:rsidR="00FD76A2" w:rsidRPr="00BE1C54" w14:paraId="102BCF93" w14:textId="699F553D" w:rsidTr="000226EC">
        <w:trPr>
          <w:trHeight w:val="227"/>
          <w:tblHeader/>
        </w:trPr>
        <w:tc>
          <w:tcPr>
            <w:tcW w:w="378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80B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 w:themeFill="background1"/>
            <w:vAlign w:val="center"/>
          </w:tcPr>
          <w:p w14:paraId="5AB9A647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Overall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br/>
              <w:t>(N=1763)</w:t>
            </w:r>
          </w:p>
        </w:tc>
        <w:tc>
          <w:tcPr>
            <w:tcW w:w="162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E6E9" w14:textId="1684BC50" w:rsidR="00FD76A2" w:rsidRPr="00BE1C54" w:rsidRDefault="00FD76A2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CP &lt;9 J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br/>
              <w:t>(N=906)</w:t>
            </w:r>
          </w:p>
        </w:tc>
        <w:tc>
          <w:tcPr>
            <w:tcW w:w="189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09B2" w14:textId="7D3901DB" w:rsidR="001C2329" w:rsidRPr="00BE1C54" w:rsidRDefault="00FD76A2" w:rsidP="001C2329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1C54">
              <w:rPr>
                <w:rFonts w:ascii="Arial" w:eastAsia="Arial" w:hAnsi="Arial" w:cs="Arial"/>
                <w:color w:val="000000"/>
                <w:sz w:val="22"/>
                <w:szCs w:val="22"/>
              </w:rPr>
              <w:t>CP &gt;9 J</w:t>
            </w:r>
            <w:r w:rsidR="009873CE" w:rsidRPr="00BE1C54">
              <w:rPr>
                <w:rFonts w:ascii="Arial" w:eastAsia="Arial" w:hAnsi="Arial" w:cs="Arial"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</w:p>
          <w:p w14:paraId="46539945" w14:textId="11802FDE" w:rsidR="00FD76A2" w:rsidRPr="00BE1C54" w:rsidRDefault="00FD76A2" w:rsidP="001C2329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1C54">
              <w:rPr>
                <w:rFonts w:ascii="Arial" w:eastAsia="Arial" w:hAnsi="Arial" w:cs="Arial"/>
                <w:color w:val="000000"/>
                <w:sz w:val="22"/>
                <w:szCs w:val="22"/>
              </w:rPr>
              <w:t>(N=857)</w:t>
            </w:r>
          </w:p>
        </w:tc>
        <w:tc>
          <w:tcPr>
            <w:tcW w:w="99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 w:themeFill="background1"/>
            <w:vAlign w:val="center"/>
          </w:tcPr>
          <w:p w14:paraId="2095E419" w14:textId="515B357F" w:rsidR="00FD76A2" w:rsidRPr="00BE1C54" w:rsidRDefault="00FD76A2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SMD</w:t>
            </w:r>
          </w:p>
        </w:tc>
      </w:tr>
      <w:tr w:rsidR="00FD76A2" w:rsidRPr="00BE1C54" w14:paraId="627043B7" w14:textId="3C97E464" w:rsidTr="000226EC">
        <w:trPr>
          <w:trHeight w:val="227"/>
        </w:trPr>
        <w:tc>
          <w:tcPr>
            <w:tcW w:w="3780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F644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AE293E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5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5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1C34B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8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3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BFB5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62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A2192CB" w14:textId="402313B6" w:rsidR="00FD76A2" w:rsidRPr="00BE1C54" w:rsidRDefault="00E7731B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FD76A2" w:rsidRPr="00BE1C54" w14:paraId="1C33403E" w14:textId="3636672E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BB4B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Sex (female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37F0BC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994 (56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1086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21 (69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AF4F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73 (44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0210DAD" w14:textId="69301A8D" w:rsidR="00FD76A2" w:rsidRPr="00BE1C54" w:rsidRDefault="00E7731B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521</w:t>
            </w:r>
          </w:p>
        </w:tc>
      </w:tr>
      <w:tr w:rsidR="00FD76A2" w:rsidRPr="00BE1C54" w14:paraId="0CEC9DA5" w14:textId="2F9BA800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45C7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4CD430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7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9474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7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D41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7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188E06B" w14:textId="09D60471" w:rsidR="00FD76A2" w:rsidRPr="00BE1C54" w:rsidRDefault="009944EA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40</w:t>
            </w:r>
          </w:p>
        </w:tc>
      </w:tr>
      <w:tr w:rsidR="00FD76A2" w:rsidRPr="00BE1C54" w14:paraId="44711E77" w14:textId="47D4B47C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7F7B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FEF88E4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0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32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92BC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2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23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EC2C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84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30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1CE04C" w14:textId="2E679B36" w:rsidR="00FD76A2" w:rsidRPr="00BE1C54" w:rsidRDefault="009944EA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318</w:t>
            </w:r>
          </w:p>
        </w:tc>
      </w:tr>
      <w:tr w:rsidR="00FD76A2" w:rsidRPr="00BE1C54" w14:paraId="1650C187" w14:textId="7CF3C653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83D6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Body Mass Index (BMI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29082F5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3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BF28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2651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31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F0C6613" w14:textId="40DB7E9C" w:rsidR="00FD76A2" w:rsidRPr="00BE1C54" w:rsidRDefault="006F687D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494</w:t>
            </w:r>
          </w:p>
        </w:tc>
      </w:tr>
      <w:tr w:rsidR="00FD76A2" w:rsidRPr="00BE1C54" w14:paraId="03B81933" w14:textId="47D77043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123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SA Score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D4F937A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9991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3F3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EFA9B13" w14:textId="7FC385FB" w:rsidR="00FD76A2" w:rsidRPr="00BE1C54" w:rsidRDefault="00390A2B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91</w:t>
            </w:r>
          </w:p>
        </w:tc>
      </w:tr>
      <w:tr w:rsidR="00FD76A2" w:rsidRPr="00BE1C54" w14:paraId="616B45D5" w14:textId="7E2CE326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6DA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1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9B6FD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9 (3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98A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6 (2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F67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3 (5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B133034" w14:textId="5F529FA6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5E105671" w14:textId="652115FE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F516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2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E613EBC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84 (50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081C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64 (51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3E3C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20 (49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155AAF5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58B741E3" w14:textId="701FC157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144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3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704B35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08 (46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545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22 (47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925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86 (45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D491833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64C20B1A" w14:textId="6C689E1A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8E57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4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4CC5028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2 (1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035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 (0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27A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 (1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48639BE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1DD193BB" w14:textId="6F62BC49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4337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RISCAT score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A97FD4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3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C29A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39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7EF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3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9DE3A1A" w14:textId="6714AC53" w:rsidR="00FD76A2" w:rsidRPr="00BE1C54" w:rsidRDefault="00390A2B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392</w:t>
            </w:r>
          </w:p>
        </w:tc>
      </w:tr>
      <w:tr w:rsidR="00FD76A2" w:rsidRPr="00BE1C54" w14:paraId="5F7C6A9A" w14:textId="5C00FC1D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3EE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reoperative SPO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903192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96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DDD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96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682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9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CD4DED2" w14:textId="5B2B4EEF" w:rsidR="00FD76A2" w:rsidRPr="00BE1C54" w:rsidRDefault="00927DE1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360</w:t>
            </w:r>
          </w:p>
        </w:tc>
      </w:tr>
      <w:tr w:rsidR="00FD76A2" w:rsidRPr="00BE1C54" w14:paraId="7A4A956F" w14:textId="68439B45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712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Respiratory infection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58B015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2 (5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28B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0 (4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162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2 (5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4A8A1DA" w14:textId="51A10BA8" w:rsidR="00FD76A2" w:rsidRPr="00BE1C54" w:rsidRDefault="00927DE1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FD76A2" w:rsidRPr="00BE1C54" w14:paraId="4B55A261" w14:textId="33A6E6FC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C268" w14:textId="6F7B5BF5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Preoperative </w:t>
            </w:r>
            <w:r w:rsidR="00BE1C54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A55C5A8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38 (25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888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31 (14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D233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07 (36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4F82D56" w14:textId="2172D551" w:rsidR="00FD76A2" w:rsidRPr="00BE1C54" w:rsidRDefault="00927DE1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508</w:t>
            </w:r>
          </w:p>
        </w:tc>
      </w:tr>
      <w:tr w:rsidR="00FD76A2" w:rsidRPr="00BE1C54" w14:paraId="4648FA76" w14:textId="2D4491CF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3164" w14:textId="04C7EB7B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Heart </w:t>
            </w:r>
            <w:r w:rsidR="00576CF8">
              <w:rPr>
                <w:rFonts w:eastAsia="Arial" w:cs="Arial"/>
                <w:b/>
                <w:color w:val="000000"/>
                <w:sz w:val="22"/>
                <w:szCs w:val="22"/>
              </w:rPr>
              <w:t>f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ilure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CA8E1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7 (3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BEA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1 (2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2D5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6 (3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A9A6F1E" w14:textId="739100EF" w:rsidR="00FD76A2" w:rsidRPr="00BE1C54" w:rsidRDefault="00A05E1F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44</w:t>
            </w:r>
          </w:p>
        </w:tc>
      </w:tr>
      <w:tr w:rsidR="00FD76A2" w:rsidRPr="00BE1C54" w14:paraId="2568D72C" w14:textId="23C6D988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6B1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5C3271B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95 (5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FC1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3 (6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E56A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2 (5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E93EC6F" w14:textId="69546B60" w:rsidR="00FD76A2" w:rsidRPr="00BE1C54" w:rsidRDefault="00A05E1F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42</w:t>
            </w:r>
          </w:p>
        </w:tc>
      </w:tr>
      <w:tr w:rsidR="00FD76A2" w:rsidRPr="00BE1C54" w14:paraId="430DB018" w14:textId="4B3203E8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6749" w14:textId="404CD171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Active </w:t>
            </w:r>
            <w:r w:rsidR="00576CF8">
              <w:rPr>
                <w:rFonts w:eastAsia="Arial" w:cs="Arial"/>
                <w:b/>
                <w:color w:val="000000"/>
                <w:sz w:val="22"/>
                <w:szCs w:val="22"/>
              </w:rPr>
              <w:t>c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ncer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D6E2D1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29 (41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AA53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21 (13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DE2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08 (71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8CCC8C0" w14:textId="0C0F17F0" w:rsidR="00FD76A2" w:rsidRPr="00BE1C54" w:rsidRDefault="00A05E1F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436</w:t>
            </w:r>
          </w:p>
        </w:tc>
      </w:tr>
      <w:tr w:rsidR="00FD76A2" w:rsidRPr="00BE1C54" w14:paraId="06741566" w14:textId="1C541255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5837" w14:textId="671A852E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Preoperative </w:t>
            </w:r>
            <w:r w:rsidR="00BE1C54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haemoglobin</w:t>
            </w:r>
            <w:r w:rsidR="00576CF8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g</w:t>
            </w:r>
            <w:r w:rsidR="00612744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.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dL</w:t>
            </w:r>
            <w:r w:rsidR="00612744"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02A2B77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6D3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4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A47C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05010AE" w14:textId="08FC2831" w:rsidR="00FD76A2" w:rsidRPr="00BE1C54" w:rsidRDefault="00A05E1F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51</w:t>
            </w:r>
          </w:p>
        </w:tc>
      </w:tr>
      <w:tr w:rsidR="00FD76A2" w:rsidRPr="00BE1C54" w14:paraId="7CD5E30B" w14:textId="272A93E1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903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Laparoscopic surgery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959931A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128 (64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041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00 (77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CB2B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28 (50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77E3E6" w14:textId="1B06C75F" w:rsidR="00FD76A2" w:rsidRPr="00BE1C54" w:rsidRDefault="00855EB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592</w:t>
            </w:r>
          </w:p>
        </w:tc>
      </w:tr>
      <w:tr w:rsidR="00FD76A2" w:rsidRPr="00BE1C54" w14:paraId="6F48D375" w14:textId="196E3E88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2691" w14:textId="55156889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Emergency </w:t>
            </w:r>
            <w:r w:rsidR="00006C9B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rocedure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6F84F08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7 (1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D54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5 (2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CEF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56199AF" w14:textId="77F26B92" w:rsidR="00FD76A2" w:rsidRPr="00BE1C54" w:rsidRDefault="00855EB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47</w:t>
            </w:r>
          </w:p>
        </w:tc>
      </w:tr>
      <w:tr w:rsidR="00FD76A2" w:rsidRPr="00BE1C54" w14:paraId="44370635" w14:textId="7784F467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1C86" w14:textId="2149346E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Duration of </w:t>
            </w:r>
            <w:r w:rsidR="00006C9B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s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urgery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B84259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1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77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9ED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9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8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C81F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2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82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A119C4" w14:textId="1EDBE1CF" w:rsidR="00FD76A2" w:rsidRPr="00BE1C54" w:rsidRDefault="00855EB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434</w:t>
            </w:r>
          </w:p>
        </w:tc>
      </w:tr>
      <w:tr w:rsidR="00FD76A2" w:rsidRPr="00BE1C54" w14:paraId="220696EB" w14:textId="68B76B5A" w:rsidTr="000226EC">
        <w:trPr>
          <w:trHeight w:val="227"/>
        </w:trPr>
        <w:tc>
          <w:tcPr>
            <w:tcW w:w="3780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95D4" w14:textId="43788265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Specific </w:t>
            </w:r>
            <w:r w:rsidR="00006C9B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rocedure</w:t>
            </w:r>
          </w:p>
        </w:tc>
        <w:tc>
          <w:tcPr>
            <w:tcW w:w="1620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68BB6F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  <w:tc>
          <w:tcPr>
            <w:tcW w:w="1620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B6DD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  <w:tc>
          <w:tcPr>
            <w:tcW w:w="1890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7747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  <w:tc>
          <w:tcPr>
            <w:tcW w:w="990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F9E468B" w14:textId="5CB27B1F" w:rsidR="00FD76A2" w:rsidRPr="00BE1C54" w:rsidRDefault="005758AB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t>1.465</w:t>
            </w:r>
          </w:p>
        </w:tc>
      </w:tr>
      <w:tr w:rsidR="00FD76A2" w:rsidRPr="00BE1C54" w14:paraId="17CCA8FA" w14:textId="46AD6D4E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6AB8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Bariatric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82FB46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80 (39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6B98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65 (62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84C8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15 (13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471B50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03A40372" w14:textId="48D62E30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3AC4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Bladder or Urologic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F8A30AC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6 (4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E431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4 (3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FDFF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2 (6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BB6CBB1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4F6C4582" w14:textId="53B3062C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DDCB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Bowel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F5D832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9 (1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15F4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1 (1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F56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 (1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009AF5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34D0A9B2" w14:textId="0995D58C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59B5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Colorectal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852131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44 (20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6FD43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7 (5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D07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97 (35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2E000D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11245868" w14:textId="0220CEEB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CF2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Gastric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DBAF66B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6 (5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577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6 (2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308C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0 (8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AECEA2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641BBF1D" w14:textId="1C67A572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56B0" w14:textId="23E49C3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</w:t>
            </w:r>
            <w:r w:rsidR="00BE1C54" w:rsidRPr="00BE1C54">
              <w:rPr>
                <w:rFonts w:eastAsia="Arial" w:cs="Arial"/>
                <w:color w:val="000000"/>
                <w:sz w:val="22"/>
                <w:szCs w:val="22"/>
              </w:rPr>
              <w:t>Gynaecology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CEA6DAA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4 (5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D06C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4 (5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ABE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0 (5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F42D730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56C1D1DE" w14:textId="742F7C55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965A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Head Neck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4B7B3D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15D3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391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CC1BF1D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0D67869B" w14:textId="0CB7E60C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24A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Hepatic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9460A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35 (8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D64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2 (5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613F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93 (11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0107C5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0A4F489B" w14:textId="2B3E505B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9E2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Hernia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AF83B8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1 (2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7F31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3 (3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5504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 (1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09D8F99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625D4D1B" w14:textId="1FA1F365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2718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Kidney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6593D2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3 (1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996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0F5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1 (2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30329C2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72D4148B" w14:textId="2C8C0782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FB59" w14:textId="53C94D7F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</w:t>
            </w:r>
            <w:r w:rsidR="00BE1C54" w:rsidRPr="00BE1C54">
              <w:rPr>
                <w:rFonts w:eastAsia="Arial" w:cs="Arial"/>
                <w:color w:val="000000"/>
                <w:sz w:val="22"/>
                <w:szCs w:val="22"/>
              </w:rPr>
              <w:t>Orthopaedic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AE4673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5755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4281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08C1CC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47D9D604" w14:textId="69FB5203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15DA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Other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2C421B1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93 (11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D4071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17 (13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114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6 (9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9863280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169337D0" w14:textId="7392E8DD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2FA6" w14:textId="691A19F4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  Other </w:t>
            </w:r>
            <w:r w:rsidR="00BE1C54" w:rsidRPr="00BE1C54">
              <w:rPr>
                <w:rFonts w:eastAsia="Arial" w:cs="Arial"/>
                <w:color w:val="000000"/>
                <w:sz w:val="22"/>
                <w:szCs w:val="22"/>
              </w:rPr>
              <w:t>Gynaecology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D49EC3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862A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E59B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5FC60CA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39345BD7" w14:textId="4CD27E86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EB8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Other Urologic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1E7452B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814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4D0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4CA5FC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6089D654" w14:textId="147EE2DD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0D77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Pancreatic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E755737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9 (4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8950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3 (1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7B9D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6 (8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2D1FCB1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10EB3E21" w14:textId="238EFC3C" w:rsidTr="000226EC">
        <w:trPr>
          <w:trHeight w:val="227"/>
        </w:trPr>
        <w:tc>
          <w:tcPr>
            <w:tcW w:w="3780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395F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Plastic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4D5C32E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BB77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90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9287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6F5F4A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FD76A2" w:rsidRPr="00BE1C54" w14:paraId="7FE48037" w14:textId="1D405A07" w:rsidTr="000226EC">
        <w:trPr>
          <w:trHeight w:val="227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3FD9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Vascula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8D22BA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3 (1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0A91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4413" w14:textId="77777777" w:rsidR="00FD76A2" w:rsidRPr="00BE1C54" w:rsidRDefault="00FD76A2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1 (1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CA705F" w14:textId="77777777" w:rsidR="00FD76A2" w:rsidRPr="00BE1C54" w:rsidRDefault="00FD76A2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246E4D" w:rsidRPr="00BE1C54" w14:paraId="77015863" w14:textId="77777777" w:rsidTr="000226EC">
        <w:trPr>
          <w:trHeight w:val="300"/>
        </w:trPr>
        <w:tc>
          <w:tcPr>
            <w:tcW w:w="37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B432" w14:textId="77777777" w:rsidR="005758AB" w:rsidRPr="00BE1C54" w:rsidRDefault="005758AB" w:rsidP="00575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E7D4F5" w14:textId="77777777" w:rsidR="005758AB" w:rsidRPr="00BE1C54" w:rsidRDefault="005758AB" w:rsidP="00575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92 (34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78F7" w14:textId="77777777" w:rsidR="005758AB" w:rsidRPr="00BE1C54" w:rsidRDefault="005758AB" w:rsidP="00575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10 (23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A440" w14:textId="77777777" w:rsidR="005758AB" w:rsidRPr="00BE1C54" w:rsidRDefault="005758AB" w:rsidP="005758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82 (45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9AC0325" w14:textId="77777777" w:rsidR="005758AB" w:rsidRPr="00BE1C54" w:rsidRDefault="005758AB" w:rsidP="00DB56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464</w:t>
            </w:r>
          </w:p>
        </w:tc>
      </w:tr>
      <w:tr w:rsidR="001B74D1" w:rsidRPr="00BE1C54" w14:paraId="334A20E1" w14:textId="58C5793C" w:rsidTr="00BE1C54">
        <w:trPr>
          <w:trHeight w:val="227"/>
        </w:trPr>
        <w:tc>
          <w:tcPr>
            <w:tcW w:w="9900" w:type="dxa"/>
            <w:gridSpan w:val="5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E5AA" w14:textId="199D1AD8" w:rsidR="001B74D1" w:rsidRPr="006820BA" w:rsidRDefault="00E85ADB" w:rsidP="00E85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eastAsia="Arial" w:cs="Arial"/>
                <w:i/>
                <w:iCs/>
                <w:color w:val="000000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 xml:space="preserve">CP, chemical power; SMD, standardized mean difference; BMI, body mass index; ASA, American Society of </w:t>
            </w:r>
            <w:proofErr w:type="spellStart"/>
            <w:r w:rsidRPr="006820BA">
              <w:rPr>
                <w:rFonts w:eastAsia="Arial" w:cs="Arial"/>
                <w:i/>
                <w:iCs/>
                <w:color w:val="000000"/>
              </w:rPr>
              <w:t>Anesthesiologists</w:t>
            </w:r>
            <w:proofErr w:type="spellEnd"/>
            <w:r w:rsidRPr="006820BA">
              <w:rPr>
                <w:rFonts w:eastAsia="Arial" w:cs="Arial"/>
                <w:i/>
                <w:iCs/>
                <w:color w:val="000000"/>
              </w:rPr>
              <w:t>; ARISCAT, Assess Respiratory Risk in Surgical Patients in Catalonia; SPO</w:t>
            </w:r>
            <w:r w:rsidRPr="006820BA">
              <w:rPr>
                <w:rFonts w:eastAsia="Arial" w:cs="Arial"/>
                <w:i/>
                <w:iCs/>
                <w:color w:val="000000"/>
                <w:vertAlign w:val="subscript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peripheral oxygen concentration; COPD, chronic obstructive pulmonary disease; PPC, postoperative pulmonary complications.</w:t>
            </w:r>
          </w:p>
        </w:tc>
      </w:tr>
    </w:tbl>
    <w:p w14:paraId="43838B25" w14:textId="5FCD6777" w:rsidR="00F034D8" w:rsidRPr="00BE1C54" w:rsidRDefault="00F034D8" w:rsidP="00F034D8">
      <w:pPr>
        <w:spacing w:line="240" w:lineRule="auto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b/>
          <w:bCs/>
          <w:sz w:val="22"/>
          <w:szCs w:val="22"/>
        </w:rPr>
        <w:lastRenderedPageBreak/>
        <w:t xml:space="preserve">Table </w:t>
      </w:r>
      <w:r w:rsidR="0097337E" w:rsidRPr="00BE1C54">
        <w:rPr>
          <w:rFonts w:eastAsia="Arial" w:cs="Arial"/>
          <w:b/>
          <w:bCs/>
          <w:sz w:val="22"/>
          <w:szCs w:val="22"/>
        </w:rPr>
        <w:t>S3</w:t>
      </w:r>
      <w:r w:rsidRPr="00BE1C54">
        <w:rPr>
          <w:rFonts w:eastAsia="Arial" w:cs="Arial"/>
          <w:b/>
          <w:bCs/>
          <w:sz w:val="22"/>
          <w:szCs w:val="22"/>
        </w:rPr>
        <w:t>.</w:t>
      </w:r>
      <w:r w:rsidRPr="00BE1C54">
        <w:rPr>
          <w:rFonts w:eastAsia="Arial" w:cs="Arial"/>
          <w:sz w:val="22"/>
          <w:szCs w:val="22"/>
        </w:rPr>
        <w:t xml:space="preserve"> Intraoperative ventilation parameters</w:t>
      </w:r>
      <w:r w:rsidR="00385E8B" w:rsidRPr="00BE1C54">
        <w:rPr>
          <w:rFonts w:eastAsia="Arial" w:cs="Arial"/>
          <w:sz w:val="22"/>
          <w:szCs w:val="22"/>
        </w:rPr>
        <w:t xml:space="preserve"> (including only patients with available plateau pressures)</w:t>
      </w:r>
    </w:p>
    <w:tbl>
      <w:tblPr>
        <w:tblW w:w="9781" w:type="dxa"/>
        <w:tblLayout w:type="fixed"/>
        <w:tblLook w:val="0420" w:firstRow="1" w:lastRow="0" w:firstColumn="0" w:lastColumn="0" w:noHBand="0" w:noVBand="1"/>
      </w:tblPr>
      <w:tblGrid>
        <w:gridCol w:w="3870"/>
        <w:gridCol w:w="1350"/>
        <w:gridCol w:w="1710"/>
        <w:gridCol w:w="1859"/>
        <w:gridCol w:w="992"/>
      </w:tblGrid>
      <w:tr w:rsidR="001C2329" w:rsidRPr="00BE1C54" w14:paraId="4F119305" w14:textId="759F29CB" w:rsidTr="009873CE">
        <w:trPr>
          <w:trHeight w:val="340"/>
          <w:tblHeader/>
        </w:trPr>
        <w:tc>
          <w:tcPr>
            <w:tcW w:w="3870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E0FC" w14:textId="77777777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2CF586" w14:textId="77777777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Overall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br/>
              <w:t>(N=1763)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BE37" w14:textId="7D260A5B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CP &lt;9 J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br/>
              <w:t>(N=906)</w:t>
            </w:r>
          </w:p>
        </w:tc>
        <w:tc>
          <w:tcPr>
            <w:tcW w:w="1859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2815" w14:textId="37684410" w:rsidR="001C2329" w:rsidRPr="00BE1C54" w:rsidRDefault="001C2329" w:rsidP="009873CE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1C54">
              <w:rPr>
                <w:rFonts w:ascii="Arial" w:eastAsia="Arial" w:hAnsi="Arial" w:cs="Arial"/>
                <w:color w:val="000000"/>
                <w:sz w:val="22"/>
                <w:szCs w:val="22"/>
              </w:rPr>
              <w:t>CP &gt;9 J</w:t>
            </w:r>
            <w:r w:rsidR="009873CE" w:rsidRPr="00BE1C54">
              <w:rPr>
                <w:rFonts w:ascii="Arial" w:eastAsia="Arial" w:hAnsi="Arial" w:cs="Arial"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</w:p>
          <w:p w14:paraId="1F4FAFA2" w14:textId="77777777" w:rsidR="001C2329" w:rsidRPr="00BE1C54" w:rsidRDefault="001C2329" w:rsidP="001C2329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1C54">
              <w:rPr>
                <w:rFonts w:ascii="Arial" w:eastAsia="Arial" w:hAnsi="Arial" w:cs="Arial"/>
                <w:color w:val="000000"/>
                <w:sz w:val="22"/>
                <w:szCs w:val="22"/>
              </w:rPr>
              <w:t>(N=857)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613542B" w14:textId="073A5275" w:rsidR="001C2329" w:rsidRPr="00BE1C54" w:rsidRDefault="001C2329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SMD</w:t>
            </w:r>
          </w:p>
        </w:tc>
      </w:tr>
      <w:tr w:rsidR="001C2329" w:rsidRPr="00BE1C54" w14:paraId="441FC28D" w14:textId="65E900EF" w:rsidTr="009873CE">
        <w:trPr>
          <w:trHeight w:val="340"/>
        </w:trPr>
        <w:tc>
          <w:tcPr>
            <w:tcW w:w="3870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175B" w14:textId="4F61D79E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Tidal volume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mL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286F785" w14:textId="57229B08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4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75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6DB9" w14:textId="68BEF972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2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8</w:t>
            </w:r>
          </w:p>
        </w:tc>
        <w:tc>
          <w:tcPr>
            <w:tcW w:w="1859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84C30" w14:textId="16C4CD76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7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74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6D5C0D8" w14:textId="13758D29" w:rsidR="001C2329" w:rsidRPr="00BE1C54" w:rsidRDefault="00794B19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58</w:t>
            </w:r>
          </w:p>
        </w:tc>
      </w:tr>
      <w:tr w:rsidR="001C2329" w:rsidRPr="00BE1C54" w14:paraId="582B17AE" w14:textId="48091CF0" w:rsidTr="009873CE">
        <w:trPr>
          <w:trHeight w:val="340"/>
        </w:trPr>
        <w:tc>
          <w:tcPr>
            <w:tcW w:w="38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7165" w14:textId="08F2BA3C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Tidal volume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mL</w:t>
            </w:r>
            <w:r w:rsidR="00612744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.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kgPBW</w:t>
            </w:r>
            <w:r w:rsidR="00612744"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E45DED3" w14:textId="35203581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.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0.</w:t>
            </w:r>
            <w:r w:rsidR="00596522" w:rsidRPr="00BE1C54">
              <w:rPr>
                <w:rFonts w:eastAsia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01CB" w14:textId="2FB15E9F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.1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0.4</w:t>
            </w:r>
          </w:p>
        </w:tc>
        <w:tc>
          <w:tcPr>
            <w:tcW w:w="18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AAFB" w14:textId="4287C70D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.8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0.8</w:t>
            </w:r>
          </w:p>
        </w:tc>
        <w:tc>
          <w:tcPr>
            <w:tcW w:w="99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A80EB6" w14:textId="6B100FC5" w:rsidR="001C2329" w:rsidRPr="00BE1C54" w:rsidRDefault="00794B19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79</w:t>
            </w:r>
          </w:p>
        </w:tc>
      </w:tr>
      <w:tr w:rsidR="001C2329" w:rsidRPr="00BE1C54" w14:paraId="2994BA11" w14:textId="22419498" w:rsidTr="009873CE">
        <w:trPr>
          <w:trHeight w:val="340"/>
        </w:trPr>
        <w:tc>
          <w:tcPr>
            <w:tcW w:w="38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84668" w14:textId="0EEF161E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Respiratory rate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breaths</w:t>
            </w:r>
            <w:r w:rsidR="009873CE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1F1AF3D" w14:textId="633C839E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6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7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9E7C" w14:textId="6050D517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8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E778" w14:textId="1EDFEA76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4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99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8EE3D7F" w14:textId="58E3910B" w:rsidR="001C2329" w:rsidRPr="00BE1C54" w:rsidRDefault="00794B19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10</w:t>
            </w:r>
          </w:p>
        </w:tc>
      </w:tr>
      <w:tr w:rsidR="001C2329" w:rsidRPr="00BE1C54" w14:paraId="09E44898" w14:textId="33C081E9" w:rsidTr="009873CE">
        <w:trPr>
          <w:trHeight w:val="340"/>
        </w:trPr>
        <w:tc>
          <w:tcPr>
            <w:tcW w:w="38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DEFD" w14:textId="1EC40932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Plateau pressure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cmH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E216E51" w14:textId="55143271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2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7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1489" w14:textId="7663B962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8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9007" w14:textId="24DDAE18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1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99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4485FB" w14:textId="32B5BD34" w:rsidR="001C2329" w:rsidRPr="00BE1C54" w:rsidRDefault="0051631E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431</w:t>
            </w:r>
          </w:p>
        </w:tc>
      </w:tr>
      <w:tr w:rsidR="001C2329" w:rsidRPr="00BE1C54" w14:paraId="2F3FC7FF" w14:textId="0B7D287B" w:rsidTr="009873CE">
        <w:trPr>
          <w:trHeight w:val="340"/>
        </w:trPr>
        <w:tc>
          <w:tcPr>
            <w:tcW w:w="38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9FDA" w14:textId="30A1463A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Peak pressure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cmH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1E1D40" w14:textId="11D01DAB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6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7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FCC9" w14:textId="4DB60D8D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8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915E" w14:textId="62E51EC7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6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99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B86B266" w14:textId="54135274" w:rsidR="001C2329" w:rsidRPr="00BE1C54" w:rsidRDefault="0051631E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312</w:t>
            </w:r>
          </w:p>
        </w:tc>
      </w:tr>
      <w:tr w:rsidR="001C2329" w:rsidRPr="00BE1C54" w14:paraId="1F6AF2E5" w14:textId="6B540CB4" w:rsidTr="009873CE">
        <w:trPr>
          <w:trHeight w:val="340"/>
        </w:trPr>
        <w:tc>
          <w:tcPr>
            <w:tcW w:w="38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5D6D" w14:textId="647EBFD8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PEEP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cmH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954E5A1" w14:textId="1CA1376C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8.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3.8</w:t>
            </w:r>
          </w:p>
        </w:tc>
        <w:tc>
          <w:tcPr>
            <w:tcW w:w="17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32D3" w14:textId="1523F970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8.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.0</w:t>
            </w:r>
          </w:p>
        </w:tc>
        <w:tc>
          <w:tcPr>
            <w:tcW w:w="18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7A42" w14:textId="78A71F0E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.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3.6</w:t>
            </w:r>
          </w:p>
        </w:tc>
        <w:tc>
          <w:tcPr>
            <w:tcW w:w="99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27843C3" w14:textId="4EC1F44A" w:rsidR="001C2329" w:rsidRPr="00BE1C54" w:rsidRDefault="0051631E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54</w:t>
            </w:r>
          </w:p>
        </w:tc>
      </w:tr>
      <w:tr w:rsidR="001C2329" w:rsidRPr="00BE1C54" w14:paraId="2B597FC1" w14:textId="3F018134" w:rsidTr="009873CE">
        <w:trPr>
          <w:trHeight w:val="340"/>
        </w:trPr>
        <w:tc>
          <w:tcPr>
            <w:tcW w:w="38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0884" w14:textId="42AB5950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Static driving pressure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cmH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54A6AE" w14:textId="19140A2F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4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7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2099" w14:textId="2CA53A48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8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810B" w14:textId="59BCBFBA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99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7C66E40" w14:textId="50F076B5" w:rsidR="001C2329" w:rsidRPr="00BE1C54" w:rsidRDefault="00672892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292</w:t>
            </w:r>
          </w:p>
        </w:tc>
      </w:tr>
      <w:tr w:rsidR="001C2329" w:rsidRPr="00BE1C54" w14:paraId="5F7EB0E4" w14:textId="5A076788" w:rsidTr="009873CE">
        <w:trPr>
          <w:trHeight w:val="340"/>
        </w:trPr>
        <w:tc>
          <w:tcPr>
            <w:tcW w:w="38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D33A" w14:textId="13F324F8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Dynamic driving pressure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cmH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620FD2" w14:textId="405CED53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8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7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A428" w14:textId="4B3FA6F5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9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8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8D91" w14:textId="020440B7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8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99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91BB96D" w14:textId="26D5B7DA" w:rsidR="001C2329" w:rsidRPr="00BE1C54" w:rsidRDefault="00672892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312</w:t>
            </w:r>
          </w:p>
        </w:tc>
      </w:tr>
      <w:tr w:rsidR="001C2329" w:rsidRPr="00BE1C54" w14:paraId="0FCD5207" w14:textId="43D5E6BD" w:rsidTr="009873CE">
        <w:trPr>
          <w:trHeight w:val="340"/>
        </w:trPr>
        <w:tc>
          <w:tcPr>
            <w:tcW w:w="38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0408" w14:textId="64D61C5D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FiO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%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A885B48" w14:textId="4D55070F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59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8</w:t>
            </w:r>
          </w:p>
        </w:tc>
        <w:tc>
          <w:tcPr>
            <w:tcW w:w="17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B1B8" w14:textId="791A1F8F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8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D483" w14:textId="76587466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6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99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01BF99" w14:textId="616581D9" w:rsidR="001C2329" w:rsidRPr="00BE1C54" w:rsidRDefault="00672892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.505</w:t>
            </w:r>
          </w:p>
        </w:tc>
      </w:tr>
      <w:tr w:rsidR="001C2329" w:rsidRPr="00BE1C54" w14:paraId="10E1548A" w14:textId="47AF3BC0" w:rsidTr="009873CE">
        <w:trPr>
          <w:trHeight w:val="340"/>
        </w:trPr>
        <w:tc>
          <w:tcPr>
            <w:tcW w:w="387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7F01" w14:textId="59DB3B48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Chemical power 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J</w:t>
            </w:r>
            <w:r w:rsidR="009873CE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="00096DD7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3A52680" w14:textId="5BB41BC6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1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7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CDE0" w14:textId="409F9DF6" w:rsidR="001C2329" w:rsidRPr="00BE1C54" w:rsidRDefault="008003E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</w:t>
            </w:r>
            <w:r w:rsidR="001C232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="001C232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1C232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8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C7E3" w14:textId="24CE595E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99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8940E5E" w14:textId="1D25BE73" w:rsidR="00672892" w:rsidRPr="00BE1C54" w:rsidRDefault="00672892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.505</w:t>
            </w:r>
          </w:p>
        </w:tc>
      </w:tr>
      <w:tr w:rsidR="001C2329" w:rsidRPr="00BE1C54" w14:paraId="67A5473B" w14:textId="5D078BF1" w:rsidTr="009873CE">
        <w:trPr>
          <w:trHeight w:val="300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FC63" w14:textId="6277A920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cs="Arial"/>
              </w:rPr>
            </w:pPr>
            <w:r w:rsidRPr="00BE1C54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 xml:space="preserve">Mechanical power </w:t>
            </w:r>
            <w:r w:rsidR="00096DD7" w:rsidRPr="00BE1C54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BE1C54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J</w:t>
            </w:r>
            <w:r w:rsidR="009873CE" w:rsidRPr="00BE1C54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="00096DD7" w:rsidRPr="00BE1C54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033C08" w14:textId="69C4ED79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 w:themeColor="text1"/>
                <w:sz w:val="22"/>
                <w:szCs w:val="22"/>
              </w:rPr>
              <w:t xml:space="preserve">1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 w:themeColor="text1"/>
                <w:sz w:val="22"/>
                <w:szCs w:val="22"/>
              </w:rPr>
              <w:t xml:space="preserve"> 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2BF1F" w14:textId="5724974E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 w:themeColor="text1"/>
                <w:sz w:val="22"/>
                <w:szCs w:val="22"/>
              </w:rPr>
              <w:t xml:space="preserve">14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 w:themeColor="text1"/>
                <w:sz w:val="22"/>
                <w:szCs w:val="22"/>
              </w:rPr>
              <w:t xml:space="preserve"> 5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D54B" w14:textId="6443EF82" w:rsidR="001C2329" w:rsidRPr="00BE1C54" w:rsidRDefault="001C2329" w:rsidP="00B31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</w:rPr>
            </w:pPr>
            <w:r w:rsidRPr="00BE1C54">
              <w:rPr>
                <w:rFonts w:eastAsia="Arial" w:cs="Arial"/>
                <w:color w:val="000000" w:themeColor="text1"/>
                <w:sz w:val="22"/>
                <w:szCs w:val="22"/>
              </w:rPr>
              <w:t xml:space="preserve">12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 w:themeColor="text1"/>
                <w:sz w:val="22"/>
                <w:szCs w:val="22"/>
              </w:rPr>
              <w:t xml:space="preserve"> 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9072DF" w14:textId="23D07BB1" w:rsidR="001C2329" w:rsidRPr="00BE1C54" w:rsidRDefault="00473F04" w:rsidP="001C2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 w:themeColor="text1"/>
                <w:sz w:val="22"/>
                <w:szCs w:val="22"/>
              </w:rPr>
              <w:t>0.400</w:t>
            </w:r>
          </w:p>
        </w:tc>
      </w:tr>
      <w:tr w:rsidR="001C2329" w:rsidRPr="006820BA" w14:paraId="0B7C6370" w14:textId="77E6F205" w:rsidTr="000A6477">
        <w:trPr>
          <w:trHeight w:val="340"/>
        </w:trPr>
        <w:tc>
          <w:tcPr>
            <w:tcW w:w="9781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A7FE" w14:textId="4081C593" w:rsidR="001C2329" w:rsidRPr="006820BA" w:rsidRDefault="00E85ADB" w:rsidP="00E85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eastAsia="Arial" w:cs="Arial"/>
                <w:i/>
                <w:iCs/>
                <w:color w:val="000000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>CP, chemical power; SMD, standardized mean difference; PBW, predicted bodyweight; PEEP, positive end-expiratory pressure; FiO</w:t>
            </w:r>
            <w:r w:rsidRPr="006F2973">
              <w:rPr>
                <w:rFonts w:eastAsia="Arial" w:cs="Arial"/>
                <w:i/>
                <w:iCs/>
                <w:color w:val="000000"/>
                <w:vertAlign w:val="subscript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fraction of inspiratory oxygen.</w:t>
            </w:r>
          </w:p>
        </w:tc>
      </w:tr>
    </w:tbl>
    <w:p w14:paraId="0DD7AE14" w14:textId="77777777" w:rsidR="00F034D8" w:rsidRPr="00BE1C54" w:rsidRDefault="00F034D8" w:rsidP="00F034D8">
      <w:pPr>
        <w:spacing w:before="0" w:after="0" w:line="240" w:lineRule="auto"/>
        <w:rPr>
          <w:rFonts w:eastAsia="Calibri" w:cs="Arial"/>
          <w:lang w:eastAsia="zh-HK"/>
        </w:rPr>
      </w:pPr>
      <w:r w:rsidRPr="00BE1C54">
        <w:rPr>
          <w:rFonts w:eastAsia="Calibri" w:cs="Arial"/>
          <w:lang w:eastAsia="zh-HK"/>
        </w:rPr>
        <w:br w:type="page"/>
      </w:r>
    </w:p>
    <w:p w14:paraId="263DE260" w14:textId="42D329EF" w:rsidR="00F034D8" w:rsidRPr="00BE1C54" w:rsidRDefault="00F034D8" w:rsidP="00F034D8">
      <w:pPr>
        <w:spacing w:line="240" w:lineRule="auto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b/>
          <w:bCs/>
          <w:sz w:val="22"/>
          <w:szCs w:val="22"/>
        </w:rPr>
        <w:lastRenderedPageBreak/>
        <w:t xml:space="preserve">Table </w:t>
      </w:r>
      <w:r w:rsidR="0097337E" w:rsidRPr="00BE1C54">
        <w:rPr>
          <w:rFonts w:eastAsia="Arial" w:cs="Arial"/>
          <w:b/>
          <w:bCs/>
          <w:sz w:val="22"/>
          <w:szCs w:val="22"/>
        </w:rPr>
        <w:t>S4</w:t>
      </w:r>
      <w:r w:rsidRPr="00BE1C54">
        <w:rPr>
          <w:rFonts w:eastAsia="Arial" w:cs="Arial"/>
          <w:b/>
          <w:bCs/>
          <w:sz w:val="22"/>
          <w:szCs w:val="22"/>
        </w:rPr>
        <w:t>.</w:t>
      </w:r>
      <w:r w:rsidRPr="00BE1C54">
        <w:rPr>
          <w:rFonts w:eastAsia="Arial" w:cs="Arial"/>
          <w:sz w:val="22"/>
          <w:szCs w:val="22"/>
        </w:rPr>
        <w:t xml:space="preserve"> </w:t>
      </w:r>
      <w:r w:rsidR="0052240C" w:rsidRPr="00BE1C54">
        <w:rPr>
          <w:rFonts w:eastAsia="Arial" w:cs="Arial"/>
          <w:sz w:val="22"/>
          <w:szCs w:val="22"/>
        </w:rPr>
        <w:t>Multivariable regression model to assess the a</w:t>
      </w:r>
      <w:r w:rsidRPr="00BE1C54">
        <w:rPr>
          <w:rFonts w:eastAsia="Arial" w:cs="Arial"/>
          <w:sz w:val="22"/>
          <w:szCs w:val="22"/>
        </w:rPr>
        <w:t>ssociations of chemical and mechanical power with PPCs</w:t>
      </w:r>
      <w:r w:rsidR="00385E8B" w:rsidRPr="00BE1C54">
        <w:rPr>
          <w:rFonts w:eastAsia="Arial" w:cs="Arial"/>
          <w:sz w:val="22"/>
          <w:szCs w:val="22"/>
        </w:rPr>
        <w:t xml:space="preserve"> (including only patients with available plateau pressures)</w:t>
      </w:r>
    </w:p>
    <w:tbl>
      <w:tblPr>
        <w:tblW w:w="9072" w:type="dxa"/>
        <w:tblLayout w:type="fixed"/>
        <w:tblLook w:val="0420" w:firstRow="1" w:lastRow="0" w:firstColumn="0" w:lastColumn="0" w:noHBand="0" w:noVBand="1"/>
      </w:tblPr>
      <w:tblGrid>
        <w:gridCol w:w="3686"/>
        <w:gridCol w:w="1701"/>
        <w:gridCol w:w="2126"/>
        <w:gridCol w:w="1559"/>
      </w:tblGrid>
      <w:tr w:rsidR="00184D70" w:rsidRPr="00BE1C54" w14:paraId="5DFF839F" w14:textId="77777777" w:rsidTr="00184D70">
        <w:trPr>
          <w:trHeight w:val="340"/>
          <w:tblHeader/>
        </w:trPr>
        <w:tc>
          <w:tcPr>
            <w:tcW w:w="36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D6DF" w14:textId="4E068549" w:rsidR="008B6887" w:rsidRPr="00BE1C54" w:rsidRDefault="001A200C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EF71" w14:textId="5D40B8AC" w:rsidR="008B6887" w:rsidRPr="00BE1C54" w:rsidRDefault="008B688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C3DD" w14:textId="7B253E59" w:rsidR="008B6887" w:rsidRPr="00BE1C54" w:rsidRDefault="008B688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BD679" w14:textId="77777777" w:rsidR="008B6887" w:rsidRPr="00BE1C54" w:rsidRDefault="008B688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953A57" w:rsidRPr="00BE1C54" w14:paraId="667F092F" w14:textId="77777777" w:rsidTr="00184D70">
        <w:trPr>
          <w:trHeight w:val="340"/>
        </w:trPr>
        <w:tc>
          <w:tcPr>
            <w:tcW w:w="368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6A0D" w14:textId="64C69A70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Chemical power (J</w:t>
            </w:r>
            <w:r w:rsidR="009873CE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32C4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4BF6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6, 1.15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1680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953A57" w:rsidRPr="00BE1C54" w14:paraId="3FE9FFC2" w14:textId="77777777" w:rsidTr="00184D70">
        <w:trPr>
          <w:trHeight w:val="340"/>
        </w:trPr>
        <w:tc>
          <w:tcPr>
            <w:tcW w:w="368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564A" w14:textId="0606D1DE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Mechanical power (J</w:t>
            </w:r>
            <w:r w:rsidR="009873CE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121A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1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3248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0, 1.06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CEE6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69</w:t>
            </w:r>
          </w:p>
        </w:tc>
      </w:tr>
      <w:tr w:rsidR="00184D70" w:rsidRPr="00BE1C54" w14:paraId="6CEF6603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DF67" w14:textId="3F959A9D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3F5F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E7E4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1, 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0181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84D70" w:rsidRPr="00BE1C54" w14:paraId="0C6F54E9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6B1D" w14:textId="22F28B5E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Sex (female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1246" w14:textId="704E69FA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DFFF" w14:textId="0B447DC1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70, 1.1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07F1" w14:textId="5D99182C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4</w:t>
            </w:r>
          </w:p>
        </w:tc>
      </w:tr>
      <w:tr w:rsidR="00184D70" w:rsidRPr="00BE1C54" w14:paraId="29279C8B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5F39" w14:textId="272AEC9D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Body Mass Index (BMI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FD6E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11C4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0, 1.0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67DDE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14</w:t>
            </w:r>
          </w:p>
        </w:tc>
      </w:tr>
      <w:tr w:rsidR="00184D70" w:rsidRPr="00BE1C54" w14:paraId="4AA9A070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53BD" w14:textId="5F5B9429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ASA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724B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9205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9D70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</w:tr>
      <w:tr w:rsidR="00184D70" w:rsidRPr="00BE1C54" w14:paraId="180A36D6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BEDA" w14:textId="2EA2E1C8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AD0E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AF3B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264D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</w:tr>
      <w:tr w:rsidR="00184D70" w:rsidRPr="00BE1C54" w14:paraId="3984554D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6191" w14:textId="11BA2E3C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EFDC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B23F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89, 3.6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073C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184D70" w:rsidRPr="00BE1C54" w14:paraId="6C0A748F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2FE9" w14:textId="5C5CCED9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B551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BCB2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26, 5.2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AB18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12</w:t>
            </w:r>
          </w:p>
        </w:tc>
      </w:tr>
      <w:tr w:rsidR="00184D70" w:rsidRPr="00BE1C54" w14:paraId="74F0E5CC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7EAB" w14:textId="753B319B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558B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6CCB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1, 11.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8388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2</w:t>
            </w:r>
          </w:p>
        </w:tc>
      </w:tr>
      <w:tr w:rsidR="00184D70" w:rsidRPr="00BE1C54" w14:paraId="3415641D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CACE" w14:textId="031F5A56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reoperative S</w:t>
            </w:r>
            <w:r w:rsidR="00553432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D18E0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339F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85, 0.9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4A54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84D70" w:rsidRPr="00BE1C54" w14:paraId="5919F813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8015" w14:textId="4C3C9E6C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Respiratory infect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46D69" w14:textId="2EB0910E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2F6F" w14:textId="46B9A3E5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84, 2.2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8A71" w14:textId="5AD171EA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2</w:t>
            </w:r>
          </w:p>
        </w:tc>
      </w:tr>
      <w:tr w:rsidR="00184D70" w:rsidRPr="00BE1C54" w14:paraId="6DC98843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5A25" w14:textId="277BB5C0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 xml:space="preserve">Preoperative </w:t>
            </w:r>
            <w:r w:rsidR="00BE1C54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0899" w14:textId="4B0111CF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F902C" w14:textId="03151795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9, 1.1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E9D6" w14:textId="5B365963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5</w:t>
            </w:r>
          </w:p>
        </w:tc>
      </w:tr>
      <w:tr w:rsidR="00184D70" w:rsidRPr="00BE1C54" w14:paraId="2A33D601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AC08" w14:textId="2F7EA50E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AEBB" w14:textId="5677FE1D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8377D" w14:textId="545C8A82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88, 3.0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A47B" w14:textId="7D3A6D3F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184D70" w:rsidRPr="00BE1C54" w14:paraId="6AA81633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8F0A" w14:textId="0C1894CB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481F" w14:textId="4D5DE48D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D721" w14:textId="2615D9A1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8, 1.7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EF38" w14:textId="2F4AB840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8</w:t>
            </w:r>
          </w:p>
        </w:tc>
      </w:tr>
      <w:tr w:rsidR="00184D70" w:rsidRPr="00BE1C54" w14:paraId="1CD2E045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E466" w14:textId="6EE46AA8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Active canc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0C67" w14:textId="141EEBA8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7BBE" w14:textId="0143540B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72, 1.3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2E4B" w14:textId="0EFBCC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184D70" w:rsidRPr="00BE1C54" w14:paraId="3F145DDE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1B1B" w14:textId="6858CF4A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Laparoscopic surgery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D05E" w14:textId="0939163C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AA620" w14:textId="6E16AC7F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47, 0.8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FCC1" w14:textId="76E486E2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84D70" w:rsidRPr="00BE1C54" w14:paraId="2F6203DE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591C" w14:textId="71F98B81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Emergency procedu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35DB" w14:textId="76DC1BD2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CC42" w14:textId="752435BB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7, 5.5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AE36" w14:textId="092E3D19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2</w:t>
            </w:r>
          </w:p>
        </w:tc>
      </w:tr>
      <w:tr w:rsidR="00184D70" w:rsidRPr="00BE1C54" w14:paraId="46DE997F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A3395" w14:textId="2C8CA94B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PEEP (cmH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O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9B0EC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26C0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4, 1.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6580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184D70" w:rsidRPr="00BE1C54" w14:paraId="68065B4F" w14:textId="77777777" w:rsidTr="00184D70">
        <w:trPr>
          <w:trHeight w:val="340"/>
        </w:trPr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673D" w14:textId="14561B80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Duration of surgery</w:t>
            </w:r>
            <w:r w:rsidR="00E308AA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 xml:space="preserve"> (min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81A6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AC20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13E8" w14:textId="77777777" w:rsidR="00953A57" w:rsidRPr="00BE1C54" w:rsidRDefault="00953A57" w:rsidP="00184D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B6887" w:rsidRPr="006820BA" w14:paraId="62E12639" w14:textId="77777777" w:rsidTr="00184D70">
        <w:trPr>
          <w:trHeight w:val="340"/>
        </w:trPr>
        <w:tc>
          <w:tcPr>
            <w:tcW w:w="9072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C6C4" w14:textId="164E6FA2" w:rsidR="00E85ADB" w:rsidRPr="006820BA" w:rsidRDefault="00E85ADB" w:rsidP="00E85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eastAsia="Arial" w:cs="Arial"/>
                <w:i/>
                <w:iCs/>
                <w:color w:val="000000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 xml:space="preserve">OR, odds ratio; 95%CI, 95% confidence interval; BMI, body mass index; ASA, American Society of </w:t>
            </w:r>
            <w:proofErr w:type="spellStart"/>
            <w:r w:rsidRPr="006820BA">
              <w:rPr>
                <w:rFonts w:eastAsia="Arial" w:cs="Arial"/>
                <w:i/>
                <w:iCs/>
                <w:color w:val="000000"/>
              </w:rPr>
              <w:t>Anesthesiologists</w:t>
            </w:r>
            <w:proofErr w:type="spellEnd"/>
            <w:r w:rsidRPr="006820BA">
              <w:rPr>
                <w:rFonts w:eastAsia="Arial" w:cs="Arial"/>
                <w:i/>
                <w:iCs/>
                <w:color w:val="000000"/>
              </w:rPr>
              <w:t>; ARISCAT, Assess Respiratory Risk in Surgical Patients in Catalonia; SPO</w:t>
            </w:r>
            <w:r w:rsidRPr="006820BA">
              <w:rPr>
                <w:rFonts w:eastAsia="Arial" w:cs="Arial"/>
                <w:i/>
                <w:iCs/>
                <w:color w:val="000000"/>
                <w:vertAlign w:val="subscript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peripheral oxygen concentration; COPD, chronic obstructive pulmonary disease; PEEP, positive end-expiratory pressure.</w:t>
            </w:r>
          </w:p>
          <w:p w14:paraId="56E9D019" w14:textId="268244DE" w:rsidR="008B6887" w:rsidRPr="006820BA" w:rsidRDefault="00E85ADB" w:rsidP="00E85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6820BA">
              <w:rPr>
                <w:rFonts w:eastAsia="Arial" w:cs="Arial"/>
                <w:i/>
                <w:iCs/>
                <w:color w:val="000000"/>
              </w:rPr>
              <w:t>Multivariable logistic regression was used to assess the associations of chemical and mechanical power with postoperative pulmonary complications (PPCs), adjusted for age, sex, BMI, ASA physical status, preoperative SPO</w:t>
            </w:r>
            <w:r w:rsidRPr="006820BA">
              <w:rPr>
                <w:rFonts w:eastAsia="Arial" w:cs="Arial"/>
                <w:i/>
                <w:iCs/>
                <w:color w:val="000000"/>
                <w:vertAlign w:val="subscript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 xml:space="preserve">, respiratory infection, preoperative </w:t>
            </w:r>
            <w:r w:rsidR="00BE1C54" w:rsidRPr="006820BA">
              <w:rPr>
                <w:rFonts w:eastAsia="Arial" w:cs="Arial"/>
                <w:i/>
                <w:iCs/>
                <w:color w:val="000000"/>
              </w:rPr>
              <w:t>anaemia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heart failure, COPD, active cancer, laparoscopic vs. open abdominal surgery, emergency procedures, PEEP, and duration of surgery.</w:t>
            </w:r>
          </w:p>
        </w:tc>
      </w:tr>
    </w:tbl>
    <w:p w14:paraId="00F5F715" w14:textId="77777777" w:rsidR="00207996" w:rsidRPr="00BE1C54" w:rsidRDefault="00207996">
      <w:pPr>
        <w:widowControl/>
        <w:spacing w:before="0" w:after="0" w:line="240" w:lineRule="auto"/>
        <w:jc w:val="left"/>
      </w:pPr>
      <w:r w:rsidRPr="00BE1C54">
        <w:br w:type="page"/>
      </w:r>
    </w:p>
    <w:p w14:paraId="4E6671AD" w14:textId="0E983A01" w:rsidR="00883590" w:rsidRPr="00BE1C54" w:rsidRDefault="0065285F" w:rsidP="00CA1F69">
      <w:pPr>
        <w:spacing w:line="240" w:lineRule="auto"/>
        <w:rPr>
          <w:rFonts w:eastAsia="Arial" w:cs="Arial"/>
          <w:i/>
          <w:iCs/>
          <w:sz w:val="28"/>
          <w:szCs w:val="28"/>
          <w:u w:val="single"/>
        </w:rPr>
      </w:pPr>
      <w:r w:rsidRPr="00BE1C54">
        <w:rPr>
          <w:rFonts w:eastAsia="Arial" w:cs="Arial"/>
          <w:i/>
          <w:iCs/>
          <w:sz w:val="28"/>
          <w:szCs w:val="28"/>
          <w:u w:val="single"/>
        </w:rPr>
        <w:lastRenderedPageBreak/>
        <w:t>Sensitivity analysis</w:t>
      </w:r>
      <w:r w:rsidR="00847632" w:rsidRPr="00BE1C54">
        <w:rPr>
          <w:rFonts w:eastAsia="Arial" w:cs="Arial"/>
          <w:i/>
          <w:iCs/>
          <w:sz w:val="28"/>
          <w:szCs w:val="28"/>
          <w:u w:val="single"/>
        </w:rPr>
        <w:t xml:space="preserve"> </w:t>
      </w:r>
      <w:r w:rsidR="00883590" w:rsidRPr="00BE1C54">
        <w:rPr>
          <w:rFonts w:eastAsia="Arial" w:cs="Arial"/>
          <w:i/>
          <w:iCs/>
          <w:sz w:val="28"/>
          <w:szCs w:val="28"/>
          <w:u w:val="single"/>
        </w:rPr>
        <w:t xml:space="preserve">for </w:t>
      </w:r>
      <w:r w:rsidR="00847632" w:rsidRPr="00BE1C54">
        <w:rPr>
          <w:rFonts w:eastAsia="Arial" w:cs="Arial"/>
          <w:i/>
          <w:iCs/>
          <w:sz w:val="28"/>
          <w:szCs w:val="28"/>
          <w:u w:val="single"/>
        </w:rPr>
        <w:t>patients with</w:t>
      </w:r>
      <w:r w:rsidRPr="00BE1C54">
        <w:rPr>
          <w:rFonts w:eastAsia="Arial" w:cs="Arial"/>
          <w:i/>
          <w:iCs/>
          <w:sz w:val="28"/>
          <w:szCs w:val="28"/>
          <w:u w:val="single"/>
        </w:rPr>
        <w:t xml:space="preserve"> </w:t>
      </w:r>
      <w:r w:rsidR="00E85ADB" w:rsidRPr="00BE1C54">
        <w:rPr>
          <w:rFonts w:eastAsia="Arial" w:cs="Arial"/>
          <w:i/>
          <w:iCs/>
          <w:sz w:val="28"/>
          <w:szCs w:val="28"/>
          <w:u w:val="single"/>
        </w:rPr>
        <w:t xml:space="preserve">presumably </w:t>
      </w:r>
      <w:r w:rsidRPr="00BE1C54">
        <w:rPr>
          <w:rFonts w:eastAsia="Arial" w:cs="Arial"/>
          <w:i/>
          <w:iCs/>
          <w:sz w:val="28"/>
          <w:szCs w:val="28"/>
          <w:u w:val="single"/>
        </w:rPr>
        <w:t>non-titrated FiO</w:t>
      </w:r>
      <w:r w:rsidRPr="00BE1C54">
        <w:rPr>
          <w:rFonts w:eastAsia="Arial" w:cs="Arial"/>
          <w:i/>
          <w:iCs/>
          <w:sz w:val="28"/>
          <w:szCs w:val="28"/>
          <w:u w:val="single"/>
          <w:vertAlign w:val="subscript"/>
        </w:rPr>
        <w:t>2</w:t>
      </w:r>
    </w:p>
    <w:p w14:paraId="0A52EAD0" w14:textId="77777777" w:rsidR="00207996" w:rsidRPr="00BE1C54" w:rsidRDefault="00207996" w:rsidP="00CA1F69">
      <w:pPr>
        <w:spacing w:line="240" w:lineRule="auto"/>
        <w:rPr>
          <w:rFonts w:eastAsia="Arial" w:cs="Arial"/>
          <w:b/>
          <w:bCs/>
          <w:sz w:val="22"/>
          <w:szCs w:val="22"/>
        </w:rPr>
      </w:pPr>
    </w:p>
    <w:p w14:paraId="7A470B4F" w14:textId="75599FC3" w:rsidR="00CA1F69" w:rsidRPr="00BE1C54" w:rsidRDefault="00CA1F69" w:rsidP="00CA1F69">
      <w:pPr>
        <w:spacing w:line="240" w:lineRule="auto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b/>
          <w:bCs/>
          <w:sz w:val="22"/>
          <w:szCs w:val="22"/>
        </w:rPr>
        <w:t>Table S</w:t>
      </w:r>
      <w:r w:rsidR="00847632" w:rsidRPr="00BE1C54">
        <w:rPr>
          <w:rFonts w:eastAsia="Arial" w:cs="Arial"/>
          <w:b/>
          <w:bCs/>
          <w:sz w:val="22"/>
          <w:szCs w:val="22"/>
        </w:rPr>
        <w:t>5</w:t>
      </w:r>
      <w:r w:rsidRPr="00BE1C54">
        <w:rPr>
          <w:rFonts w:eastAsia="Arial" w:cs="Arial"/>
          <w:b/>
          <w:bCs/>
          <w:sz w:val="22"/>
          <w:szCs w:val="22"/>
        </w:rPr>
        <w:t>.</w:t>
      </w:r>
      <w:r w:rsidRPr="00BE1C54">
        <w:rPr>
          <w:rFonts w:eastAsia="Arial" w:cs="Arial"/>
          <w:sz w:val="22"/>
          <w:szCs w:val="22"/>
        </w:rPr>
        <w:t xml:space="preserve"> Patient characteristics (including only patients with </w:t>
      </w:r>
      <w:r w:rsidR="00847632" w:rsidRPr="00BE1C54">
        <w:rPr>
          <w:rFonts w:eastAsia="Arial" w:cs="Arial"/>
          <w:sz w:val="22"/>
          <w:szCs w:val="22"/>
        </w:rPr>
        <w:t>FiO</w:t>
      </w:r>
      <w:r w:rsidR="00847632" w:rsidRPr="00BE1C54">
        <w:rPr>
          <w:rFonts w:eastAsia="Arial" w:cs="Arial"/>
          <w:sz w:val="22"/>
          <w:szCs w:val="22"/>
          <w:vertAlign w:val="subscript"/>
        </w:rPr>
        <w:t>2</w:t>
      </w:r>
      <w:r w:rsidR="00847632" w:rsidRPr="00BE1C54">
        <w:rPr>
          <w:rFonts w:eastAsia="Arial" w:cs="Arial"/>
          <w:sz w:val="22"/>
          <w:szCs w:val="22"/>
        </w:rPr>
        <w:t xml:space="preserve"> of 0.4, 0.5, or 0.8</w:t>
      </w:r>
      <w:r w:rsidRPr="00BE1C54">
        <w:rPr>
          <w:rFonts w:eastAsia="Arial" w:cs="Arial"/>
          <w:sz w:val="22"/>
          <w:szCs w:val="22"/>
        </w:rPr>
        <w:t>)</w:t>
      </w:r>
    </w:p>
    <w:tbl>
      <w:tblPr>
        <w:tblW w:w="9498" w:type="dxa"/>
        <w:tblLayout w:type="fixed"/>
        <w:tblLook w:val="0420" w:firstRow="1" w:lastRow="0" w:firstColumn="0" w:lastColumn="0" w:noHBand="0" w:noVBand="1"/>
      </w:tblPr>
      <w:tblGrid>
        <w:gridCol w:w="3780"/>
        <w:gridCol w:w="1465"/>
        <w:gridCol w:w="1559"/>
        <w:gridCol w:w="1560"/>
        <w:gridCol w:w="1134"/>
      </w:tblGrid>
      <w:tr w:rsidR="00943A4B" w:rsidRPr="00BE1C54" w14:paraId="73BC827E" w14:textId="7C004466" w:rsidTr="00BE1C54">
        <w:trPr>
          <w:tblHeader/>
        </w:trPr>
        <w:tc>
          <w:tcPr>
            <w:tcW w:w="37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83E4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F371E63" w14:textId="1F8B1E60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Overall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br/>
              <w:t>(N=1569)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BAE9" w14:textId="69CCF51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CP &lt;9 J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br/>
              <w:t>(N=944)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6ADD" w14:textId="506FD7B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CP &gt;9 J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br/>
              <w:t>(N=625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314CF1CB" w14:textId="4858274D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SMD</w:t>
            </w:r>
          </w:p>
        </w:tc>
      </w:tr>
      <w:tr w:rsidR="00943A4B" w:rsidRPr="00BE1C54" w14:paraId="248D44AA" w14:textId="4F53CEDE" w:rsidTr="00BE1C54">
        <w:tc>
          <w:tcPr>
            <w:tcW w:w="37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032D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4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3B8789" w14:textId="1139D01C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58 </w:t>
            </w:r>
            <w:r w:rsidR="00A21835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A21835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A24D" w14:textId="76C114B1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3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6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2C5B" w14:textId="79D5B559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65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33E81F" w14:textId="55A7C567" w:rsidR="00943A4B" w:rsidRPr="00BE1C54" w:rsidRDefault="00C0133D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808</w:t>
            </w:r>
          </w:p>
        </w:tc>
      </w:tr>
      <w:tr w:rsidR="00943A4B" w:rsidRPr="00BE1C54" w14:paraId="70A00C62" w14:textId="7E09F895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F16B" w14:textId="3D516A18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Sex (female)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C834FC" w14:textId="0DF5960F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78 (5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7088" w14:textId="218A6E88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38 (5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095D" w14:textId="56BF09E8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40 (3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9263DD" w14:textId="2E68E843" w:rsidR="00943A4B" w:rsidRPr="00BE1C54" w:rsidRDefault="00C0133D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0.379</w:t>
            </w:r>
          </w:p>
        </w:tc>
      </w:tr>
      <w:tr w:rsidR="00943A4B" w:rsidRPr="00BE1C54" w14:paraId="02050944" w14:textId="3A3655C9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9224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4FCE17" w14:textId="74CBFFDB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70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9.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63E5" w14:textId="5E9D49E8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70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027C" w14:textId="1C8F2EC1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70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85D37D" w14:textId="7E40196E" w:rsidR="00943A4B" w:rsidRPr="00BE1C54" w:rsidRDefault="00C0133D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55</w:t>
            </w:r>
          </w:p>
        </w:tc>
      </w:tr>
      <w:tr w:rsidR="00943A4B" w:rsidRPr="00BE1C54" w14:paraId="39854EC7" w14:textId="47FBBBA9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2044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5071C9" w14:textId="5C8FE193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90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8AC6" w14:textId="0C5DF373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00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B601" w14:textId="345FEFC6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2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5B2CF2" w14:textId="4073FEDD" w:rsidR="00943A4B" w:rsidRPr="00BE1C54" w:rsidRDefault="00B71204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273</w:t>
            </w:r>
          </w:p>
        </w:tc>
      </w:tr>
      <w:tr w:rsidR="00943A4B" w:rsidRPr="00BE1C54" w14:paraId="7A7D12F4" w14:textId="15F185FE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BF0F9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Body Mass Index (BMI)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ABA70D" w14:textId="5F022E10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32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61A4" w14:textId="1C5EFED6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7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9A9C" w14:textId="1EDBD5A5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6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AE1AF7" w14:textId="12F26534" w:rsidR="00943A4B" w:rsidRPr="00BE1C54" w:rsidRDefault="00B71204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332</w:t>
            </w:r>
          </w:p>
        </w:tc>
      </w:tr>
      <w:tr w:rsidR="00943A4B" w:rsidRPr="00BE1C54" w14:paraId="3983F69D" w14:textId="26CA840D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0CE8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SA Score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14851D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FA45" w14:textId="5CDD2D02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08AC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38BCF7" w14:textId="798225A2" w:rsidR="00943A4B" w:rsidRPr="00BE1C54" w:rsidRDefault="00B71204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0.040</w:t>
            </w:r>
          </w:p>
        </w:tc>
      </w:tr>
      <w:tr w:rsidR="00943A4B" w:rsidRPr="00BE1C54" w14:paraId="06A9E564" w14:textId="501A74AE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A9BF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1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1DFB7C" w14:textId="06FEFE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92 (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CD83" w14:textId="02E479B6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5 (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2595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7 (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FB128D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943A4B" w:rsidRPr="00BE1C54" w14:paraId="1E9E0A24" w14:textId="1113FCEA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E0A8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2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44F0B2" w14:textId="7F74CE2E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28 (5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50C5" w14:textId="1529FFBF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98 (5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50D5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30 (5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DA48B1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943A4B" w:rsidRPr="00BE1C54" w14:paraId="5856A7AE" w14:textId="168518F0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D5FB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3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52E6BC" w14:textId="3F16A855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35 (4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BBEC" w14:textId="783012EC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84 (4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405A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51 (4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1A698F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943A4B" w:rsidRPr="00BE1C54" w14:paraId="7493584A" w14:textId="2450CB94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B13B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4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9413EF" w14:textId="634494D3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4 (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D0F1" w14:textId="4450A9EF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 (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8358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 (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9EA76F" w14:textId="77777777" w:rsidR="00943A4B" w:rsidRPr="00BE1C54" w:rsidRDefault="00943A4B" w:rsidP="00943A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6F67DC" w:rsidRPr="00BE1C54" w14:paraId="0BC062D5" w14:textId="45BFD3B3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5BE6" w14:textId="6D46A56C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RISCAT score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96D15E" w14:textId="470F07F9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38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7CF1" w14:textId="73018546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0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0317" w14:textId="61E860A1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34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295BA8" w14:textId="4FF6BEE1" w:rsidR="006F67DC" w:rsidRPr="00BE1C54" w:rsidRDefault="00B71204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39</w:t>
            </w:r>
          </w:p>
        </w:tc>
      </w:tr>
      <w:tr w:rsidR="006F67DC" w:rsidRPr="00BE1C54" w14:paraId="0DB4C57E" w14:textId="6093D09E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6938" w14:textId="54964CED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reoperative SPO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BB5CD5" w14:textId="28F6E208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97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522C" w14:textId="197E36C7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96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511B" w14:textId="7A582EB4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97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B72E05" w14:textId="77C2A9A3" w:rsidR="006F67DC" w:rsidRPr="00BE1C54" w:rsidRDefault="00051A19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295</w:t>
            </w:r>
          </w:p>
        </w:tc>
      </w:tr>
      <w:tr w:rsidR="006F67DC" w:rsidRPr="00BE1C54" w14:paraId="44E172C4" w14:textId="76CE956E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384E" w14:textId="3D9FDE82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Respiratory infection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DE7B89" w14:textId="0ADFB69A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2 (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F7C1" w14:textId="436CE007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6 (4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84D9" w14:textId="42DB3B38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6 (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4792AC" w14:textId="7869A854" w:rsidR="006F67DC" w:rsidRPr="00BE1C54" w:rsidRDefault="00051A19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0.018</w:t>
            </w:r>
          </w:p>
        </w:tc>
      </w:tr>
      <w:tr w:rsidR="006F67DC" w:rsidRPr="00BE1C54" w14:paraId="54ABEA4C" w14:textId="52648CDA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4B3E" w14:textId="7623C538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Preoperative </w:t>
            </w:r>
            <w:r w:rsidR="00BE1C54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EE2907" w14:textId="311BA4E3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73 (3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6589" w14:textId="0C916412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12 (2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14B5" w14:textId="40B8C494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61 (4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7C78A2" w14:textId="4E0C3B70" w:rsidR="006F67DC" w:rsidRPr="00BE1C54" w:rsidRDefault="00051A19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0.423</w:t>
            </w:r>
          </w:p>
        </w:tc>
      </w:tr>
      <w:tr w:rsidR="006F67DC" w:rsidRPr="00BE1C54" w14:paraId="441FB4C1" w14:textId="0B579012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5345" w14:textId="2053AFB0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Heart </w:t>
            </w:r>
            <w:r w:rsidR="00576CF8">
              <w:rPr>
                <w:rFonts w:eastAsia="Arial" w:cs="Arial"/>
                <w:b/>
                <w:color w:val="000000"/>
                <w:sz w:val="22"/>
                <w:szCs w:val="22"/>
              </w:rPr>
              <w:t>f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ilure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8B9AD4" w14:textId="652C539A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04 (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5881" w14:textId="7090330D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3 (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2FEB" w14:textId="67038071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1 (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3EB604" w14:textId="43D285B7" w:rsidR="006F67DC" w:rsidRPr="00BE1C54" w:rsidRDefault="00051A19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0.229</w:t>
            </w:r>
          </w:p>
        </w:tc>
      </w:tr>
      <w:tr w:rsidR="006F67DC" w:rsidRPr="00BE1C54" w14:paraId="76D7E2EC" w14:textId="28752DEE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E78B" w14:textId="613C5D7A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149DF3" w14:textId="69C459B3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94 (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84E1" w14:textId="2CB20C0F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2 (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8D38" w14:textId="458561BB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2 (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6FD49C" w14:textId="49081CA2" w:rsidR="006F67DC" w:rsidRPr="00BE1C54" w:rsidRDefault="00051A19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0.062</w:t>
            </w:r>
          </w:p>
        </w:tc>
      </w:tr>
      <w:tr w:rsidR="006F67DC" w:rsidRPr="00BE1C54" w14:paraId="7721F3ED" w14:textId="00A84792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B650" w14:textId="012B6A91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Active </w:t>
            </w:r>
            <w:r w:rsidR="00576CF8">
              <w:rPr>
                <w:rFonts w:eastAsia="Arial" w:cs="Arial"/>
                <w:b/>
                <w:color w:val="000000"/>
                <w:sz w:val="22"/>
                <w:szCs w:val="22"/>
              </w:rPr>
              <w:t>c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ncer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9CECE2" w14:textId="716A9E13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17 (5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DA3B" w14:textId="223F4148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79 (3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C1A2" w14:textId="6FB81CBA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38 (8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CE667B" w14:textId="713612F4" w:rsidR="006F67DC" w:rsidRPr="00BE1C54" w:rsidRDefault="001A3C07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1.396</w:t>
            </w:r>
          </w:p>
        </w:tc>
      </w:tr>
      <w:tr w:rsidR="006F67DC" w:rsidRPr="00BE1C54" w14:paraId="53A9BCC0" w14:textId="0F102CAD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1488" w14:textId="66E8E93D" w:rsidR="006F67DC" w:rsidRPr="00BE1C54" w:rsidRDefault="006F67DC" w:rsidP="00BE1C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reoperative h</w:t>
            </w:r>
            <w:r w:rsidR="00BE1C54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a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emoglobin (g</w:t>
            </w:r>
            <w:r w:rsidR="00612744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.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dL</w:t>
            </w:r>
            <w:r w:rsidR="00612744"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D0338E" w14:textId="523CFE2D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3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7249" w14:textId="33958300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4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1BEE" w14:textId="65876F3A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3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8EA310" w14:textId="1DDD2778" w:rsidR="006F67DC" w:rsidRPr="00BE1C54" w:rsidRDefault="001A3C07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48</w:t>
            </w:r>
          </w:p>
        </w:tc>
      </w:tr>
      <w:tr w:rsidR="006F67DC" w:rsidRPr="00BE1C54" w14:paraId="02E9B54C" w14:textId="77777777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8D94" w14:textId="6BB45FB6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Laparoscopic surgery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411764" w14:textId="74A3E138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13 (4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531C" w14:textId="4E0427B1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54 (4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35B5" w14:textId="10737F01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59 (4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B9471A" w14:textId="302330ED" w:rsidR="006F67DC" w:rsidRPr="00BE1C54" w:rsidRDefault="001A3C07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0.134</w:t>
            </w:r>
          </w:p>
        </w:tc>
      </w:tr>
      <w:tr w:rsidR="006F67DC" w:rsidRPr="00BE1C54" w14:paraId="723B5082" w14:textId="77777777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006BA" w14:textId="09F2393D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Emergency procedure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EECA69" w14:textId="6BC13D58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2 (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0ADD" w14:textId="6F5B4743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2 (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AFB5" w14:textId="1BC9BD91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D26A0E" w14:textId="5C9AEF6E" w:rsidR="006F67DC" w:rsidRPr="00BE1C54" w:rsidRDefault="001A3C07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0.218</w:t>
            </w:r>
          </w:p>
        </w:tc>
      </w:tr>
      <w:tr w:rsidR="006F67DC" w:rsidRPr="00BE1C54" w14:paraId="5A7AC7A4" w14:textId="77777777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7347E" w14:textId="5B19C82E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Duration of surgery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258803" w14:textId="41D29111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10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A472" w14:textId="489FDC95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00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7C96" w14:textId="7D6895A5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30</w:t>
            </w:r>
            <w:r w:rsidR="00FF2A09"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r w:rsidR="00FF2A09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8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1C51CB" w14:textId="10FAC50C" w:rsidR="006F67DC" w:rsidRPr="00BE1C54" w:rsidRDefault="001A3C07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352</w:t>
            </w:r>
          </w:p>
        </w:tc>
      </w:tr>
      <w:tr w:rsidR="004F742D" w:rsidRPr="00BE1C54" w14:paraId="7B1D98C0" w14:textId="5D89F49F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8198" w14:textId="20524494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Specific </w:t>
            </w:r>
            <w:r w:rsidR="00576CF8">
              <w:rPr>
                <w:rFonts w:eastAsia="Arial" w:cs="Arial"/>
                <w:b/>
                <w:color w:val="000000"/>
                <w:sz w:val="22"/>
                <w:szCs w:val="22"/>
              </w:rPr>
              <w:t>p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rocedure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88C4C7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543F" w14:textId="0231DA1A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DF4A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7A610A" w14:textId="781DC266" w:rsidR="004F742D" w:rsidRPr="00BE1C54" w:rsidRDefault="001A3C07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1.289</w:t>
            </w:r>
          </w:p>
        </w:tc>
      </w:tr>
      <w:tr w:rsidR="004F742D" w:rsidRPr="00BE1C54" w14:paraId="2F3E5DF5" w14:textId="59A7AD60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9E90A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Bariatric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12ED8D" w14:textId="16DD9762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84 (2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F363" w14:textId="7DE659E0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79 (4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ECCC6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 (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B33171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6FCA0C71" w14:textId="50C48B32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3BE0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Bladder or Urologic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7656D9" w14:textId="4E054C63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26 (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B8DF" w14:textId="76647F58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80 (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1B35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6 (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1CF0A2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1A05F4FC" w14:textId="237C5BF8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3766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Bowel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AE22B4" w14:textId="3C505E3D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4 (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108E" w14:textId="30569565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 (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02E2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 (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E0F5B5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0812016F" w14:textId="3E182344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19F9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Colorectal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B62F43" w14:textId="723C0FB1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31 (2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48A9" w14:textId="0F4FAD40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63 (1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681E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68 (4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0DB2C8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6137E7F3" w14:textId="507DE35F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B8DF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Gastric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68DE61" w14:textId="0532E8B9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01 (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A09AC" w14:textId="41DB7D76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3 (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C9FA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8 (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88827D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5BD30D48" w14:textId="0A3AE0F6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3436" w14:textId="09ED080B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</w:t>
            </w:r>
            <w:r w:rsidR="00BE1C54" w:rsidRPr="00BE1C54">
              <w:rPr>
                <w:rFonts w:eastAsia="Arial" w:cs="Arial"/>
                <w:color w:val="000000"/>
                <w:sz w:val="22"/>
                <w:szCs w:val="22"/>
              </w:rPr>
              <w:t>Gynaecology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4B4923" w14:textId="0D16B895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2 (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DAC7" w14:textId="425587E6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2 (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D1FF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0 (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D4EEAC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05FD76A8" w14:textId="43E199F0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616A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Head Neck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AF2A67" w14:textId="3BB3E886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0CAE" w14:textId="49776D76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3BA4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DB7157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3ED0251C" w14:textId="582B90FB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BC8F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Hepatic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E03D45" w14:textId="7FEC1F96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30 (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9642" w14:textId="07B1A3A9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2 (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59C9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78 (1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65E479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58B985F2" w14:textId="3FBFEE68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69AE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Hernia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A4CFCD" w14:textId="2084C590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5 (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0F22" w14:textId="374F2756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9 (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3370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 (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29D49D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60EE147C" w14:textId="20C4D1AE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76EB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Kidney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E5A74A" w14:textId="209BF9C2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5 (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05B1" w14:textId="016FAA51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 (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157E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9 (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ACC5BF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69BEF09A" w14:textId="57D5BEE7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B67C" w14:textId="325D7ABA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</w:t>
            </w:r>
            <w:r w:rsidR="00BE1C54" w:rsidRPr="00BE1C54">
              <w:rPr>
                <w:rFonts w:eastAsia="Arial" w:cs="Arial"/>
                <w:color w:val="000000"/>
                <w:sz w:val="22"/>
                <w:szCs w:val="22"/>
              </w:rPr>
              <w:t>Orthopaedic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851964" w14:textId="1AC9562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79ED" w14:textId="0E781332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72DC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099163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5B78B36B" w14:textId="159C5584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3A8F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Other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AFD248" w14:textId="38FAE55E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62 (1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566A" w14:textId="5F2DF8D4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15 (1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11DF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47 (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8972C2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3FBB4790" w14:textId="2391562D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0702" w14:textId="0BFC167C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  Other </w:t>
            </w:r>
            <w:r w:rsidR="00BE1C54" w:rsidRPr="00BE1C54">
              <w:rPr>
                <w:rFonts w:eastAsia="Arial" w:cs="Arial"/>
                <w:color w:val="000000"/>
                <w:sz w:val="22"/>
                <w:szCs w:val="22"/>
              </w:rPr>
              <w:t>Gynaecology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A115D8" w14:textId="0C3E20C4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AA39" w14:textId="5712A718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2606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A3BA77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0146D06F" w14:textId="5AF9FF83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2AEB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Other Urologic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248E97" w14:textId="467BBBF8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3769" w14:textId="7A934E02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A045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CC355B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798F908A" w14:textId="4ED1A1CB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D9E4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Pancreatic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C403A4" w14:textId="13E6FED9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00 (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AFB5" w14:textId="600C8E82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39 (4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9AB8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61 (1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38D76A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7FA62228" w14:textId="74CF50E5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FDBD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Plastic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8EFF9C" w14:textId="1FCB97EF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FC06" w14:textId="7A6FDD70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4D25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5F65BD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4F742D" w:rsidRPr="00BE1C54" w14:paraId="6FA27540" w14:textId="1BF0A03A" w:rsidTr="00BE1C54">
        <w:tc>
          <w:tcPr>
            <w:tcW w:w="378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52BE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 Vascular</w:t>
            </w:r>
          </w:p>
        </w:tc>
        <w:tc>
          <w:tcPr>
            <w:tcW w:w="146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D3B002" w14:textId="60908224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9 (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0065" w14:textId="4768AD78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9 (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CD1A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0 (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793F90D5" w14:textId="77777777" w:rsidR="004F742D" w:rsidRPr="00BE1C54" w:rsidRDefault="004F742D" w:rsidP="004F7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6F67DC" w:rsidRPr="00BE1C54" w14:paraId="34A157DB" w14:textId="3C7565F9" w:rsidTr="00BE1C54">
        <w:tc>
          <w:tcPr>
            <w:tcW w:w="378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B53D" w14:textId="77777777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PC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8AB7B7F" w14:textId="4D661224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507 (32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CB49" w14:textId="5FD2BCA1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30 (24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9F77" w14:textId="329B4641" w:rsidR="006F67DC" w:rsidRPr="00BE1C54" w:rsidRDefault="006F67DC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77 (44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</w:tcPr>
          <w:p w14:paraId="7ED5D6CC" w14:textId="7767C773" w:rsidR="006F67DC" w:rsidRPr="00BE1C54" w:rsidRDefault="001A3C07" w:rsidP="006F6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BE1C54">
              <w:rPr>
                <w:rFonts w:cs="Arial"/>
                <w:sz w:val="22"/>
                <w:szCs w:val="22"/>
              </w:rPr>
              <w:t>0.430</w:t>
            </w:r>
          </w:p>
        </w:tc>
      </w:tr>
      <w:tr w:rsidR="006F67DC" w:rsidRPr="00BE1C54" w14:paraId="45FE45B4" w14:textId="77777777" w:rsidTr="00E85ADB">
        <w:tc>
          <w:tcPr>
            <w:tcW w:w="9498" w:type="dxa"/>
            <w:gridSpan w:val="5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0448" w14:textId="7878820A" w:rsidR="006F67DC" w:rsidRPr="006820BA" w:rsidRDefault="00E85ADB" w:rsidP="00E85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6820BA">
              <w:rPr>
                <w:rFonts w:eastAsia="Arial" w:cs="Arial"/>
                <w:i/>
                <w:iCs/>
                <w:color w:val="000000"/>
              </w:rPr>
              <w:t xml:space="preserve">CP, chemical power; SMD, standardized mean difference; BMI, body mass index; ASA, American Society of </w:t>
            </w:r>
            <w:proofErr w:type="spellStart"/>
            <w:r w:rsidRPr="006820BA">
              <w:rPr>
                <w:rFonts w:eastAsia="Arial" w:cs="Arial"/>
                <w:i/>
                <w:iCs/>
                <w:color w:val="000000"/>
              </w:rPr>
              <w:t>Anesthesiologists</w:t>
            </w:r>
            <w:proofErr w:type="spellEnd"/>
            <w:r w:rsidRPr="006820BA">
              <w:rPr>
                <w:rFonts w:eastAsia="Arial" w:cs="Arial"/>
                <w:i/>
                <w:iCs/>
                <w:color w:val="000000"/>
              </w:rPr>
              <w:t>; ARISCAT, Assess Respiratory Risk in Surgical Patients in Catalonia; SPO</w:t>
            </w:r>
            <w:r w:rsidRPr="006820BA">
              <w:rPr>
                <w:rFonts w:eastAsia="Arial" w:cs="Arial"/>
                <w:i/>
                <w:iCs/>
                <w:color w:val="000000"/>
                <w:vertAlign w:val="subscript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peripheral oxygen concentration; COPD, chronic obstructive pulmonary disease; PPC, postoperative pulmonary complications.</w:t>
            </w:r>
          </w:p>
        </w:tc>
      </w:tr>
    </w:tbl>
    <w:p w14:paraId="4205C1F9" w14:textId="177C1B12" w:rsidR="001A3C07" w:rsidRPr="00BE1C54" w:rsidRDefault="001A3C07" w:rsidP="001A3C07">
      <w:pPr>
        <w:spacing w:line="240" w:lineRule="auto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b/>
          <w:bCs/>
          <w:sz w:val="22"/>
          <w:szCs w:val="22"/>
        </w:rPr>
        <w:lastRenderedPageBreak/>
        <w:t>Table S6.</w:t>
      </w:r>
      <w:r w:rsidRPr="00BE1C54">
        <w:rPr>
          <w:rFonts w:eastAsia="Arial" w:cs="Arial"/>
          <w:sz w:val="22"/>
          <w:szCs w:val="22"/>
        </w:rPr>
        <w:t xml:space="preserve"> Intraoperative ventilation parameters (including only patients with FiO</w:t>
      </w:r>
      <w:r w:rsidRPr="00BE1C54">
        <w:rPr>
          <w:rFonts w:eastAsia="Arial" w:cs="Arial"/>
          <w:sz w:val="22"/>
          <w:szCs w:val="22"/>
          <w:vertAlign w:val="subscript"/>
        </w:rPr>
        <w:t>2</w:t>
      </w:r>
      <w:r w:rsidRPr="00BE1C54">
        <w:rPr>
          <w:rFonts w:eastAsia="Arial" w:cs="Arial"/>
          <w:sz w:val="22"/>
          <w:szCs w:val="22"/>
        </w:rPr>
        <w:t xml:space="preserve"> of 0.4, 0.5, or 0.8)</w:t>
      </w:r>
    </w:p>
    <w:tbl>
      <w:tblPr>
        <w:tblW w:w="10065" w:type="dxa"/>
        <w:tblLayout w:type="fixed"/>
        <w:tblLook w:val="0420" w:firstRow="1" w:lastRow="0" w:firstColumn="0" w:lastColumn="0" w:noHBand="0" w:noVBand="1"/>
      </w:tblPr>
      <w:tblGrid>
        <w:gridCol w:w="3969"/>
        <w:gridCol w:w="1560"/>
        <w:gridCol w:w="1560"/>
        <w:gridCol w:w="1842"/>
        <w:gridCol w:w="1134"/>
      </w:tblGrid>
      <w:tr w:rsidR="002E6515" w:rsidRPr="00BE1C54" w14:paraId="1F0A74F9" w14:textId="2E9B35B4" w:rsidTr="000A727A">
        <w:trPr>
          <w:trHeight w:val="340"/>
          <w:tblHeader/>
        </w:trPr>
        <w:tc>
          <w:tcPr>
            <w:tcW w:w="39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A25D" w14:textId="77777777" w:rsidR="002E6515" w:rsidRPr="00BE1C54" w:rsidRDefault="002E6515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64E4270" w14:textId="6E22761F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Overall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br/>
              <w:t>(N=1569)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9491" w14:textId="3CF3ACD0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CP &lt;9 J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(N=944)</w:t>
            </w:r>
          </w:p>
        </w:tc>
        <w:tc>
          <w:tcPr>
            <w:tcW w:w="18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3CCA" w14:textId="05ECC104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CP &gt;9 J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br/>
              <w:t>(N=625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367FDD4" w14:textId="006A85AC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SMD</w:t>
            </w:r>
          </w:p>
        </w:tc>
      </w:tr>
      <w:tr w:rsidR="002E6515" w:rsidRPr="00BE1C54" w14:paraId="1E46A894" w14:textId="1D830C21" w:rsidTr="000A727A">
        <w:trPr>
          <w:trHeight w:val="340"/>
        </w:trPr>
        <w:tc>
          <w:tcPr>
            <w:tcW w:w="39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2B27" w14:textId="77777777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Tidal volume (mL)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1A26BC" w14:textId="3B1A6A70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6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77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67F0" w14:textId="29699231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5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82</w:t>
            </w:r>
          </w:p>
        </w:tc>
        <w:tc>
          <w:tcPr>
            <w:tcW w:w="18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23E7" w14:textId="4ABC6558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8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7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750489" w14:textId="4C7CA5F2" w:rsidR="002E6515" w:rsidRPr="00BE1C54" w:rsidRDefault="00762DDD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339</w:t>
            </w:r>
          </w:p>
        </w:tc>
      </w:tr>
      <w:tr w:rsidR="002E6515" w:rsidRPr="00BE1C54" w14:paraId="5C6978FB" w14:textId="74E9133C" w:rsidTr="000A727A">
        <w:trPr>
          <w:trHeight w:val="340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FE86" w14:textId="6CB4C4D1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Tidal volume (mL</w:t>
            </w:r>
            <w:r w:rsidR="00612744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.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kgPBW</w:t>
            </w:r>
            <w:r w:rsidR="00612744"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F343A4" w14:textId="7F72292B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.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0.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1C77" w14:textId="2F491D3C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.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0.8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ED81" w14:textId="10B7DF00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8.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0.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93DFFB" w14:textId="223FC6BC" w:rsidR="002E6515" w:rsidRPr="00BE1C54" w:rsidRDefault="00762DDD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90</w:t>
            </w:r>
          </w:p>
        </w:tc>
      </w:tr>
      <w:tr w:rsidR="002E6515" w:rsidRPr="00BE1C54" w14:paraId="0D6E7EFF" w14:textId="21FFB704" w:rsidTr="000A727A">
        <w:trPr>
          <w:trHeight w:val="340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0EB9" w14:textId="4000E906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Respiratory rate (breaths</w:t>
            </w:r>
            <w:r w:rsidR="009873CE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A234F9" w14:textId="59A258B2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4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AB5E" w14:textId="7669384F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1F06" w14:textId="170C36B5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1CE5F9" w14:textId="4E29CBE5" w:rsidR="002E6515" w:rsidRPr="00BE1C54" w:rsidRDefault="0029371B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508</w:t>
            </w:r>
          </w:p>
        </w:tc>
      </w:tr>
      <w:tr w:rsidR="002E6515" w:rsidRPr="00BE1C54" w14:paraId="1895FA3C" w14:textId="00A2B490" w:rsidTr="000A727A">
        <w:trPr>
          <w:trHeight w:val="340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1DED" w14:textId="68CDF65E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eak pressure (cmH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="00612744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DFAF2D" w14:textId="44318B17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CDC3" w14:textId="4686FE89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824F" w14:textId="7E30FE41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2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F5A50B" w14:textId="7F3F9836" w:rsidR="002E6515" w:rsidRPr="00BE1C54" w:rsidRDefault="0029371B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33</w:t>
            </w:r>
          </w:p>
        </w:tc>
      </w:tr>
      <w:tr w:rsidR="002E6515" w:rsidRPr="00BE1C54" w14:paraId="07A32A13" w14:textId="59BCE6DB" w:rsidTr="000A727A">
        <w:trPr>
          <w:trHeight w:val="340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F848" w14:textId="77777777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EEP (cmH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50E154" w14:textId="3BB1D6CF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.8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.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AE23" w14:textId="272D0621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.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.7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2F3C" w14:textId="259A4902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7.9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3.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F14F6D" w14:textId="6C3DA262" w:rsidR="002E6515" w:rsidRPr="00BE1C54" w:rsidRDefault="0029371B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54</w:t>
            </w:r>
          </w:p>
        </w:tc>
      </w:tr>
      <w:tr w:rsidR="002E6515" w:rsidRPr="00BE1C54" w14:paraId="794632BD" w14:textId="77777777" w:rsidTr="000A727A">
        <w:trPr>
          <w:trHeight w:val="340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4DDB" w14:textId="77777777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Dynamic driving pressure (cmH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017731" w14:textId="308A9ACB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A8D2" w14:textId="57314A6F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4719" w14:textId="0CB94849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419D8F" w14:textId="7BF5B84D" w:rsidR="002E6515" w:rsidRPr="00BE1C54" w:rsidRDefault="0029371B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72</w:t>
            </w:r>
          </w:p>
        </w:tc>
      </w:tr>
      <w:tr w:rsidR="002E6515" w:rsidRPr="00BE1C54" w14:paraId="25411733" w14:textId="66712634" w:rsidTr="000A727A">
        <w:trPr>
          <w:trHeight w:val="340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BF9F" w14:textId="77777777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FiO</w:t>
            </w:r>
            <w:r w:rsidRPr="006F2973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6E123C" w14:textId="50611E2F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58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EA64" w14:textId="46F38625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4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B794" w14:textId="4367D2E1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8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D38B75" w14:textId="44FBAB2E" w:rsidR="002E6515" w:rsidRPr="00BE1C54" w:rsidRDefault="0029371B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1.286</w:t>
            </w:r>
          </w:p>
        </w:tc>
      </w:tr>
      <w:tr w:rsidR="002E6515" w:rsidRPr="00BE1C54" w14:paraId="64A33841" w14:textId="3170F42B" w:rsidTr="000A727A">
        <w:trPr>
          <w:trHeight w:val="340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C43C" w14:textId="3E595634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Chemical power (J</w:t>
            </w:r>
            <w:r w:rsidR="009873CE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283D50" w14:textId="38CFD302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1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214A" w14:textId="108F792C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8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F882" w14:textId="05951589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6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53D622" w14:textId="7CCAD071" w:rsidR="002E6515" w:rsidRPr="00BE1C54" w:rsidRDefault="00953EC7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1.286</w:t>
            </w:r>
          </w:p>
        </w:tc>
      </w:tr>
      <w:tr w:rsidR="002E6515" w:rsidRPr="00BE1C54" w14:paraId="682EC9A9" w14:textId="1F65345F" w:rsidTr="000A727A">
        <w:trPr>
          <w:trHeight w:val="340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EF4D" w14:textId="1366BFD6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Mechanical power (J</w:t>
            </w:r>
            <w:r w:rsidR="009873CE"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117D2A78" w14:textId="17DEB6B7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4713" w14:textId="7F0F8563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1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5F2B" w14:textId="4E009F6D" w:rsidR="002E6515" w:rsidRPr="00BE1C54" w:rsidRDefault="002E6515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1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0896ED51" w14:textId="02CE2ED3" w:rsidR="002E6515" w:rsidRPr="00BE1C54" w:rsidRDefault="00ED5E2A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75</w:t>
            </w:r>
          </w:p>
        </w:tc>
      </w:tr>
      <w:tr w:rsidR="002E6515" w:rsidRPr="00CA147B" w14:paraId="7FBE4C21" w14:textId="400DCA41" w:rsidTr="000A727A">
        <w:trPr>
          <w:trHeight w:val="134"/>
        </w:trPr>
        <w:tc>
          <w:tcPr>
            <w:tcW w:w="10065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14EA50" w14:textId="250B9219" w:rsidR="002E6515" w:rsidRPr="00CA147B" w:rsidRDefault="00E85ADB" w:rsidP="000A7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eastAsia="Arial" w:cs="Arial"/>
                <w:i/>
                <w:iCs/>
                <w:color w:val="000000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>CP, chemical power; SMD, standardized mean difference; PBW, predicted bodyweight; PEEP, positive end-expiratory pressure; FiO</w:t>
            </w:r>
            <w:r w:rsidRPr="00CA147B">
              <w:rPr>
                <w:rFonts w:eastAsia="Arial" w:cs="Arial"/>
                <w:i/>
                <w:iCs/>
                <w:color w:val="000000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fraction of inspiratory oxygen.</w:t>
            </w:r>
          </w:p>
        </w:tc>
      </w:tr>
    </w:tbl>
    <w:p w14:paraId="6857AFED" w14:textId="77777777" w:rsidR="00ED5E2A" w:rsidRPr="00BE1C54" w:rsidRDefault="00ED5E2A">
      <w:pPr>
        <w:widowControl/>
        <w:spacing w:before="0" w:after="0" w:line="240" w:lineRule="auto"/>
        <w:jc w:val="left"/>
        <w:rPr>
          <w:rFonts w:eastAsia="Arial" w:cs="Arial"/>
        </w:rPr>
      </w:pPr>
      <w:r w:rsidRPr="00BE1C54">
        <w:rPr>
          <w:rFonts w:eastAsia="Arial" w:cs="Arial"/>
        </w:rPr>
        <w:br w:type="page"/>
      </w:r>
    </w:p>
    <w:p w14:paraId="48737AF0" w14:textId="4521F43E" w:rsidR="00AE659D" w:rsidRPr="00BE1C54" w:rsidRDefault="00AE659D" w:rsidP="00AE659D">
      <w:pPr>
        <w:spacing w:line="240" w:lineRule="auto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b/>
          <w:bCs/>
          <w:sz w:val="22"/>
          <w:szCs w:val="22"/>
        </w:rPr>
        <w:lastRenderedPageBreak/>
        <w:t>Table S7.</w:t>
      </w:r>
      <w:r w:rsidRPr="00BE1C54">
        <w:rPr>
          <w:rFonts w:eastAsia="Arial" w:cs="Arial"/>
          <w:sz w:val="22"/>
          <w:szCs w:val="22"/>
        </w:rPr>
        <w:t xml:space="preserve"> Multivariable regression model to assess the associations of chemical and mechanical power with PPCs (including only patients with FiO</w:t>
      </w:r>
      <w:r w:rsidRPr="00BE1C54">
        <w:rPr>
          <w:rFonts w:eastAsia="Arial" w:cs="Arial"/>
          <w:sz w:val="22"/>
          <w:szCs w:val="22"/>
          <w:vertAlign w:val="subscript"/>
        </w:rPr>
        <w:t>2</w:t>
      </w:r>
      <w:r w:rsidRPr="00BE1C54">
        <w:rPr>
          <w:rFonts w:eastAsia="Arial" w:cs="Arial"/>
          <w:sz w:val="22"/>
          <w:szCs w:val="22"/>
        </w:rPr>
        <w:t xml:space="preserve"> of 0.4, 0.5, or 0.8)</w:t>
      </w:r>
      <w:r w:rsidR="004E0ED0">
        <w:rPr>
          <w:rFonts w:eastAsia="Arial" w:cs="Arial"/>
          <w:sz w:val="22"/>
          <w:szCs w:val="22"/>
        </w:rPr>
        <w:t xml:space="preserve"> 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834"/>
        <w:gridCol w:w="2120"/>
        <w:gridCol w:w="1559"/>
        <w:gridCol w:w="1843"/>
      </w:tblGrid>
      <w:tr w:rsidR="00AE659D" w:rsidRPr="00BE1C54" w14:paraId="58DDF538" w14:textId="77777777" w:rsidTr="00AE659D">
        <w:trPr>
          <w:trHeight w:val="340"/>
          <w:tblHeader/>
        </w:trPr>
        <w:tc>
          <w:tcPr>
            <w:tcW w:w="38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3503" w14:textId="6D6AC638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617F" w14:textId="7FBF2524" w:rsidR="00AE659D" w:rsidRPr="00E533E8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921D3" w14:textId="6EEEB17D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750B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AE659D" w:rsidRPr="00BE1C54" w14:paraId="5F00C528" w14:textId="77777777" w:rsidTr="00AE659D">
        <w:trPr>
          <w:trHeight w:val="340"/>
        </w:trPr>
        <w:tc>
          <w:tcPr>
            <w:tcW w:w="383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D7BF" w14:textId="7BC98B84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Chemical power (J</w:t>
            </w:r>
            <w:r w:rsidR="009873CE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B365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A10F0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6, 1.13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D2EE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E659D" w:rsidRPr="00BE1C54" w14:paraId="3D0960A0" w14:textId="77777777" w:rsidTr="00AE659D">
        <w:trPr>
          <w:trHeight w:val="340"/>
        </w:trPr>
        <w:tc>
          <w:tcPr>
            <w:tcW w:w="38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5775" w14:textId="731F35C3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Mechanical power (J</w:t>
            </w:r>
            <w:r w:rsidR="009873CE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.min</w:t>
            </w:r>
            <w:r w:rsidR="009873CE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15D9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E05A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0, 1.09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B138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61</w:t>
            </w:r>
          </w:p>
        </w:tc>
      </w:tr>
      <w:tr w:rsidR="00AE659D" w:rsidRPr="00BE1C54" w14:paraId="37A582A0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781B" w14:textId="45774636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6CF0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17D0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1, 1.0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8497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E659D" w:rsidRPr="00BE1C54" w14:paraId="0EAC8447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1202" w14:textId="5F752CF4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Sex (female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C76B" w14:textId="1C7B6D2D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34E8" w14:textId="46181EAE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73, 1.1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645F" w14:textId="265DD00E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</w:t>
            </w:r>
          </w:p>
        </w:tc>
      </w:tr>
      <w:tr w:rsidR="00AE659D" w:rsidRPr="00BE1C54" w14:paraId="5D167DE4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A821" w14:textId="1AD44826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Body Mass Index (BMI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FF6F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3DE3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9, 1.0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EAFC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5</w:t>
            </w:r>
          </w:p>
        </w:tc>
      </w:tr>
      <w:tr w:rsidR="00AE659D" w:rsidRPr="00BE1C54" w14:paraId="36184459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8472" w14:textId="32615DBD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ASA Score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E37A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A5E6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35A9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</w:tr>
      <w:tr w:rsidR="00AE659D" w:rsidRPr="00BE1C54" w14:paraId="746CD9CB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EDC3" w14:textId="6445B462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2D19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216C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2A7D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</w:p>
        </w:tc>
      </w:tr>
      <w:tr w:rsidR="00AE659D" w:rsidRPr="00BE1C54" w14:paraId="3F471E26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3F87" w14:textId="0A1AF6CF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DE69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16BE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3, 3.0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647E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AE659D" w:rsidRPr="00BE1C54" w14:paraId="78D16933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729F" w14:textId="580ABD8E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F6EF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F901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19, 4.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6E75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14</w:t>
            </w:r>
          </w:p>
        </w:tc>
      </w:tr>
      <w:tr w:rsidR="00AE659D" w:rsidRPr="00BE1C54" w14:paraId="7D087C9F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BC8C" w14:textId="1780535C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F371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12D1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35, 4.9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8A75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7</w:t>
            </w:r>
          </w:p>
        </w:tc>
      </w:tr>
      <w:tr w:rsidR="00AE659D" w:rsidRPr="00BE1C54" w14:paraId="0D667F51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E2F6" w14:textId="025AE7EB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reoperative SPO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D34D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2C4E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84, 0.9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856D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AE659D" w:rsidRPr="00BE1C54" w14:paraId="09B53119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FC4D" w14:textId="660B0536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Respiratory infection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E074" w14:textId="23B490D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8AC0" w14:textId="6125543B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86, 2.6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9B9A" w14:textId="701D4A40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AE659D" w:rsidRPr="00BE1C54" w14:paraId="767406EA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D3CD" w14:textId="722098E6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 xml:space="preserve">Preoperative </w:t>
            </w:r>
            <w:r w:rsidR="00BE1C54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2082" w14:textId="0B8CCACC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0E8B" w14:textId="334CB992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79, 1.3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B2F4" w14:textId="2177D821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8</w:t>
            </w:r>
          </w:p>
        </w:tc>
      </w:tr>
      <w:tr w:rsidR="00AE659D" w:rsidRPr="00BE1C54" w14:paraId="515CC1CF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482E" w14:textId="021E74DE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EB91" w14:textId="5757865A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183B" w14:textId="53C9FF9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6, 2.6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6155" w14:textId="075F15FB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27</w:t>
            </w:r>
          </w:p>
        </w:tc>
      </w:tr>
      <w:tr w:rsidR="00AE659D" w:rsidRPr="00BE1C54" w14:paraId="45350C21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5EA1E" w14:textId="7EA90EBA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5BC9" w14:textId="728FFFA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1485" w14:textId="194FA72D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9, 1.7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1EBD" w14:textId="1FCD266B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7</w:t>
            </w:r>
          </w:p>
        </w:tc>
      </w:tr>
      <w:tr w:rsidR="00AE659D" w:rsidRPr="00BE1C54" w14:paraId="4A853BBA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BFE2" w14:textId="3EC21802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Active cancer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1B78" w14:textId="737C3E85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8052" w14:textId="007762D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6, 1.2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8655" w14:textId="7F178295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5</w:t>
            </w:r>
          </w:p>
        </w:tc>
      </w:tr>
      <w:tr w:rsidR="00AE659D" w:rsidRPr="00BE1C54" w14:paraId="54DCD5C2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B1AB" w14:textId="59D8B2CF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Laparoscopic surgery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DB6B" w14:textId="596ECF89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59BB" w14:textId="0B1C9703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48, 0.88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4E2D" w14:textId="62D9F234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AE659D" w:rsidRPr="00BE1C54" w14:paraId="732F8571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8303" w14:textId="515E3989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Emergency procedure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F205" w14:textId="1B42C3CD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5AD1" w14:textId="6B5E445F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50, 3.5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8FC30" w14:textId="1A71D37F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5</w:t>
            </w:r>
          </w:p>
        </w:tc>
      </w:tr>
      <w:tr w:rsidR="00AE659D" w:rsidRPr="00BE1C54" w14:paraId="7F1C5E5D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2385" w14:textId="6899E3B9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PEEP (cmH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O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9F4E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1BB8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92, 0.9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5E61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AE659D" w:rsidRPr="00BE1C54" w14:paraId="799EFDBD" w14:textId="77777777" w:rsidTr="00AE659D">
        <w:trPr>
          <w:trHeight w:val="340"/>
        </w:trPr>
        <w:tc>
          <w:tcPr>
            <w:tcW w:w="38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1FA6" w14:textId="65D3B7AE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left"/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Duration of surgery</w:t>
            </w:r>
            <w:r w:rsidR="00553432"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 xml:space="preserve"> (min)</w:t>
            </w:r>
          </w:p>
        </w:tc>
        <w:tc>
          <w:tcPr>
            <w:tcW w:w="21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2BE6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F57D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9B92" w14:textId="77777777" w:rsidR="00AE659D" w:rsidRPr="00BE1C54" w:rsidRDefault="00AE659D" w:rsidP="00AE6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AE659D" w:rsidRPr="006820BA" w14:paraId="394E693F" w14:textId="77777777" w:rsidTr="00AE659D">
        <w:trPr>
          <w:trHeight w:val="340"/>
        </w:trPr>
        <w:tc>
          <w:tcPr>
            <w:tcW w:w="9356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3C217" w14:textId="52EAD732" w:rsidR="00E85ADB" w:rsidRPr="006820BA" w:rsidRDefault="00E85ADB" w:rsidP="00E85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rPr>
                <w:rFonts w:eastAsia="Arial" w:cs="Arial"/>
                <w:i/>
                <w:iCs/>
                <w:color w:val="000000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 xml:space="preserve">OR, odds ratio; 95%CI, 95% confidence interval; BMI, body mass index; ASA, American Society of </w:t>
            </w:r>
            <w:proofErr w:type="spellStart"/>
            <w:r w:rsidRPr="006820BA">
              <w:rPr>
                <w:rFonts w:eastAsia="Arial" w:cs="Arial"/>
                <w:i/>
                <w:iCs/>
                <w:color w:val="000000"/>
              </w:rPr>
              <w:t>Anesthesiologists</w:t>
            </w:r>
            <w:proofErr w:type="spellEnd"/>
            <w:r w:rsidRPr="006820BA">
              <w:rPr>
                <w:rFonts w:eastAsia="Arial" w:cs="Arial"/>
                <w:i/>
                <w:iCs/>
                <w:color w:val="000000"/>
              </w:rPr>
              <w:t>; ARISCAT, Assess Respiratory Risk in Surgical Patients in Catalonia; SPO</w:t>
            </w:r>
            <w:r w:rsidRPr="006820BA">
              <w:rPr>
                <w:rFonts w:eastAsia="Arial" w:cs="Arial"/>
                <w:i/>
                <w:iCs/>
                <w:color w:val="000000"/>
                <w:vertAlign w:val="subscript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peripheral oxygen concentration; COPD, chronic obstructive pulmonary disease; PEEP, positive end-expiratory pressure.</w:t>
            </w:r>
          </w:p>
          <w:p w14:paraId="6379235C" w14:textId="50362BF9" w:rsidR="00AE659D" w:rsidRPr="006820BA" w:rsidRDefault="00E85ADB" w:rsidP="00E85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</w:pPr>
            <w:r w:rsidRPr="006820BA">
              <w:rPr>
                <w:rFonts w:eastAsia="Arial" w:cs="Arial"/>
                <w:i/>
                <w:iCs/>
                <w:color w:val="000000"/>
              </w:rPr>
              <w:t>Multivariable logistic regression was used to assess the associations of chemical and mechanical power with postoperative pulmonary complications (PPCs), adjusted for age, sex, BMI, ASA physical status, preoperative SPO</w:t>
            </w:r>
            <w:r w:rsidRPr="006820BA">
              <w:rPr>
                <w:rFonts w:eastAsia="Arial" w:cs="Arial"/>
                <w:i/>
                <w:iCs/>
                <w:color w:val="000000"/>
                <w:vertAlign w:val="subscript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respiratory infection, preoperative an</w:t>
            </w:r>
            <w:r w:rsidR="00207996" w:rsidRPr="006820BA">
              <w:rPr>
                <w:rFonts w:eastAsia="Arial" w:cs="Arial"/>
                <w:i/>
                <w:iCs/>
                <w:color w:val="000000"/>
              </w:rPr>
              <w:t>a</w:t>
            </w:r>
            <w:r w:rsidRPr="006820BA">
              <w:rPr>
                <w:rFonts w:eastAsia="Arial" w:cs="Arial"/>
                <w:i/>
                <w:iCs/>
                <w:color w:val="000000"/>
              </w:rPr>
              <w:t>emia, heart failure, COPD, active cancer, laparoscopic vs. open abdominal surgery, emergency procedures, PEEP, and duration of surgery.</w:t>
            </w:r>
          </w:p>
        </w:tc>
      </w:tr>
    </w:tbl>
    <w:p w14:paraId="11366AE9" w14:textId="3F2503C9" w:rsidR="00685F5E" w:rsidRPr="006820BA" w:rsidRDefault="00685F5E" w:rsidP="00C86168">
      <w:pPr>
        <w:spacing w:line="240" w:lineRule="auto"/>
        <w:rPr>
          <w:rFonts w:eastAsia="Arial" w:cs="Arial"/>
        </w:rPr>
      </w:pPr>
    </w:p>
    <w:p w14:paraId="0A0F0705" w14:textId="77777777" w:rsidR="00685F5E" w:rsidRPr="00BE1C54" w:rsidRDefault="00685F5E">
      <w:pPr>
        <w:widowControl/>
        <w:spacing w:before="0" w:after="0" w:line="240" w:lineRule="auto"/>
        <w:jc w:val="left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sz w:val="22"/>
          <w:szCs w:val="22"/>
        </w:rPr>
        <w:br w:type="page"/>
      </w:r>
    </w:p>
    <w:p w14:paraId="6F9EC69B" w14:textId="77777777" w:rsidR="00685F5E" w:rsidRPr="00BE1C54" w:rsidRDefault="00685F5E" w:rsidP="00685F5E">
      <w:pPr>
        <w:spacing w:line="240" w:lineRule="auto"/>
        <w:rPr>
          <w:rFonts w:eastAsia="Arial" w:cs="Arial"/>
          <w:i/>
          <w:iCs/>
          <w:sz w:val="28"/>
          <w:szCs w:val="28"/>
          <w:u w:val="single"/>
        </w:rPr>
      </w:pPr>
      <w:r w:rsidRPr="00BE1C54">
        <w:rPr>
          <w:rFonts w:eastAsia="Arial" w:cs="Arial"/>
          <w:i/>
          <w:iCs/>
          <w:sz w:val="28"/>
          <w:szCs w:val="28"/>
          <w:u w:val="single"/>
        </w:rPr>
        <w:lastRenderedPageBreak/>
        <w:t>Sensitivity analysis including all patients (missing data exclusions only)</w:t>
      </w:r>
    </w:p>
    <w:p w14:paraId="7E8E9632" w14:textId="77777777" w:rsidR="0065285F" w:rsidRPr="00594B54" w:rsidRDefault="0065285F" w:rsidP="00C86168">
      <w:pPr>
        <w:spacing w:line="240" w:lineRule="auto"/>
        <w:rPr>
          <w:rFonts w:eastAsia="Arial" w:cs="Arial"/>
          <w:sz w:val="10"/>
          <w:szCs w:val="10"/>
        </w:rPr>
      </w:pPr>
    </w:p>
    <w:p w14:paraId="2BF5B48C" w14:textId="491F4B18" w:rsidR="00685F5E" w:rsidRPr="00BE1C54" w:rsidRDefault="0094586D" w:rsidP="00C86168">
      <w:pPr>
        <w:spacing w:line="240" w:lineRule="auto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b/>
          <w:bCs/>
          <w:sz w:val="22"/>
          <w:szCs w:val="22"/>
        </w:rPr>
        <w:t>Table S8.</w:t>
      </w:r>
      <w:r w:rsidRPr="00BE1C54">
        <w:rPr>
          <w:rFonts w:eastAsia="Arial" w:cs="Arial"/>
          <w:sz w:val="22"/>
          <w:szCs w:val="22"/>
        </w:rPr>
        <w:t xml:space="preserve"> Patient characteristics (including all patients)</w:t>
      </w:r>
    </w:p>
    <w:tbl>
      <w:tblPr>
        <w:tblW w:w="9720" w:type="dxa"/>
        <w:tblLayout w:type="fixed"/>
        <w:tblLook w:val="0420" w:firstRow="1" w:lastRow="0" w:firstColumn="0" w:lastColumn="0" w:noHBand="0" w:noVBand="1"/>
      </w:tblPr>
      <w:tblGrid>
        <w:gridCol w:w="3600"/>
        <w:gridCol w:w="1710"/>
        <w:gridCol w:w="1530"/>
        <w:gridCol w:w="1800"/>
        <w:gridCol w:w="1080"/>
      </w:tblGrid>
      <w:tr w:rsidR="000812BF" w:rsidRPr="00BE1C54" w14:paraId="723605D0" w14:textId="0971C5CA" w:rsidTr="00927126">
        <w:trPr>
          <w:tblHeader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0C1C" w14:textId="13A242D6" w:rsidR="000812BF" w:rsidRPr="00A45FB7" w:rsidRDefault="000812BF" w:rsidP="00927126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2928145" w14:textId="5B156237" w:rsidR="000812BF" w:rsidRPr="00BE1C54" w:rsidRDefault="000812BF" w:rsidP="00927126">
            <w:pPr>
              <w:spacing w:before="0" w:after="0" w:line="24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Overall</w:t>
            </w:r>
            <w:r w:rsidRPr="00A45FB7">
              <w:rPr>
                <w:rFonts w:eastAsia="Arial" w:cs="Arial"/>
                <w:sz w:val="22"/>
                <w:szCs w:val="22"/>
              </w:rPr>
              <w:br/>
              <w:t>(N=3084)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71AE" w14:textId="60E749A0" w:rsidR="000812BF" w:rsidRPr="00A45FB7" w:rsidRDefault="000812BF" w:rsidP="00927126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CP &lt;9 J.min</w:t>
            </w:r>
            <w:r w:rsidRPr="00BE1C5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A45FB7">
              <w:rPr>
                <w:rFonts w:eastAsia="Arial" w:cs="Arial"/>
                <w:sz w:val="22"/>
                <w:szCs w:val="22"/>
              </w:rPr>
              <w:br/>
              <w:t>(N=1932)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DC13" w14:textId="01E04AC0" w:rsidR="000812BF" w:rsidRPr="00A45FB7" w:rsidRDefault="000812BF" w:rsidP="00927126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CP &gt;9 J.min</w:t>
            </w:r>
            <w:r w:rsidRPr="00BE1C5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A45FB7">
              <w:rPr>
                <w:rFonts w:eastAsia="Arial" w:cs="Arial"/>
                <w:sz w:val="22"/>
                <w:szCs w:val="22"/>
              </w:rPr>
              <w:br/>
              <w:t>(N=1152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CBD947F" w14:textId="2B1D9BF3" w:rsidR="000812BF" w:rsidRPr="00BE1C54" w:rsidRDefault="000812BF" w:rsidP="00927126">
            <w:pPr>
              <w:spacing w:before="0" w:after="0" w:line="240" w:lineRule="auto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SMD</w:t>
            </w:r>
          </w:p>
        </w:tc>
      </w:tr>
      <w:tr w:rsidR="000812BF" w:rsidRPr="00BE1C54" w14:paraId="61E1A9CD" w14:textId="4E3D49B0" w:rsidTr="000226EC"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F4D3" w14:textId="77777777" w:rsidR="000812BF" w:rsidRPr="00A45FB7" w:rsidRDefault="000812BF" w:rsidP="00FB65EC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>Age (y)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5B0787" w14:textId="4A7C1249" w:rsidR="000812BF" w:rsidRPr="00BE1C54" w:rsidRDefault="000812BF" w:rsidP="00FB65EC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5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0AA8" w14:textId="1AD68E6B" w:rsidR="000812BF" w:rsidRPr="00A45FB7" w:rsidRDefault="000812BF" w:rsidP="00FB65EC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54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 xml:space="preserve"> </w:t>
            </w:r>
            <w:r w:rsidRPr="00A45FB7">
              <w:rPr>
                <w:rFonts w:eastAsia="Arial" w:cs="Arial"/>
                <w:sz w:val="22"/>
                <w:szCs w:val="22"/>
              </w:rPr>
              <w:t>16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BE3A" w14:textId="1C03D5F5" w:rsidR="000812BF" w:rsidRPr="00A45FB7" w:rsidRDefault="000812BF" w:rsidP="00FB65EC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61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40D5B5" w14:textId="7107711E" w:rsidR="000812BF" w:rsidRPr="00BE1C54" w:rsidRDefault="001D2BD7" w:rsidP="00FB65EC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493</w:t>
            </w:r>
          </w:p>
        </w:tc>
      </w:tr>
      <w:tr w:rsidR="000812BF" w:rsidRPr="00BE1C54" w14:paraId="5B5C3BA7" w14:textId="0FB94B9D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09BF" w14:textId="4ABEED0F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BE1C54">
              <w:rPr>
                <w:rFonts w:eastAsia="Arial" w:cs="Arial"/>
                <w:b/>
                <w:sz w:val="22"/>
                <w:szCs w:val="22"/>
              </w:rPr>
              <w:t>Sex (female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AFB65A" w14:textId="530D8F06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663 (54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A9EB" w14:textId="4A34AFB9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146 (59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8BCB" w14:textId="62461E2D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517 (4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966F05" w14:textId="02CE32C2" w:rsidR="000812BF" w:rsidRPr="00BE1C54" w:rsidRDefault="005B5B16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292</w:t>
            </w:r>
          </w:p>
        </w:tc>
      </w:tr>
      <w:tr w:rsidR="000812BF" w:rsidRPr="00BE1C54" w14:paraId="78E87223" w14:textId="7F4916D8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9958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>Height (cm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2A8CFB" w14:textId="1A5F0629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17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9.4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AC4C" w14:textId="3ACDBBCF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17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9.4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A598" w14:textId="35389D6A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17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9.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FE4FDC" w14:textId="23EBB798" w:rsidR="000812BF" w:rsidRPr="00BE1C54" w:rsidRDefault="005B5B16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099</w:t>
            </w:r>
          </w:p>
        </w:tc>
      </w:tr>
      <w:tr w:rsidR="000812BF" w:rsidRPr="00BE1C54" w14:paraId="01CF306D" w14:textId="4655D849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AD1E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>Weight (kg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A2FD05" w14:textId="704663B1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96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32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109E0" w14:textId="63887D13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10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3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B623" w14:textId="57FBC0A0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8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574F05" w14:textId="550DC857" w:rsidR="000812BF" w:rsidRPr="00BE1C54" w:rsidRDefault="005B5B16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533</w:t>
            </w:r>
          </w:p>
        </w:tc>
      </w:tr>
      <w:tr w:rsidR="000812BF" w:rsidRPr="00BE1C54" w14:paraId="064603C3" w14:textId="30EE59AA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64B2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>Body Mass Index (BMI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4972D8" w14:textId="1AA479D8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34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C2C0" w14:textId="1689FCD2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3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3887" w14:textId="7019A126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31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F2AD2B" w14:textId="2F0D45F4" w:rsidR="000812BF" w:rsidRPr="00BE1C54" w:rsidRDefault="0023378E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552</w:t>
            </w:r>
          </w:p>
        </w:tc>
      </w:tr>
      <w:tr w:rsidR="000812BF" w:rsidRPr="00BE1C54" w14:paraId="7D2F3D2D" w14:textId="23EC2AF6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FE4C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>ASA Score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E2D0E9" w14:textId="77777777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A74C4" w14:textId="7A7D1074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3DCB" w14:textId="77777777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38D41E" w14:textId="5C2EDA72" w:rsidR="000812BF" w:rsidRPr="00BE1C54" w:rsidRDefault="0023378E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115</w:t>
            </w:r>
          </w:p>
        </w:tc>
      </w:tr>
      <w:tr w:rsidR="000812BF" w:rsidRPr="00BE1C54" w14:paraId="027EF1DC" w14:textId="6A1B6D44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E036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1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33A9CC" w14:textId="611750B8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78 (6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2AA6" w14:textId="31F1CC1F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19 (6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CA2C" w14:textId="77777777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59 (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3BA651" w14:textId="77777777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0812BF" w:rsidRPr="00BE1C54" w14:paraId="0EE72715" w14:textId="55B49CD1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3001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2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95E840" w14:textId="5680872C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577 (51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8137" w14:textId="52A4F6C7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018 (53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E635" w14:textId="77777777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559 (49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F0E0E9" w14:textId="77777777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0812BF" w:rsidRPr="00BE1C54" w14:paraId="218858A1" w14:textId="585CCB2A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FC29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3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1D2FBE" w14:textId="1BCE8525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302 (4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9F31" w14:textId="79BA7214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780 (4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DCAA" w14:textId="77777777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522 (4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EAF4BA" w14:textId="77777777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0812BF" w:rsidRPr="00BE1C54" w14:paraId="4EFDB377" w14:textId="47BFC51A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E1EC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4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A69720" w14:textId="5CD68DF8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26 (1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CE83" w14:textId="305AA763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4 (1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3EC6" w14:textId="77777777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2 (1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F95A07" w14:textId="77777777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0812BF" w:rsidRPr="00BE1C54" w14:paraId="57D69B93" w14:textId="10B08F64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C042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5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F53874" w14:textId="2E113F68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 (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909F" w14:textId="01941469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 (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0C24" w14:textId="77777777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799743" w14:textId="77777777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0812BF" w:rsidRPr="00BE1C54" w14:paraId="26AB4361" w14:textId="1BA01A66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B82E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>ARISCAT score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543071" w14:textId="7955F2ED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38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9.6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A204" w14:textId="16F60BC7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39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8.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3D1C" w14:textId="4F523B1C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35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218C0D" w14:textId="40C03362" w:rsidR="000812BF" w:rsidRPr="00BE1C54" w:rsidRDefault="0023378E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500</w:t>
            </w:r>
          </w:p>
        </w:tc>
      </w:tr>
      <w:tr w:rsidR="000812BF" w:rsidRPr="00BE1C54" w14:paraId="58DB8821" w14:textId="47EA5A44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C444" w14:textId="77777777" w:rsidR="000812BF" w:rsidRPr="00A45FB7" w:rsidRDefault="000812BF" w:rsidP="00AD09DD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>Preoperative SPO</w:t>
            </w:r>
            <w:r w:rsidRPr="00A45FB7">
              <w:rPr>
                <w:rFonts w:eastAsia="Arial" w:cs="Arial"/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68A904" w14:textId="0DB42B83" w:rsidR="000812BF" w:rsidRPr="00BE1C54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9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2.0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139D" w14:textId="5F008C91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9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1.9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1647" w14:textId="3822468D" w:rsidR="000812BF" w:rsidRPr="00A45FB7" w:rsidRDefault="000812BF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97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2.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95B44E" w14:textId="1CC00953" w:rsidR="000812BF" w:rsidRPr="00BE1C54" w:rsidRDefault="0023378E" w:rsidP="00AD09DD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105</w:t>
            </w:r>
          </w:p>
        </w:tc>
      </w:tr>
      <w:tr w:rsidR="000C7CD2" w:rsidRPr="00BE1C54" w14:paraId="15857194" w14:textId="682D0C15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3CBE" w14:textId="6BE36AF2" w:rsidR="000C7CD2" w:rsidRPr="00A45FB7" w:rsidRDefault="000C7CD2" w:rsidP="000C7CD2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 xml:space="preserve">Respiratory </w:t>
            </w:r>
            <w:r w:rsidRPr="00BE1C54">
              <w:rPr>
                <w:rFonts w:eastAsia="Arial" w:cs="Arial"/>
                <w:b/>
                <w:sz w:val="22"/>
                <w:szCs w:val="22"/>
              </w:rPr>
              <w:t>i</w:t>
            </w:r>
            <w:r w:rsidRPr="00A45FB7">
              <w:rPr>
                <w:rFonts w:eastAsia="Arial" w:cs="Arial"/>
                <w:b/>
                <w:sz w:val="22"/>
                <w:szCs w:val="22"/>
              </w:rPr>
              <w:t>nfection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901888" w14:textId="3A75A2EB" w:rsidR="000C7CD2" w:rsidRPr="00BE1C54" w:rsidRDefault="000C7CD2" w:rsidP="000C7CD2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46 (5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12E4C" w14:textId="4DF7DD0C" w:rsidR="000C7CD2" w:rsidRPr="00A45FB7" w:rsidRDefault="000C7CD2" w:rsidP="000C7CD2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94 (5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FB65" w14:textId="38E800BB" w:rsidR="000C7CD2" w:rsidRPr="00A45FB7" w:rsidRDefault="000C7CD2" w:rsidP="000C7CD2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52 (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357E89" w14:textId="7E0D5F18" w:rsidR="000C7CD2" w:rsidRPr="00BE1C54" w:rsidRDefault="00DF3A10" w:rsidP="000C7CD2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017</w:t>
            </w:r>
          </w:p>
        </w:tc>
      </w:tr>
      <w:tr w:rsidR="00BE1C54" w:rsidRPr="00BE1C54" w14:paraId="39350653" w14:textId="64C11C2D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FDB9" w14:textId="64596EE8" w:rsidR="00BE1C54" w:rsidRPr="00A45FB7" w:rsidRDefault="00BE1C54" w:rsidP="00BE1C54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 xml:space="preserve">Preoperative </w:t>
            </w:r>
            <w:r w:rsidRPr="00BE1C54">
              <w:rPr>
                <w:rFonts w:eastAsia="Arial" w:cs="Arial"/>
                <w:b/>
                <w:sz w:val="22"/>
                <w:szCs w:val="22"/>
              </w:rPr>
              <w:t>a</w:t>
            </w:r>
            <w:r w:rsidRPr="00A45FB7">
              <w:rPr>
                <w:rFonts w:eastAsia="Arial" w:cs="Arial"/>
                <w:b/>
                <w:sz w:val="22"/>
                <w:szCs w:val="22"/>
              </w:rPr>
              <w:t>n</w:t>
            </w:r>
            <w:r w:rsidRPr="00BE1C54">
              <w:rPr>
                <w:rFonts w:eastAsia="Arial" w:cs="Arial"/>
                <w:b/>
                <w:sz w:val="22"/>
                <w:szCs w:val="22"/>
              </w:rPr>
              <w:t>a</w:t>
            </w:r>
            <w:r w:rsidRPr="00A45FB7">
              <w:rPr>
                <w:rFonts w:eastAsia="Arial" w:cs="Arial"/>
                <w:b/>
                <w:sz w:val="22"/>
                <w:szCs w:val="22"/>
              </w:rPr>
              <w:t>emia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BCAC61" w14:textId="7237641E" w:rsidR="00BE1C54" w:rsidRPr="00BE1C54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803 (26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8748" w14:textId="5208CA42" w:rsidR="00BE1C54" w:rsidRPr="00A45FB7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408 (21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D6A1" w14:textId="36442D74" w:rsidR="00BE1C54" w:rsidRPr="00A45FB7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395 (34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62C695" w14:textId="2186DC75" w:rsidR="00BE1C54" w:rsidRPr="00BE1C54" w:rsidRDefault="00DF3A10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298</w:t>
            </w:r>
          </w:p>
        </w:tc>
      </w:tr>
      <w:tr w:rsidR="00BE1C54" w:rsidRPr="00BE1C54" w14:paraId="5E3A3520" w14:textId="2E7CCE3D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F42A" w14:textId="13380E2D" w:rsidR="00BE1C54" w:rsidRPr="00A45FB7" w:rsidRDefault="00BE1C54" w:rsidP="00BE1C54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 xml:space="preserve">Heart </w:t>
            </w:r>
            <w:r w:rsidR="000226EC">
              <w:rPr>
                <w:rFonts w:eastAsia="Arial" w:cs="Arial"/>
                <w:b/>
                <w:sz w:val="22"/>
                <w:szCs w:val="22"/>
              </w:rPr>
              <w:t>f</w:t>
            </w:r>
            <w:r w:rsidRPr="00A45FB7">
              <w:rPr>
                <w:rFonts w:eastAsia="Arial" w:cs="Arial"/>
                <w:b/>
                <w:sz w:val="22"/>
                <w:szCs w:val="22"/>
              </w:rPr>
              <w:t>ailure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056E52" w14:textId="40424312" w:rsidR="00BE1C54" w:rsidRPr="00BE1C54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253 (8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C4AD" w14:textId="4913E8EC" w:rsidR="00BE1C54" w:rsidRPr="00A45FB7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90 (1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FD63" w14:textId="1BDB8858" w:rsidR="00BE1C54" w:rsidRPr="00A45FB7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63 (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00D713" w14:textId="5F4E4A1E" w:rsidR="00BE1C54" w:rsidRPr="00BE1C54" w:rsidRDefault="00DF3A10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165</w:t>
            </w:r>
          </w:p>
        </w:tc>
      </w:tr>
      <w:tr w:rsidR="00BE1C54" w:rsidRPr="00BE1C54" w14:paraId="2E9C7EB0" w14:textId="0291BD5D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5D99" w14:textId="77777777" w:rsidR="00BE1C54" w:rsidRPr="00A45FB7" w:rsidRDefault="00BE1C54" w:rsidP="00BE1C54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>COPD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88CE17" w14:textId="633D9184" w:rsidR="00BE1C54" w:rsidRPr="00BE1C54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85 (6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84F5" w14:textId="4C0465B8" w:rsidR="00BE1C54" w:rsidRPr="00A45FB7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26 (7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84B2" w14:textId="5FBF2BD8" w:rsidR="00BE1C54" w:rsidRPr="00A45FB7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59 (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1A4572" w14:textId="3E7332D1" w:rsidR="00BE1C54" w:rsidRPr="00BE1C54" w:rsidRDefault="00DF3A10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060</w:t>
            </w:r>
          </w:p>
        </w:tc>
      </w:tr>
      <w:tr w:rsidR="00BE1C54" w:rsidRPr="00BE1C54" w14:paraId="36FBAD7C" w14:textId="64963030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BA72" w14:textId="41E814F8" w:rsidR="00BE1C54" w:rsidRPr="00A45FB7" w:rsidRDefault="00BE1C54" w:rsidP="00BE1C54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 xml:space="preserve">Active </w:t>
            </w:r>
            <w:r w:rsidR="000226EC">
              <w:rPr>
                <w:rFonts w:eastAsia="Arial" w:cs="Arial"/>
                <w:b/>
                <w:sz w:val="22"/>
                <w:szCs w:val="22"/>
              </w:rPr>
              <w:t>c</w:t>
            </w:r>
            <w:r w:rsidRPr="00A45FB7">
              <w:rPr>
                <w:rFonts w:eastAsia="Arial" w:cs="Arial"/>
                <w:b/>
                <w:sz w:val="22"/>
                <w:szCs w:val="22"/>
              </w:rPr>
              <w:t>ancer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504174" w14:textId="5423BE92" w:rsidR="00BE1C54" w:rsidRPr="00BE1C54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347 (44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76C3" w14:textId="7A52BF87" w:rsidR="00BE1C54" w:rsidRPr="00A45FB7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590 (31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FE64" w14:textId="538A8BBD" w:rsidR="00BE1C54" w:rsidRPr="00A45FB7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757 (66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C387F0" w14:textId="16F76C0C" w:rsidR="00BE1C54" w:rsidRPr="00BE1C54" w:rsidRDefault="00DF3A10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752</w:t>
            </w:r>
          </w:p>
        </w:tc>
      </w:tr>
      <w:tr w:rsidR="00BE1C54" w:rsidRPr="00BE1C54" w14:paraId="7559A33F" w14:textId="104D0C14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7652" w14:textId="48303DF8" w:rsidR="00BE1C54" w:rsidRPr="00A45FB7" w:rsidRDefault="000226EC" w:rsidP="00BE1C54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Preoperative haemoglobin (g.dL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73D4B0" w14:textId="6843E770" w:rsidR="00BE1C54" w:rsidRPr="00BE1C54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1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4.7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0467" w14:textId="091340BB" w:rsidR="00BE1C54" w:rsidRPr="00A45FB7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14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4.4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AA61" w14:textId="03B639D9" w:rsidR="00BE1C54" w:rsidRPr="00A45FB7" w:rsidRDefault="00BE1C54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13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5.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D517F4" w14:textId="7A076BBB" w:rsidR="00BE1C54" w:rsidRPr="00BE1C54" w:rsidRDefault="00485303" w:rsidP="00BE1C54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066</w:t>
            </w:r>
          </w:p>
        </w:tc>
      </w:tr>
      <w:tr w:rsidR="00B94FEE" w:rsidRPr="00BE1C54" w14:paraId="2D9B8DCF" w14:textId="77777777" w:rsidTr="005E4C40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B052" w14:textId="475A628C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BE1C54">
              <w:rPr>
                <w:rFonts w:eastAsia="Arial" w:cs="Arial"/>
                <w:b/>
                <w:color w:val="000000"/>
                <w:sz w:val="22"/>
                <w:szCs w:val="22"/>
              </w:rPr>
              <w:t>Laparoscopic surgery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F91187" w14:textId="395A54FD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489 (48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5CC8" w14:textId="597B371D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942 (49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E3E58" w14:textId="66FE3F21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547 (47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BAA011" w14:textId="358E4FE4" w:rsidR="00B94FEE" w:rsidRPr="00BE1C54" w:rsidRDefault="00485303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026</w:t>
            </w:r>
          </w:p>
        </w:tc>
      </w:tr>
      <w:tr w:rsidR="00B94FEE" w:rsidRPr="00BE1C54" w14:paraId="7A8FDD0E" w14:textId="77777777" w:rsidTr="005E4C40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19F8" w14:textId="0DB8645E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 xml:space="preserve">Emergency </w:t>
            </w:r>
            <w:r>
              <w:rPr>
                <w:rFonts w:eastAsia="Arial" w:cs="Arial"/>
                <w:b/>
                <w:sz w:val="22"/>
                <w:szCs w:val="22"/>
              </w:rPr>
              <w:t>p</w:t>
            </w:r>
            <w:r w:rsidRPr="00A45FB7">
              <w:rPr>
                <w:rFonts w:eastAsia="Arial" w:cs="Arial"/>
                <w:b/>
                <w:sz w:val="22"/>
                <w:szCs w:val="22"/>
              </w:rPr>
              <w:t>rocedure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01F39E" w14:textId="45AC9586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43 (1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DAE7" w14:textId="08F117B1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39 (2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95FA" w14:textId="242684E5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4 (0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3B6B4A" w14:textId="166DBF49" w:rsidR="00B94FEE" w:rsidRPr="00BE1C54" w:rsidRDefault="00485303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155</w:t>
            </w:r>
          </w:p>
        </w:tc>
      </w:tr>
      <w:tr w:rsidR="00B94FEE" w:rsidRPr="00BE1C54" w14:paraId="01D735C5" w14:textId="77777777" w:rsidTr="00B94FEE"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C6E7" w14:textId="55B61C6F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 xml:space="preserve">Duration of </w:t>
            </w:r>
            <w:r w:rsidR="00C657F9">
              <w:rPr>
                <w:rFonts w:eastAsia="Arial" w:cs="Arial"/>
                <w:b/>
                <w:sz w:val="22"/>
                <w:szCs w:val="22"/>
              </w:rPr>
              <w:t>s</w:t>
            </w:r>
            <w:r w:rsidRPr="00A45FB7">
              <w:rPr>
                <w:rFonts w:eastAsia="Arial" w:cs="Arial"/>
                <w:b/>
                <w:sz w:val="22"/>
                <w:szCs w:val="22"/>
              </w:rPr>
              <w:t>urgery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DE14A7D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19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9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443A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19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8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1BFF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 xml:space="preserve">200 </w:t>
            </w:r>
            <w:r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A45FB7">
              <w:rPr>
                <w:rFonts w:eastAsia="Arial" w:cs="Arial"/>
                <w:sz w:val="22"/>
                <w:szCs w:val="22"/>
              </w:rPr>
              <w:t>90</w:t>
            </w:r>
          </w:p>
        </w:tc>
        <w:tc>
          <w:tcPr>
            <w:tcW w:w="1080" w:type="dxa"/>
            <w:shd w:val="clear" w:color="auto" w:fill="FFFFFF"/>
          </w:tcPr>
          <w:p w14:paraId="7977BE94" w14:textId="410C08E1" w:rsidR="00B94FEE" w:rsidRPr="00BE1C54" w:rsidRDefault="00485303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192</w:t>
            </w:r>
          </w:p>
        </w:tc>
      </w:tr>
      <w:tr w:rsidR="00B94FEE" w:rsidRPr="00BE1C54" w14:paraId="3772633C" w14:textId="595A8286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2D52" w14:textId="786E9E34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 xml:space="preserve">Specific </w:t>
            </w:r>
            <w:r w:rsidR="00C657F9">
              <w:rPr>
                <w:rFonts w:eastAsia="Arial" w:cs="Arial"/>
                <w:b/>
                <w:sz w:val="22"/>
                <w:szCs w:val="22"/>
              </w:rPr>
              <w:t>p</w:t>
            </w:r>
            <w:r w:rsidRPr="00A45FB7">
              <w:rPr>
                <w:rFonts w:eastAsia="Arial" w:cs="Arial"/>
                <w:b/>
                <w:sz w:val="22"/>
                <w:szCs w:val="22"/>
              </w:rPr>
              <w:t>rocedure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376528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A28B" w14:textId="4984D1B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7CCC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4E2FA4" w14:textId="609FD7F8" w:rsidR="00B94FEE" w:rsidRPr="00BE1C54" w:rsidRDefault="00485303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649</w:t>
            </w:r>
          </w:p>
        </w:tc>
      </w:tr>
      <w:tr w:rsidR="00B94FEE" w:rsidRPr="00BE1C54" w14:paraId="4498E061" w14:textId="424CBFD9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D60E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Bariatric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1A71C2" w14:textId="33BA6E7F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911 (3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A816" w14:textId="42B2AD62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738 (38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1507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73 (1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68B982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695C583C" w14:textId="61CD3DDB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B584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Bladder or Urologic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70EBCF" w14:textId="122DC4CC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91 (6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5F58" w14:textId="318204D2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29 (7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9D5F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62 (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CAECE7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1719E365" w14:textId="5B9F83E5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1F075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Bowel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B0DECF" w14:textId="00E3849B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44 (1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793E" w14:textId="1477EBFB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29 (2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16F7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5 (1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93D9A3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218A5793" w14:textId="7924F5A0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5BED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Colorectal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1AFDE6" w14:textId="3362CE2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683 (2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82D1" w14:textId="6880096B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300 (16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5F18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383 (33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EFF077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0D9A273D" w14:textId="0C3956D8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5640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Gastric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453247" w14:textId="708B8F93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84 (6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C9C3" w14:textId="45421859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95 (5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28FD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89 (8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C54DC6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4411D9EB" w14:textId="234DC573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00D6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</w:t>
            </w:r>
            <w:proofErr w:type="spellStart"/>
            <w:r w:rsidRPr="00A45FB7">
              <w:rPr>
                <w:rFonts w:eastAsia="Arial" w:cs="Arial"/>
                <w:sz w:val="22"/>
                <w:szCs w:val="22"/>
              </w:rPr>
              <w:t>Gynecology</w:t>
            </w:r>
            <w:proofErr w:type="spellEnd"/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A8658D" w14:textId="350FE4D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45 (5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FBFE" w14:textId="263F0AA8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93 (5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087A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52 (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9C8BA4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62571239" w14:textId="315123B1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D439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Head Neck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B8A419" w14:textId="3DCAD383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9654" w14:textId="3A229015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E583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D30ADB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477EF250" w14:textId="3A296E0D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0387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Hepatic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D61F07" w14:textId="2921266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262 (8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1E53" w14:textId="1100DC52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44 (7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062F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18 (10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6FB692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54C1FE0A" w14:textId="1F5A680C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CA6A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Hernia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01C8C4" w14:textId="77CB00C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57 (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3F2B" w14:textId="1403C23F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41 (2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1570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6 (1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565B17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18E6CAC6" w14:textId="5EFA56E4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B02F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Kidney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CA2FD7" w14:textId="41E9B772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47 (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B9CA" w14:textId="4447991B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21 (1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557E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26 (2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E4443E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415528C6" w14:textId="7D5CB1A1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BC29" w14:textId="70B49B33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Orthopaedic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2E18CA" w14:textId="3E2F727F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4D81" w14:textId="489358EA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3B2F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17624D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42800512" w14:textId="5A2E7320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16D5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Other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713BB2" w14:textId="3D48430F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313 (1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E097" w14:textId="2416C219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209 (11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DA66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04 (9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038351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405E5851" w14:textId="39FBDFC5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5044" w14:textId="4A237596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Other Gynaecology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B97AEB" w14:textId="184176E2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1A8B" w14:textId="635483E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182B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C45466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49FD9DB6" w14:textId="1FDDD1B7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E72D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Other Urologic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FBBB40" w14:textId="227A8D2D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9BAF" w14:textId="0AC1413A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8FD2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C32B9B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12830DA9" w14:textId="31F70751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3C71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Pancreatic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A7A0FC" w14:textId="5286BF5A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99 (6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6F0D" w14:textId="285EE290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105 (5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21CF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94 (8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E08BA2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66DF4F47" w14:textId="757DFDFF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BF92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Plastic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CB1369" w14:textId="1667CEE4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2034" w14:textId="7188881F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2E66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0 (0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860FA7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43413AA9" w14:textId="0AC670C4" w:rsidTr="000226EC"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4ED5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  Vascular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376002" w14:textId="2778C996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48 (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9F469" w14:textId="6B71F2D0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28 (1%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0803" w14:textId="7777777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20 (2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E0D09D" w14:textId="77777777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B94FEE" w:rsidRPr="00BE1C54" w14:paraId="5228200A" w14:textId="3535D7AF" w:rsidTr="00594B54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2AAA" w14:textId="77777777" w:rsidR="00B94FEE" w:rsidRPr="00A45FB7" w:rsidRDefault="00B94FEE" w:rsidP="00B94FEE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b/>
                <w:sz w:val="22"/>
                <w:szCs w:val="22"/>
              </w:rPr>
              <w:t>PP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2723E1" w14:textId="3452F9E8" w:rsidR="00B94FEE" w:rsidRPr="00BE1C54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983 (32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2AFAC" w14:textId="6E4A1837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493 (26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3353" w14:textId="2B8FD524" w:rsidR="00B94FEE" w:rsidRPr="00A45FB7" w:rsidRDefault="00B94FEE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A45FB7">
              <w:rPr>
                <w:rFonts w:eastAsia="Arial" w:cs="Arial"/>
                <w:sz w:val="22"/>
                <w:szCs w:val="22"/>
              </w:rPr>
              <w:t>490 (43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A03082" w14:textId="512C4CC1" w:rsidR="00B94FEE" w:rsidRPr="00BE1C54" w:rsidRDefault="00485303" w:rsidP="00B94FEE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</w:t>
            </w:r>
            <w:r w:rsidR="00CC67F6">
              <w:rPr>
                <w:rFonts w:eastAsia="Arial" w:cs="Arial"/>
                <w:sz w:val="22"/>
                <w:szCs w:val="22"/>
              </w:rPr>
              <w:t>365</w:t>
            </w:r>
          </w:p>
        </w:tc>
      </w:tr>
      <w:tr w:rsidR="00594B54" w:rsidRPr="00BE1C54" w14:paraId="7D3A14BD" w14:textId="77777777" w:rsidTr="00F071B6">
        <w:tc>
          <w:tcPr>
            <w:tcW w:w="9720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E961" w14:textId="2C65E0A0" w:rsidR="00594B54" w:rsidRPr="006820BA" w:rsidRDefault="00594B54" w:rsidP="00594B54">
            <w:pPr>
              <w:spacing w:before="0" w:after="0" w:line="240" w:lineRule="auto"/>
              <w:rPr>
                <w:rFonts w:eastAsia="Arial" w:cs="Arial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 xml:space="preserve">CP, chemical power; SMD, standardized mean difference; BMI, body mass index; ASA, American Society of </w:t>
            </w:r>
            <w:proofErr w:type="spellStart"/>
            <w:r w:rsidRPr="006820BA">
              <w:rPr>
                <w:rFonts w:eastAsia="Arial" w:cs="Arial"/>
                <w:i/>
                <w:iCs/>
                <w:color w:val="000000"/>
              </w:rPr>
              <w:t>Anesthesiologists</w:t>
            </w:r>
            <w:proofErr w:type="spellEnd"/>
            <w:r w:rsidRPr="006820BA">
              <w:rPr>
                <w:rFonts w:eastAsia="Arial" w:cs="Arial"/>
                <w:i/>
                <w:iCs/>
                <w:color w:val="000000"/>
              </w:rPr>
              <w:t>; ARISCAT, Assess Respiratory Risk in Surgical Patients in Catalonia; SPO</w:t>
            </w:r>
            <w:r w:rsidRPr="006820BA">
              <w:rPr>
                <w:rFonts w:eastAsia="Arial" w:cs="Arial"/>
                <w:i/>
                <w:iCs/>
                <w:color w:val="000000"/>
                <w:vertAlign w:val="subscript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peripheral oxygen concentration; COPD, chronic obstructive pulmonary disease; PPC, postoperative pulmonary complications.</w:t>
            </w:r>
          </w:p>
        </w:tc>
      </w:tr>
    </w:tbl>
    <w:p w14:paraId="6884C4BF" w14:textId="0C8462D5" w:rsidR="00463B0C" w:rsidRPr="00BE1C54" w:rsidRDefault="00463B0C" w:rsidP="00253059">
      <w:pPr>
        <w:spacing w:line="240" w:lineRule="auto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b/>
          <w:bCs/>
          <w:sz w:val="22"/>
          <w:szCs w:val="22"/>
        </w:rPr>
        <w:lastRenderedPageBreak/>
        <w:t>Table S</w:t>
      </w:r>
      <w:r>
        <w:rPr>
          <w:rFonts w:eastAsia="Arial" w:cs="Arial"/>
          <w:b/>
          <w:bCs/>
          <w:sz w:val="22"/>
          <w:szCs w:val="22"/>
        </w:rPr>
        <w:t>9</w:t>
      </w:r>
      <w:r w:rsidRPr="00BE1C54">
        <w:rPr>
          <w:rFonts w:eastAsia="Arial" w:cs="Arial"/>
          <w:b/>
          <w:bCs/>
          <w:sz w:val="22"/>
          <w:szCs w:val="22"/>
        </w:rPr>
        <w:t>.</w:t>
      </w:r>
      <w:r w:rsidRPr="00BE1C54">
        <w:rPr>
          <w:rFonts w:eastAsia="Arial" w:cs="Arial"/>
          <w:sz w:val="22"/>
          <w:szCs w:val="22"/>
        </w:rPr>
        <w:t xml:space="preserve"> Intraoperative ventilation parameters (including </w:t>
      </w:r>
      <w:r>
        <w:rPr>
          <w:rFonts w:eastAsia="Arial" w:cs="Arial"/>
          <w:sz w:val="22"/>
          <w:szCs w:val="22"/>
        </w:rPr>
        <w:t>all</w:t>
      </w:r>
      <w:r w:rsidRPr="00BE1C54">
        <w:rPr>
          <w:rFonts w:eastAsia="Arial" w:cs="Arial"/>
          <w:sz w:val="22"/>
          <w:szCs w:val="22"/>
        </w:rPr>
        <w:t xml:space="preserve"> patients)</w:t>
      </w:r>
    </w:p>
    <w:tbl>
      <w:tblPr>
        <w:tblW w:w="9630" w:type="dxa"/>
        <w:tblLayout w:type="fixed"/>
        <w:tblLook w:val="0420" w:firstRow="1" w:lastRow="0" w:firstColumn="0" w:lastColumn="0" w:noHBand="0" w:noVBand="1"/>
      </w:tblPr>
      <w:tblGrid>
        <w:gridCol w:w="3870"/>
        <w:gridCol w:w="1530"/>
        <w:gridCol w:w="1530"/>
        <w:gridCol w:w="1620"/>
        <w:gridCol w:w="1080"/>
      </w:tblGrid>
      <w:tr w:rsidR="00463B0C" w:rsidRPr="007E54A5" w14:paraId="677E7F7B" w14:textId="6516C57C" w:rsidTr="00C048F7">
        <w:trPr>
          <w:trHeight w:val="346"/>
          <w:tblHeader/>
        </w:trPr>
        <w:tc>
          <w:tcPr>
            <w:tcW w:w="38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A28BB" w14:textId="77777777" w:rsidR="00463B0C" w:rsidRPr="007E54A5" w:rsidRDefault="00463B0C" w:rsidP="002A62BC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1A06731" w14:textId="2E2046F9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>Overall</w:t>
            </w:r>
            <w:r w:rsidRPr="007E54A5">
              <w:rPr>
                <w:rFonts w:eastAsia="Arial" w:cs="Arial"/>
                <w:sz w:val="22"/>
                <w:szCs w:val="22"/>
              </w:rPr>
              <w:br/>
              <w:t>(N=3084)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7869" w14:textId="2AE34505" w:rsidR="00463B0C" w:rsidRPr="007E54A5" w:rsidRDefault="00395334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CP &lt;9 J.min</w:t>
            </w:r>
            <w:r w:rsidRPr="00BE1C5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="00463B0C" w:rsidRPr="007E54A5">
              <w:rPr>
                <w:rFonts w:eastAsia="Arial" w:cs="Arial"/>
                <w:sz w:val="22"/>
                <w:szCs w:val="22"/>
              </w:rPr>
              <w:br/>
              <w:t>(N=1932)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0BE4" w14:textId="7F36C6CA" w:rsidR="00463B0C" w:rsidRPr="007E54A5" w:rsidRDefault="00395334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BE1C54">
              <w:rPr>
                <w:rFonts w:eastAsia="Arial" w:cs="Arial"/>
                <w:color w:val="000000"/>
                <w:sz w:val="22"/>
                <w:szCs w:val="22"/>
              </w:rPr>
              <w:t>CP &gt;9 J.min</w:t>
            </w:r>
            <w:r w:rsidRPr="00BE1C5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="00463B0C" w:rsidRPr="007E54A5">
              <w:rPr>
                <w:rFonts w:eastAsia="Arial" w:cs="Arial"/>
                <w:sz w:val="22"/>
                <w:szCs w:val="22"/>
              </w:rPr>
              <w:br/>
              <w:t>(N=1152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5A30E46" w14:textId="0F23CF9B" w:rsidR="00463B0C" w:rsidRPr="007E54A5" w:rsidRDefault="00F465A1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SMD</w:t>
            </w:r>
          </w:p>
        </w:tc>
      </w:tr>
      <w:tr w:rsidR="00463B0C" w:rsidRPr="007E54A5" w14:paraId="23D975FF" w14:textId="3F9AB9F7" w:rsidTr="00C048F7">
        <w:trPr>
          <w:trHeight w:val="346"/>
        </w:trPr>
        <w:tc>
          <w:tcPr>
            <w:tcW w:w="38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7543" w14:textId="77777777" w:rsidR="00463B0C" w:rsidRPr="007E54A5" w:rsidRDefault="00463B0C" w:rsidP="007F308A">
            <w:pPr>
              <w:spacing w:before="0" w:after="0" w:line="24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b/>
                <w:sz w:val="22"/>
                <w:szCs w:val="22"/>
              </w:rPr>
              <w:t>Tidal volume (mL)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D0C097" w14:textId="07771D7D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460 </w:t>
            </w:r>
            <w:r w:rsidR="002237AC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89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748B" w14:textId="73C6D388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460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93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ACDE" w14:textId="55B34341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470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8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DD12DF" w14:textId="5AD95DD2" w:rsidR="00463B0C" w:rsidRPr="007E54A5" w:rsidRDefault="003A29A0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190</w:t>
            </w:r>
          </w:p>
        </w:tc>
      </w:tr>
      <w:tr w:rsidR="00463B0C" w:rsidRPr="007E54A5" w14:paraId="04FF345C" w14:textId="2587E944" w:rsidTr="00C048F7">
        <w:trPr>
          <w:trHeight w:val="346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7A52" w14:textId="59AED687" w:rsidR="00463B0C" w:rsidRPr="007E54A5" w:rsidRDefault="00463B0C" w:rsidP="007F308A">
            <w:pPr>
              <w:spacing w:before="0" w:after="0" w:line="24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b/>
                <w:sz w:val="22"/>
                <w:szCs w:val="22"/>
              </w:rPr>
              <w:t>Tidal volume (mL</w:t>
            </w:r>
            <w:r w:rsidR="001A3E91">
              <w:rPr>
                <w:rFonts w:eastAsia="Arial" w:cs="Arial"/>
                <w:b/>
                <w:sz w:val="22"/>
                <w:szCs w:val="22"/>
              </w:rPr>
              <w:t>.</w:t>
            </w:r>
            <w:r w:rsidRPr="007E54A5">
              <w:rPr>
                <w:rFonts w:eastAsia="Arial" w:cs="Arial"/>
                <w:b/>
                <w:sz w:val="22"/>
                <w:szCs w:val="22"/>
              </w:rPr>
              <w:t>kgPBW</w:t>
            </w:r>
            <w:r w:rsidR="001A3E91" w:rsidRPr="001A3E91">
              <w:rPr>
                <w:rFonts w:eastAsia="Arial" w:cs="Arial"/>
                <w:b/>
                <w:sz w:val="22"/>
                <w:szCs w:val="22"/>
                <w:vertAlign w:val="superscript"/>
              </w:rPr>
              <w:t>-1</w:t>
            </w:r>
            <w:r w:rsidRPr="007E54A5">
              <w:rPr>
                <w:rFonts w:eastAsia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496901" w14:textId="7FB2EDB1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7.7 </w:t>
            </w:r>
            <w:r w:rsidR="002237AC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1.0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8EF5" w14:textId="2DADED09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7.5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1.1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0772" w14:textId="00CA3390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7.9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="00253059">
              <w:rPr>
                <w:rFonts w:eastAsia="Arial" w:cs="Arial"/>
                <w:sz w:val="22"/>
                <w:szCs w:val="22"/>
              </w:rPr>
              <w:t>1</w:t>
            </w:r>
            <w:r w:rsidRPr="007E54A5">
              <w:rPr>
                <w:rFonts w:eastAsia="Arial" w:cs="Arial"/>
                <w:sz w:val="22"/>
                <w:szCs w:val="22"/>
              </w:rPr>
              <w:t>.</w:t>
            </w:r>
            <w:r w:rsidR="00253059">
              <w:rPr>
                <w:rFonts w:eastAsia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0C935E" w14:textId="15DA9FF7" w:rsidR="00463B0C" w:rsidRPr="007E54A5" w:rsidRDefault="003A29A0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326</w:t>
            </w:r>
          </w:p>
        </w:tc>
      </w:tr>
      <w:tr w:rsidR="00463B0C" w:rsidRPr="007E54A5" w14:paraId="1F8D2FA0" w14:textId="2D0C7527" w:rsidTr="00C048F7">
        <w:trPr>
          <w:trHeight w:val="346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58CE" w14:textId="2FB7A72B" w:rsidR="00463B0C" w:rsidRPr="007E54A5" w:rsidRDefault="00463B0C" w:rsidP="007F308A">
            <w:pPr>
              <w:spacing w:before="0" w:after="0" w:line="24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b/>
                <w:sz w:val="22"/>
                <w:szCs w:val="22"/>
              </w:rPr>
              <w:t>Respiratory rate (breaths</w:t>
            </w:r>
            <w:r w:rsidR="001A3E91">
              <w:rPr>
                <w:rFonts w:eastAsia="Arial" w:cs="Arial"/>
                <w:b/>
                <w:sz w:val="22"/>
                <w:szCs w:val="22"/>
              </w:rPr>
              <w:t>.</w:t>
            </w:r>
            <w:r w:rsidRPr="007E54A5">
              <w:rPr>
                <w:rFonts w:eastAsia="Arial" w:cs="Arial"/>
                <w:b/>
                <w:sz w:val="22"/>
                <w:szCs w:val="22"/>
              </w:rPr>
              <w:t>min</w:t>
            </w:r>
            <w:r w:rsidR="001A3E91" w:rsidRPr="001A3E91">
              <w:rPr>
                <w:rFonts w:eastAsia="Arial" w:cs="Arial"/>
                <w:b/>
                <w:sz w:val="22"/>
                <w:szCs w:val="22"/>
                <w:vertAlign w:val="superscript"/>
              </w:rPr>
              <w:t>-1</w:t>
            </w:r>
            <w:r w:rsidRPr="007E54A5">
              <w:rPr>
                <w:rFonts w:eastAsia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38A0EF" w14:textId="123F3B9B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4 </w:t>
            </w:r>
            <w:r w:rsidR="002237AC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="00634037">
              <w:rPr>
                <w:rFonts w:eastAsia="Arial" w:cs="Arial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B733" w14:textId="232EB036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5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C345" w14:textId="0301B0FF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4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F7194E" w14:textId="73EBE737" w:rsidR="00463B0C" w:rsidRPr="007E54A5" w:rsidRDefault="003A29A0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205</w:t>
            </w:r>
          </w:p>
        </w:tc>
      </w:tr>
      <w:tr w:rsidR="00463B0C" w:rsidRPr="007E54A5" w14:paraId="4F752373" w14:textId="552892D7" w:rsidTr="00C048F7">
        <w:trPr>
          <w:trHeight w:val="346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616D0" w14:textId="4E3D602A" w:rsidR="00463B0C" w:rsidRPr="007E54A5" w:rsidRDefault="00463B0C" w:rsidP="007F308A">
            <w:pPr>
              <w:spacing w:before="0" w:after="0" w:line="24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b/>
                <w:sz w:val="22"/>
                <w:szCs w:val="22"/>
              </w:rPr>
              <w:t>Peak pressure (cmH</w:t>
            </w:r>
            <w:r w:rsidRPr="007E54A5">
              <w:rPr>
                <w:rFonts w:eastAsia="Arial" w:cs="Arial"/>
                <w:b/>
                <w:sz w:val="22"/>
                <w:szCs w:val="22"/>
                <w:vertAlign w:val="subscript"/>
              </w:rPr>
              <w:t>2</w:t>
            </w:r>
            <w:r w:rsidR="006F2973">
              <w:rPr>
                <w:rFonts w:eastAsia="Arial" w:cs="Arial"/>
                <w:b/>
                <w:sz w:val="22"/>
                <w:szCs w:val="22"/>
              </w:rPr>
              <w:t>O</w:t>
            </w:r>
            <w:r w:rsidRPr="007E54A5">
              <w:rPr>
                <w:rFonts w:eastAsia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4A7EAE" w14:textId="57493245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25 </w:t>
            </w:r>
            <w:r w:rsidR="002237AC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6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14B6" w14:textId="7004D1A1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24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5A37" w14:textId="766CDDC2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25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="00253059">
              <w:rPr>
                <w:rFonts w:eastAsia="Arial" w:cs="Arial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962C95" w14:textId="6E5EF04D" w:rsidR="00463B0C" w:rsidRPr="007E54A5" w:rsidRDefault="00C048F7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129</w:t>
            </w:r>
          </w:p>
        </w:tc>
      </w:tr>
      <w:tr w:rsidR="00463B0C" w:rsidRPr="007E54A5" w14:paraId="309859C0" w14:textId="2B94646B" w:rsidTr="00C048F7">
        <w:trPr>
          <w:trHeight w:val="346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DD07" w14:textId="77777777" w:rsidR="00463B0C" w:rsidRPr="007E54A5" w:rsidRDefault="00463B0C" w:rsidP="007F308A">
            <w:pPr>
              <w:spacing w:before="0" w:after="0" w:line="24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b/>
                <w:sz w:val="22"/>
                <w:szCs w:val="22"/>
              </w:rPr>
              <w:t>Dynamic driving pressure (cmH</w:t>
            </w:r>
            <w:r w:rsidRPr="007E54A5">
              <w:rPr>
                <w:rFonts w:eastAsia="Arial" w:cs="Arial"/>
                <w:b/>
                <w:sz w:val="22"/>
                <w:szCs w:val="22"/>
                <w:vertAlign w:val="subscript"/>
              </w:rPr>
              <w:t>2</w:t>
            </w:r>
            <w:r w:rsidRPr="007E54A5">
              <w:rPr>
                <w:rFonts w:eastAsia="Arial" w:cs="Arial"/>
                <w:b/>
                <w:sz w:val="22"/>
                <w:szCs w:val="22"/>
              </w:rPr>
              <w:t>O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0E687A" w14:textId="4873D608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7 </w:t>
            </w:r>
            <w:r w:rsidR="002237AC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6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35C0" w14:textId="68D86F4F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7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="00634037">
              <w:rPr>
                <w:rFonts w:eastAsia="Arial" w:cs="Arial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E948" w14:textId="498456E2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8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DD210E" w14:textId="45D3255C" w:rsidR="00463B0C" w:rsidRPr="007E54A5" w:rsidRDefault="00560FC4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143</w:t>
            </w:r>
          </w:p>
        </w:tc>
      </w:tr>
      <w:tr w:rsidR="00463B0C" w:rsidRPr="007E54A5" w14:paraId="0EA28DE0" w14:textId="621BD26D" w:rsidTr="00C048F7">
        <w:trPr>
          <w:trHeight w:val="346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EE12" w14:textId="77777777" w:rsidR="00463B0C" w:rsidRPr="007E54A5" w:rsidRDefault="00463B0C" w:rsidP="007F308A">
            <w:pPr>
              <w:spacing w:before="0" w:after="0" w:line="24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b/>
                <w:sz w:val="22"/>
                <w:szCs w:val="22"/>
              </w:rPr>
              <w:t>PEEP (cmH</w:t>
            </w:r>
            <w:r w:rsidRPr="007E54A5">
              <w:rPr>
                <w:rFonts w:eastAsia="Arial" w:cs="Arial"/>
                <w:b/>
                <w:sz w:val="22"/>
                <w:szCs w:val="22"/>
                <w:vertAlign w:val="subscript"/>
              </w:rPr>
              <w:t>2</w:t>
            </w:r>
            <w:r w:rsidRPr="007E54A5">
              <w:rPr>
                <w:rFonts w:eastAsia="Arial" w:cs="Arial"/>
                <w:b/>
                <w:sz w:val="22"/>
                <w:szCs w:val="22"/>
              </w:rPr>
              <w:t>O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7203BE" w14:textId="649B3596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7.6 </w:t>
            </w:r>
            <w:r w:rsidR="002237AC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4.4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01C8" w14:textId="6E76D278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7.6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4.7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15F2" w14:textId="2492677E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7.5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3.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647B88" w14:textId="771157FF" w:rsidR="00463B0C" w:rsidRPr="007E54A5" w:rsidRDefault="00560FC4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015</w:t>
            </w:r>
          </w:p>
        </w:tc>
      </w:tr>
      <w:tr w:rsidR="00463B0C" w:rsidRPr="007E54A5" w14:paraId="0734ED0D" w14:textId="6AABE076" w:rsidTr="00C048F7">
        <w:trPr>
          <w:trHeight w:val="346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8BF1" w14:textId="77777777" w:rsidR="00463B0C" w:rsidRPr="007E54A5" w:rsidRDefault="00463B0C" w:rsidP="007F308A">
            <w:pPr>
              <w:spacing w:before="0" w:after="0" w:line="24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b/>
                <w:sz w:val="22"/>
                <w:szCs w:val="22"/>
              </w:rPr>
              <w:t>FiO</w:t>
            </w:r>
            <w:r w:rsidRPr="007E54A5">
              <w:rPr>
                <w:rFonts w:eastAsia="Arial" w:cs="Arial"/>
                <w:b/>
                <w:sz w:val="22"/>
                <w:szCs w:val="22"/>
                <w:vertAlign w:val="subscript"/>
              </w:rPr>
              <w:t>2</w:t>
            </w:r>
            <w:r w:rsidRPr="007E54A5">
              <w:rPr>
                <w:rFonts w:eastAsia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FC4EBB" w14:textId="3163B3C1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54 </w:t>
            </w:r>
            <w:r w:rsidR="002237AC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4D8F" w14:textId="52330F4D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43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127B" w14:textId="5148A842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74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CF1177" w14:textId="2E44FFC6" w:rsidR="00463B0C" w:rsidRPr="007E54A5" w:rsidRDefault="00560FC4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3.722</w:t>
            </w:r>
          </w:p>
        </w:tc>
      </w:tr>
      <w:tr w:rsidR="00463B0C" w:rsidRPr="007E54A5" w14:paraId="6962617F" w14:textId="215E9D71" w:rsidTr="00C048F7">
        <w:trPr>
          <w:trHeight w:val="346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B23D" w14:textId="54F83BE5" w:rsidR="00463B0C" w:rsidRPr="007E54A5" w:rsidRDefault="00463B0C" w:rsidP="007F308A">
            <w:pPr>
              <w:spacing w:before="0" w:after="0" w:line="24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b/>
                <w:sz w:val="22"/>
                <w:szCs w:val="22"/>
              </w:rPr>
              <w:t xml:space="preserve">Chemical Power </w:t>
            </w:r>
            <w:r w:rsidR="002237AC">
              <w:rPr>
                <w:rFonts w:eastAsia="Arial" w:cs="Arial"/>
                <w:b/>
                <w:sz w:val="22"/>
                <w:szCs w:val="22"/>
              </w:rPr>
              <w:t>(</w:t>
            </w:r>
            <w:r w:rsidRPr="007E54A5">
              <w:rPr>
                <w:rFonts w:eastAsia="Arial" w:cs="Arial"/>
                <w:b/>
                <w:sz w:val="22"/>
                <w:szCs w:val="22"/>
              </w:rPr>
              <w:t>J.min</w:t>
            </w:r>
            <w:r w:rsidRPr="007E54A5">
              <w:rPr>
                <w:rFonts w:eastAsia="Arial" w:cs="Arial"/>
                <w:b/>
                <w:sz w:val="22"/>
                <w:szCs w:val="22"/>
                <w:vertAlign w:val="superscript"/>
              </w:rPr>
              <w:t>-1</w:t>
            </w:r>
            <w:r w:rsidR="002237AC">
              <w:rPr>
                <w:rFonts w:eastAsia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856308" w14:textId="53EBFBE7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0 </w:t>
            </w:r>
            <w:r w:rsidR="002237AC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="002237AC">
              <w:rPr>
                <w:rFonts w:eastAsia="Arial" w:cs="Arial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8F93" w14:textId="00A42710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7.5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C3D5" w14:textId="01AA655D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5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="00253059">
              <w:rPr>
                <w:rFonts w:eastAsia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CAC633" w14:textId="4F1889A2" w:rsidR="00463B0C" w:rsidRPr="007E54A5" w:rsidRDefault="00922FD0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3.722</w:t>
            </w:r>
          </w:p>
        </w:tc>
      </w:tr>
      <w:tr w:rsidR="00C048F7" w:rsidRPr="007E54A5" w14:paraId="6A8AAA33" w14:textId="5388956C" w:rsidTr="00C048F7">
        <w:trPr>
          <w:trHeight w:val="346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3467" w14:textId="2FE077DF" w:rsidR="00463B0C" w:rsidRPr="007E54A5" w:rsidRDefault="00463B0C" w:rsidP="007F308A">
            <w:pPr>
              <w:spacing w:before="0" w:after="0" w:line="240" w:lineRule="auto"/>
              <w:jc w:val="left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b/>
                <w:sz w:val="22"/>
                <w:szCs w:val="22"/>
              </w:rPr>
              <w:t xml:space="preserve">Mechanical Power </w:t>
            </w:r>
            <w:r w:rsidR="002237AC">
              <w:rPr>
                <w:rFonts w:eastAsia="Arial" w:cs="Arial"/>
                <w:b/>
                <w:sz w:val="22"/>
                <w:szCs w:val="22"/>
              </w:rPr>
              <w:t>(</w:t>
            </w:r>
            <w:r w:rsidRPr="007E54A5">
              <w:rPr>
                <w:rFonts w:eastAsia="Arial" w:cs="Arial"/>
                <w:b/>
                <w:sz w:val="22"/>
                <w:szCs w:val="22"/>
              </w:rPr>
              <w:t>J.min</w:t>
            </w:r>
            <w:r w:rsidRPr="007E54A5">
              <w:rPr>
                <w:rFonts w:eastAsia="Arial" w:cs="Arial"/>
                <w:b/>
                <w:sz w:val="22"/>
                <w:szCs w:val="22"/>
                <w:vertAlign w:val="superscript"/>
              </w:rPr>
              <w:t>-1</w:t>
            </w:r>
            <w:r w:rsidR="002237AC">
              <w:rPr>
                <w:rFonts w:eastAsia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62C183" w14:textId="6BF36C41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1 </w:t>
            </w:r>
            <w:r w:rsidR="002237AC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="002237AC">
              <w:rPr>
                <w:rFonts w:eastAsia="Arial" w:cs="Arial"/>
                <w:sz w:val="22"/>
                <w:szCs w:val="22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4981" w14:textId="794ACD4B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1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BDE5" w14:textId="00FF52EB" w:rsidR="00463B0C" w:rsidRPr="007E54A5" w:rsidRDefault="00463B0C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7E54A5">
              <w:rPr>
                <w:rFonts w:eastAsia="Arial" w:cs="Arial"/>
                <w:sz w:val="22"/>
                <w:szCs w:val="22"/>
              </w:rPr>
              <w:t xml:space="preserve">11 </w:t>
            </w:r>
            <w:r w:rsidR="00634037" w:rsidRPr="00BE1C54">
              <w:rPr>
                <w:rFonts w:ascii="Symbol" w:eastAsia="Symbol" w:hAnsi="Symbol" w:cs="Symbol"/>
                <w:color w:val="000000"/>
                <w:sz w:val="22"/>
                <w:szCs w:val="22"/>
              </w:rPr>
              <w:t></w:t>
            </w:r>
            <w:r w:rsidRPr="00BE1C54">
              <w:rPr>
                <w:rFonts w:eastAsia="Arial" w:cs="Arial"/>
                <w:sz w:val="22"/>
                <w:szCs w:val="22"/>
              </w:rPr>
              <w:t xml:space="preserve"> </w:t>
            </w:r>
            <w:r w:rsidRPr="007E54A5">
              <w:rPr>
                <w:rFonts w:eastAsia="Arial" w:cs="Arial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D92847" w14:textId="004395C0" w:rsidR="00463B0C" w:rsidRPr="007E54A5" w:rsidRDefault="00922FD0" w:rsidP="007F308A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.006</w:t>
            </w:r>
          </w:p>
        </w:tc>
      </w:tr>
      <w:tr w:rsidR="002237AC" w:rsidRPr="007E54A5" w14:paraId="681F3B48" w14:textId="77777777" w:rsidTr="007F308A">
        <w:trPr>
          <w:trHeight w:val="346"/>
        </w:trPr>
        <w:tc>
          <w:tcPr>
            <w:tcW w:w="9630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5387" w14:textId="213EAB77" w:rsidR="002237AC" w:rsidRPr="007E54A5" w:rsidRDefault="002237AC" w:rsidP="007F308A">
            <w:pPr>
              <w:spacing w:before="0" w:after="0" w:line="240" w:lineRule="auto"/>
              <w:rPr>
                <w:rFonts w:eastAsia="Arial" w:cs="Arial"/>
                <w:sz w:val="22"/>
                <w:szCs w:val="22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>CP, chemical power; SMD, standardized mean difference; PBW, predicted bodyweight; PEEP, positive end-expiratory pressure; FiO</w:t>
            </w:r>
            <w:r w:rsidRPr="006F2973">
              <w:rPr>
                <w:rFonts w:eastAsia="Arial" w:cs="Arial"/>
                <w:i/>
                <w:iCs/>
                <w:color w:val="000000"/>
                <w:vertAlign w:val="subscript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fraction of inspiratory oxygen.</w:t>
            </w:r>
          </w:p>
        </w:tc>
      </w:tr>
    </w:tbl>
    <w:p w14:paraId="16BFB3C3" w14:textId="77777777" w:rsidR="007E54A5" w:rsidRPr="00BE1C54" w:rsidRDefault="007E54A5">
      <w:pPr>
        <w:widowControl/>
        <w:spacing w:before="0" w:after="0" w:line="240" w:lineRule="auto"/>
        <w:jc w:val="left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sz w:val="22"/>
          <w:szCs w:val="22"/>
        </w:rPr>
        <w:br w:type="page"/>
      </w:r>
    </w:p>
    <w:p w14:paraId="384912F9" w14:textId="7EDB3104" w:rsidR="00472D10" w:rsidRPr="00BE1C54" w:rsidRDefault="009048DB" w:rsidP="00E533E8">
      <w:pPr>
        <w:spacing w:line="240" w:lineRule="auto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b/>
          <w:bCs/>
          <w:sz w:val="22"/>
          <w:szCs w:val="22"/>
        </w:rPr>
        <w:lastRenderedPageBreak/>
        <w:t>Table S</w:t>
      </w:r>
      <w:r w:rsidR="00582A8D">
        <w:rPr>
          <w:rFonts w:eastAsia="Arial" w:cs="Arial"/>
          <w:b/>
          <w:bCs/>
          <w:sz w:val="22"/>
          <w:szCs w:val="22"/>
        </w:rPr>
        <w:t>10</w:t>
      </w:r>
      <w:r w:rsidRPr="00BE1C54">
        <w:rPr>
          <w:rFonts w:eastAsia="Arial" w:cs="Arial"/>
          <w:b/>
          <w:bCs/>
          <w:sz w:val="22"/>
          <w:szCs w:val="22"/>
        </w:rPr>
        <w:t>.</w:t>
      </w:r>
      <w:r w:rsidRPr="00BE1C54">
        <w:rPr>
          <w:rFonts w:eastAsia="Arial" w:cs="Arial"/>
          <w:sz w:val="22"/>
          <w:szCs w:val="22"/>
        </w:rPr>
        <w:t xml:space="preserve"> Multivariable regression model to assess the associations of chemical and mechanical power with PPCs (including </w:t>
      </w:r>
      <w:r w:rsidR="00E533E8">
        <w:rPr>
          <w:rFonts w:eastAsia="Arial" w:cs="Arial"/>
          <w:sz w:val="22"/>
          <w:szCs w:val="22"/>
        </w:rPr>
        <w:t>all</w:t>
      </w:r>
      <w:r w:rsidRPr="00BE1C54">
        <w:rPr>
          <w:rFonts w:eastAsia="Arial" w:cs="Arial"/>
          <w:sz w:val="22"/>
          <w:szCs w:val="22"/>
        </w:rPr>
        <w:t xml:space="preserve"> patients)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140"/>
        <w:gridCol w:w="1620"/>
        <w:gridCol w:w="1800"/>
        <w:gridCol w:w="1800"/>
      </w:tblGrid>
      <w:tr w:rsidR="008D0B26" w:rsidRPr="00472D10" w14:paraId="76F48F87" w14:textId="77777777" w:rsidTr="00170CA7">
        <w:trPr>
          <w:trHeight w:val="346"/>
          <w:tblHeader/>
        </w:trPr>
        <w:tc>
          <w:tcPr>
            <w:tcW w:w="41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809B" w14:textId="789B8F8C" w:rsidR="00472D10" w:rsidRPr="00472D10" w:rsidRDefault="008C4F5D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16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93D9" w14:textId="727D1481" w:rsidR="00472D10" w:rsidRPr="00472D10" w:rsidRDefault="00472D10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C7FE" w14:textId="5B915BD6" w:rsidR="00472D10" w:rsidRPr="00472D10" w:rsidRDefault="00472D10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4527" w14:textId="77777777" w:rsidR="00472D10" w:rsidRPr="00472D10" w:rsidRDefault="00472D10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p-value</w:t>
            </w:r>
          </w:p>
        </w:tc>
      </w:tr>
      <w:tr w:rsidR="008C4F5D" w:rsidRPr="00472D10" w14:paraId="18E3373D" w14:textId="77777777" w:rsidTr="00170CA7">
        <w:trPr>
          <w:trHeight w:val="346"/>
        </w:trPr>
        <w:tc>
          <w:tcPr>
            <w:tcW w:w="414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E0B3" w14:textId="5E9F05B1" w:rsidR="008C4F5D" w:rsidRPr="00472D10" w:rsidRDefault="008C4F5D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Chemical power (J.min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FF4E" w14:textId="77777777" w:rsidR="008C4F5D" w:rsidRPr="00472D10" w:rsidRDefault="008C4F5D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8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29BA" w14:textId="77777777" w:rsidR="008C4F5D" w:rsidRPr="00472D10" w:rsidRDefault="008C4F5D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5, 1.11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AEF8" w14:textId="77777777" w:rsidR="008C4F5D" w:rsidRPr="00472D10" w:rsidRDefault="008C4F5D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&lt;0.001</w:t>
            </w:r>
          </w:p>
        </w:tc>
      </w:tr>
      <w:tr w:rsidR="008C4F5D" w:rsidRPr="00472D10" w14:paraId="36CDF8EA" w14:textId="77777777" w:rsidTr="00170CA7">
        <w:trPr>
          <w:trHeight w:val="346"/>
        </w:trPr>
        <w:tc>
          <w:tcPr>
            <w:tcW w:w="41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4E75" w14:textId="3D62A14B" w:rsidR="008C4F5D" w:rsidRPr="00472D10" w:rsidRDefault="008C4F5D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Mechanical power (J.min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BE1C54"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A7EF" w14:textId="77777777" w:rsidR="008C4F5D" w:rsidRPr="00472D10" w:rsidRDefault="008C4F5D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4</w:t>
            </w:r>
          </w:p>
        </w:tc>
        <w:tc>
          <w:tcPr>
            <w:tcW w:w="180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55F6" w14:textId="77777777" w:rsidR="008C4F5D" w:rsidRPr="00472D10" w:rsidRDefault="008C4F5D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1, 1.06</w:t>
            </w:r>
          </w:p>
        </w:tc>
        <w:tc>
          <w:tcPr>
            <w:tcW w:w="180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ABEA" w14:textId="77777777" w:rsidR="008C4F5D" w:rsidRPr="00472D10" w:rsidRDefault="008C4F5D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005</w:t>
            </w:r>
          </w:p>
        </w:tc>
      </w:tr>
      <w:tr w:rsidR="008D0B26" w:rsidRPr="00472D10" w14:paraId="2754B2A3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DC26" w14:textId="77777777" w:rsidR="00472D10" w:rsidRPr="00472D10" w:rsidRDefault="00472D10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Age (y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9877" w14:textId="77777777" w:rsidR="00472D10" w:rsidRPr="00472D10" w:rsidRDefault="00472D10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2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CDF8" w14:textId="77777777" w:rsidR="00472D10" w:rsidRPr="00472D10" w:rsidRDefault="00472D10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1, 1.03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7A8A" w14:textId="77777777" w:rsidR="00472D10" w:rsidRPr="00472D10" w:rsidRDefault="00472D10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&lt;0.001</w:t>
            </w:r>
          </w:p>
        </w:tc>
      </w:tr>
      <w:tr w:rsidR="008D0B26" w:rsidRPr="00472D10" w14:paraId="7D8366A4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DB06" w14:textId="3F419F48" w:rsidR="008D0B26" w:rsidRPr="00472D10" w:rsidRDefault="008D0B2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Sex (female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5DC8" w14:textId="711EAD0A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95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8B02" w14:textId="40E1456E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80, 1.14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C542" w14:textId="1D315CE9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6</w:t>
            </w:r>
          </w:p>
        </w:tc>
      </w:tr>
      <w:tr w:rsidR="008D0B26" w:rsidRPr="00472D10" w14:paraId="099732F6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758E" w14:textId="77777777" w:rsidR="008D0B26" w:rsidRPr="00472D10" w:rsidRDefault="008D0B2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Body Mass Index (BMI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88DF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CD5E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99, 1.02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97BF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4</w:t>
            </w:r>
          </w:p>
        </w:tc>
      </w:tr>
      <w:tr w:rsidR="008D0B26" w:rsidRPr="00472D10" w14:paraId="71327521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C02B" w14:textId="77777777" w:rsidR="008D0B26" w:rsidRPr="00472D10" w:rsidRDefault="008D0B2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ASA Score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E756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A1E4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7E00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8D0B26" w:rsidRPr="00472D10" w14:paraId="5E0CF161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567E" w14:textId="77777777" w:rsidR="008D0B26" w:rsidRPr="00472D10" w:rsidRDefault="008D0B26" w:rsidP="00170CA7">
            <w:pPr>
              <w:spacing w:before="0" w:after="0" w:line="240" w:lineRule="auto"/>
              <w:ind w:left="300" w:right="100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0202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—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BF3A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—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C5E7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</w:tr>
      <w:tr w:rsidR="008D0B26" w:rsidRPr="00472D10" w14:paraId="7B15FDCB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F480" w14:textId="77777777" w:rsidR="008D0B26" w:rsidRPr="00472D10" w:rsidRDefault="008D0B26" w:rsidP="00170CA7">
            <w:pPr>
              <w:spacing w:before="0" w:after="0" w:line="240" w:lineRule="auto"/>
              <w:ind w:left="300" w:right="100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4994F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85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3821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21, 2.92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07F4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006</w:t>
            </w:r>
          </w:p>
        </w:tc>
      </w:tr>
      <w:tr w:rsidR="008D0B26" w:rsidRPr="00472D10" w14:paraId="6D33DEC4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65301" w14:textId="77777777" w:rsidR="008D0B26" w:rsidRPr="00472D10" w:rsidRDefault="008D0B26" w:rsidP="00170CA7">
            <w:pPr>
              <w:spacing w:before="0" w:after="0" w:line="240" w:lineRule="auto"/>
              <w:ind w:left="300" w:right="100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0364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2.69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C561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74, 4.30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00F7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&lt;0.001</w:t>
            </w:r>
          </w:p>
        </w:tc>
      </w:tr>
      <w:tr w:rsidR="008D0B26" w:rsidRPr="00472D10" w14:paraId="2D00C56F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F9A3" w14:textId="77777777" w:rsidR="008D0B26" w:rsidRPr="00472D10" w:rsidRDefault="008D0B26" w:rsidP="00170CA7">
            <w:pPr>
              <w:spacing w:before="0" w:after="0" w:line="240" w:lineRule="auto"/>
              <w:ind w:left="300" w:right="100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6ECC1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2.29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A2C6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89, 5.92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46BE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085</w:t>
            </w:r>
          </w:p>
        </w:tc>
      </w:tr>
      <w:tr w:rsidR="008D0B26" w:rsidRPr="00472D10" w14:paraId="0844BEE6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0812" w14:textId="77777777" w:rsidR="008D0B26" w:rsidRPr="00472D10" w:rsidRDefault="008D0B26" w:rsidP="00170CA7">
            <w:pPr>
              <w:spacing w:before="0" w:after="0" w:line="240" w:lineRule="auto"/>
              <w:ind w:left="300" w:right="100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5EBA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3C448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FFA3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&gt;0.9</w:t>
            </w:r>
          </w:p>
        </w:tc>
      </w:tr>
      <w:tr w:rsidR="008D0B26" w:rsidRPr="00472D10" w14:paraId="593B7E51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3740" w14:textId="77777777" w:rsidR="008D0B26" w:rsidRPr="00472D10" w:rsidRDefault="008D0B2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Preoperative SPO</w:t>
            </w:r>
            <w:r w:rsidRPr="00472D10">
              <w:rPr>
                <w:rFonts w:eastAsia="Arial" w:cs="Arial"/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7DD6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9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655D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87, 0.96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8CE7" w14:textId="77777777" w:rsidR="008D0B26" w:rsidRPr="00472D10" w:rsidRDefault="008D0B2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&lt;0.001</w:t>
            </w:r>
          </w:p>
        </w:tc>
      </w:tr>
      <w:tr w:rsidR="006E6F06" w:rsidRPr="00472D10" w14:paraId="642C41D5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C1C4" w14:textId="4393999C" w:rsidR="006E6F06" w:rsidRPr="00472D10" w:rsidRDefault="006E6F0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 xml:space="preserve">Respiratory </w:t>
            </w:r>
            <w:r w:rsidR="003B249B">
              <w:rPr>
                <w:rFonts w:eastAsia="Arial" w:cs="Arial"/>
                <w:b/>
                <w:sz w:val="22"/>
                <w:szCs w:val="22"/>
              </w:rPr>
              <w:t>i</w:t>
            </w:r>
            <w:r w:rsidRPr="00472D10">
              <w:rPr>
                <w:rFonts w:eastAsia="Arial" w:cs="Arial"/>
                <w:b/>
                <w:sz w:val="22"/>
                <w:szCs w:val="22"/>
              </w:rPr>
              <w:t>nfection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5BF7" w14:textId="2B51F688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50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CB73" w14:textId="026B85EB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2, 2.19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E7E0" w14:textId="71FD38EC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035</w:t>
            </w:r>
          </w:p>
        </w:tc>
      </w:tr>
      <w:tr w:rsidR="006E6F06" w:rsidRPr="00472D10" w14:paraId="0FED4118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8814" w14:textId="3EDAAA3A" w:rsidR="006E6F06" w:rsidRPr="00472D10" w:rsidRDefault="006E6F0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 xml:space="preserve">Preoperative </w:t>
            </w:r>
            <w:r w:rsidR="003B249B">
              <w:rPr>
                <w:rFonts w:eastAsia="Arial" w:cs="Arial"/>
                <w:b/>
                <w:sz w:val="22"/>
                <w:szCs w:val="22"/>
              </w:rPr>
              <w:t>a</w:t>
            </w:r>
            <w:r w:rsidRPr="00472D10">
              <w:rPr>
                <w:rFonts w:eastAsia="Arial" w:cs="Arial"/>
                <w:b/>
                <w:sz w:val="22"/>
                <w:szCs w:val="22"/>
              </w:rPr>
              <w:t>n</w:t>
            </w:r>
            <w:r w:rsidR="003B249B">
              <w:rPr>
                <w:rFonts w:eastAsia="Arial" w:cs="Arial"/>
                <w:b/>
                <w:sz w:val="22"/>
                <w:szCs w:val="22"/>
              </w:rPr>
              <w:t>a</w:t>
            </w:r>
            <w:r w:rsidRPr="00472D10">
              <w:rPr>
                <w:rFonts w:eastAsia="Arial" w:cs="Arial"/>
                <w:b/>
                <w:sz w:val="22"/>
                <w:szCs w:val="22"/>
              </w:rPr>
              <w:t>emia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3E2E" w14:textId="5A8A1EE1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7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5F86" w14:textId="7FCF7F24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88, 1.30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7869" w14:textId="564D8D60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5</w:t>
            </w:r>
          </w:p>
        </w:tc>
      </w:tr>
      <w:tr w:rsidR="006E6F06" w:rsidRPr="00472D10" w14:paraId="22D4FE84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2CAC" w14:textId="02644EC2" w:rsidR="006E6F06" w:rsidRPr="00472D10" w:rsidRDefault="006E6F0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 xml:space="preserve">Heart </w:t>
            </w:r>
            <w:r w:rsidR="003B249B">
              <w:rPr>
                <w:rFonts w:eastAsia="Arial" w:cs="Arial"/>
                <w:b/>
                <w:sz w:val="22"/>
                <w:szCs w:val="22"/>
              </w:rPr>
              <w:t>f</w:t>
            </w:r>
            <w:r w:rsidRPr="00472D10">
              <w:rPr>
                <w:rFonts w:eastAsia="Arial" w:cs="Arial"/>
                <w:b/>
                <w:sz w:val="22"/>
                <w:szCs w:val="22"/>
              </w:rPr>
              <w:t>ailure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C4B5" w14:textId="546A1F05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39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481E" w14:textId="0634F5E9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3, 1.86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841D" w14:textId="38CA9F1F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030</w:t>
            </w:r>
          </w:p>
        </w:tc>
      </w:tr>
      <w:tr w:rsidR="006E6F06" w:rsidRPr="00472D10" w14:paraId="38021FD3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8270" w14:textId="77777777" w:rsidR="006E6F06" w:rsidRPr="00472D10" w:rsidRDefault="006E6F0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COPD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EA51" w14:textId="348EED10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18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E0FE" w14:textId="6A29586D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84, 1.64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3599F" w14:textId="4F3230BA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3</w:t>
            </w:r>
          </w:p>
        </w:tc>
      </w:tr>
      <w:tr w:rsidR="006E6F06" w:rsidRPr="00472D10" w14:paraId="340787D4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6358" w14:textId="40085A9F" w:rsidR="006E6F06" w:rsidRPr="00472D10" w:rsidRDefault="006E6F0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 xml:space="preserve">Active </w:t>
            </w:r>
            <w:r w:rsidR="003B249B">
              <w:rPr>
                <w:rFonts w:eastAsia="Arial" w:cs="Arial"/>
                <w:b/>
                <w:sz w:val="22"/>
                <w:szCs w:val="22"/>
              </w:rPr>
              <w:t>c</w:t>
            </w:r>
            <w:r w:rsidRPr="00472D10">
              <w:rPr>
                <w:rFonts w:eastAsia="Arial" w:cs="Arial"/>
                <w:b/>
                <w:sz w:val="22"/>
                <w:szCs w:val="22"/>
              </w:rPr>
              <w:t>ancer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FAF6" w14:textId="328C2D62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98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A0F5" w14:textId="46B5DB9F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79, 1.22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BEEE" w14:textId="49B7467E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9</w:t>
            </w:r>
          </w:p>
        </w:tc>
      </w:tr>
      <w:tr w:rsidR="006E6F06" w:rsidRPr="00472D10" w14:paraId="213D6FCE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3EEB" w14:textId="67F1D02D" w:rsidR="006E6F06" w:rsidRPr="00472D10" w:rsidRDefault="003B249B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Laparoscopic surgery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8587" w14:textId="7DA49A21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63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62CF" w14:textId="2EB9CE76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50, 0.78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8613" w14:textId="2932630E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&lt;0.001</w:t>
            </w:r>
          </w:p>
        </w:tc>
      </w:tr>
      <w:tr w:rsidR="006E6F06" w:rsidRPr="00472D10" w14:paraId="26BD3CE9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647E" w14:textId="32EE48E5" w:rsidR="006E6F06" w:rsidRPr="00472D10" w:rsidRDefault="006E6F0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 xml:space="preserve">Emergency </w:t>
            </w:r>
            <w:r w:rsidR="003B249B">
              <w:rPr>
                <w:rFonts w:eastAsia="Arial" w:cs="Arial"/>
                <w:b/>
                <w:sz w:val="22"/>
                <w:szCs w:val="22"/>
              </w:rPr>
              <w:t>p</w:t>
            </w:r>
            <w:r w:rsidRPr="00472D10">
              <w:rPr>
                <w:rFonts w:eastAsia="Arial" w:cs="Arial"/>
                <w:b/>
                <w:sz w:val="22"/>
                <w:szCs w:val="22"/>
              </w:rPr>
              <w:t>rocedure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F04A" w14:textId="4FC2C215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45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41C5" w14:textId="7D9C781E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72, 2.82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D1D9" w14:textId="76B90497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3</w:t>
            </w:r>
          </w:p>
        </w:tc>
      </w:tr>
      <w:tr w:rsidR="006E6F06" w:rsidRPr="00472D10" w14:paraId="1218F5E0" w14:textId="77777777" w:rsidTr="00170CA7">
        <w:trPr>
          <w:trHeight w:val="346"/>
        </w:trPr>
        <w:tc>
          <w:tcPr>
            <w:tcW w:w="41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A0B5" w14:textId="77777777" w:rsidR="006E6F06" w:rsidRPr="00472D10" w:rsidRDefault="006E6F0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>PEEP (cmH</w:t>
            </w:r>
            <w:r w:rsidRPr="00472D10">
              <w:rPr>
                <w:rFonts w:eastAsia="Arial" w:cs="Arial"/>
                <w:b/>
                <w:sz w:val="22"/>
                <w:szCs w:val="22"/>
                <w:vertAlign w:val="subscript"/>
              </w:rPr>
              <w:t>2</w:t>
            </w:r>
            <w:r w:rsidRPr="00472D10">
              <w:rPr>
                <w:rFonts w:eastAsia="Arial" w:cs="Arial"/>
                <w:b/>
                <w:sz w:val="22"/>
                <w:szCs w:val="22"/>
              </w:rPr>
              <w:t>O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1194" w14:textId="77777777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97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1BBA" w14:textId="77777777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95, 0.99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9AEB" w14:textId="77777777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0.005</w:t>
            </w:r>
          </w:p>
        </w:tc>
      </w:tr>
      <w:tr w:rsidR="006E6F06" w:rsidRPr="00472D10" w14:paraId="0A7910A7" w14:textId="77777777" w:rsidTr="00170CA7">
        <w:trPr>
          <w:trHeight w:val="346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574F" w14:textId="3799D16A" w:rsidR="006E6F06" w:rsidRPr="00472D10" w:rsidRDefault="006E6F06" w:rsidP="00AB5733">
            <w:pPr>
              <w:spacing w:before="0" w:after="0" w:line="240" w:lineRule="auto"/>
              <w:jc w:val="left"/>
              <w:rPr>
                <w:rFonts w:eastAsia="Arial" w:cs="Arial"/>
                <w:b/>
                <w:sz w:val="22"/>
                <w:szCs w:val="22"/>
              </w:rPr>
            </w:pPr>
            <w:r w:rsidRPr="00472D10">
              <w:rPr>
                <w:rFonts w:eastAsia="Arial" w:cs="Arial"/>
                <w:b/>
                <w:sz w:val="22"/>
                <w:szCs w:val="22"/>
              </w:rPr>
              <w:t xml:space="preserve">Duration of </w:t>
            </w:r>
            <w:r w:rsidR="003B249B">
              <w:rPr>
                <w:rFonts w:eastAsia="Arial" w:cs="Arial"/>
                <w:b/>
                <w:sz w:val="22"/>
                <w:szCs w:val="22"/>
              </w:rPr>
              <w:t>s</w:t>
            </w:r>
            <w:r w:rsidRPr="00472D10">
              <w:rPr>
                <w:rFonts w:eastAsia="Arial" w:cs="Arial"/>
                <w:b/>
                <w:sz w:val="22"/>
                <w:szCs w:val="22"/>
              </w:rPr>
              <w:t>urgery</w:t>
            </w:r>
            <w:r w:rsidR="003B249B">
              <w:rPr>
                <w:rFonts w:eastAsia="Arial" w:cs="Arial"/>
                <w:b/>
                <w:sz w:val="22"/>
                <w:szCs w:val="22"/>
              </w:rPr>
              <w:t xml:space="preserve"> (min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4FBC" w14:textId="77777777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B791" w14:textId="77777777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1.00, 1.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E81A" w14:textId="77777777" w:rsidR="006E6F06" w:rsidRPr="00472D10" w:rsidRDefault="006E6F06" w:rsidP="00AB5733">
            <w:pPr>
              <w:spacing w:before="0" w:after="0" w:line="240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472D10">
              <w:rPr>
                <w:rFonts w:eastAsia="Arial" w:cs="Arial"/>
                <w:sz w:val="22"/>
                <w:szCs w:val="22"/>
              </w:rPr>
              <w:t>&lt;0.001</w:t>
            </w:r>
          </w:p>
        </w:tc>
      </w:tr>
      <w:tr w:rsidR="003B249B" w:rsidRPr="00740DB9" w14:paraId="4D13F573" w14:textId="77777777" w:rsidTr="00AB5733">
        <w:trPr>
          <w:trHeight w:val="346"/>
        </w:trPr>
        <w:tc>
          <w:tcPr>
            <w:tcW w:w="9360" w:type="dxa"/>
            <w:gridSpan w:val="4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5B3A" w14:textId="63A2A7E5" w:rsidR="003B249B" w:rsidRPr="006820BA" w:rsidRDefault="003B249B" w:rsidP="002A62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eastAsia="Arial" w:cs="Arial"/>
                <w:i/>
                <w:iCs/>
                <w:color w:val="000000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 xml:space="preserve">OR, odds ratio; 95%CI, 95% confidence interval; BMI, body mass index; ASA, American Society of </w:t>
            </w:r>
            <w:proofErr w:type="spellStart"/>
            <w:r w:rsidRPr="006820BA">
              <w:rPr>
                <w:rFonts w:eastAsia="Arial" w:cs="Arial"/>
                <w:i/>
                <w:iCs/>
                <w:color w:val="000000"/>
              </w:rPr>
              <w:t>Anesthesiologists</w:t>
            </w:r>
            <w:proofErr w:type="spellEnd"/>
            <w:r w:rsidRPr="006820BA">
              <w:rPr>
                <w:rFonts w:eastAsia="Arial" w:cs="Arial"/>
                <w:i/>
                <w:iCs/>
                <w:color w:val="000000"/>
              </w:rPr>
              <w:t>; ARISCAT, Assess Respiratory Risk in Surgical Patients in Catalonia; SPO</w:t>
            </w:r>
            <w:r w:rsidRPr="00740DB9">
              <w:rPr>
                <w:rFonts w:eastAsia="Arial" w:cs="Arial"/>
                <w:i/>
                <w:iCs/>
                <w:color w:val="000000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peripheral oxygen concentration; COPD, chronic obstructive pulmonary disease; PEEP, positive end-expiratory pressure.</w:t>
            </w:r>
          </w:p>
          <w:p w14:paraId="59EF516F" w14:textId="12189485" w:rsidR="003B249B" w:rsidRPr="00740DB9" w:rsidRDefault="003B249B" w:rsidP="002A62BC">
            <w:pPr>
              <w:spacing w:before="0" w:after="0" w:line="240" w:lineRule="auto"/>
              <w:rPr>
                <w:rFonts w:eastAsia="Arial" w:cs="Arial"/>
                <w:i/>
                <w:iCs/>
                <w:color w:val="000000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>Multivariable logistic regression was used to assess the associations of chemical and mechanical power with postoperative pulmonary complications (PPCs), adjusted for age, sex, BMI, ASA physical status, preoperative SPO</w:t>
            </w:r>
            <w:r w:rsidRPr="00740DB9">
              <w:rPr>
                <w:rFonts w:eastAsia="Arial" w:cs="Arial"/>
                <w:i/>
                <w:iCs/>
                <w:color w:val="000000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respiratory infection, preoperative anaemia, heart failure, COPD, active cancer, laparoscopic vs. open abdominal surgery, emergency procedures, PEEP, and duration of surgery.</w:t>
            </w:r>
          </w:p>
        </w:tc>
      </w:tr>
    </w:tbl>
    <w:p w14:paraId="67FFA364" w14:textId="53441265" w:rsidR="0033609B" w:rsidRDefault="0033609B" w:rsidP="00C86168">
      <w:pPr>
        <w:spacing w:line="240" w:lineRule="auto"/>
        <w:rPr>
          <w:rFonts w:eastAsia="Arial" w:cs="Arial"/>
          <w:sz w:val="22"/>
          <w:szCs w:val="22"/>
        </w:rPr>
      </w:pPr>
    </w:p>
    <w:p w14:paraId="75828195" w14:textId="77777777" w:rsidR="0033609B" w:rsidRDefault="0033609B">
      <w:pPr>
        <w:widowControl/>
        <w:spacing w:before="0" w:after="0" w:line="240" w:lineRule="auto"/>
        <w:jc w:val="left"/>
        <w:rPr>
          <w:rFonts w:eastAsia="Arial" w:cs="Arial"/>
          <w:sz w:val="22"/>
          <w:szCs w:val="22"/>
        </w:rPr>
      </w:pPr>
      <w:r>
        <w:rPr>
          <w:rFonts w:eastAsia="Arial" w:cs="Arial"/>
          <w:sz w:val="22"/>
          <w:szCs w:val="22"/>
        </w:rPr>
        <w:br w:type="page"/>
      </w:r>
    </w:p>
    <w:p w14:paraId="17636823" w14:textId="4B509229" w:rsidR="0033609B" w:rsidRPr="00BE1C54" w:rsidRDefault="0033609B" w:rsidP="0033609B">
      <w:pPr>
        <w:spacing w:line="240" w:lineRule="auto"/>
        <w:rPr>
          <w:rFonts w:eastAsia="Arial" w:cs="Arial"/>
          <w:i/>
          <w:iCs/>
          <w:sz w:val="28"/>
          <w:szCs w:val="28"/>
          <w:u w:val="single"/>
        </w:rPr>
      </w:pPr>
      <w:r w:rsidRPr="00BE1C54">
        <w:rPr>
          <w:rFonts w:eastAsia="Arial" w:cs="Arial"/>
          <w:i/>
          <w:iCs/>
          <w:sz w:val="28"/>
          <w:szCs w:val="28"/>
          <w:u w:val="single"/>
        </w:rPr>
        <w:lastRenderedPageBreak/>
        <w:t>Sensitivity analysis</w:t>
      </w:r>
      <w:r w:rsidR="00ED368F">
        <w:rPr>
          <w:rFonts w:eastAsia="Arial" w:cs="Arial"/>
          <w:i/>
          <w:iCs/>
          <w:sz w:val="28"/>
          <w:szCs w:val="28"/>
          <w:u w:val="single"/>
        </w:rPr>
        <w:t xml:space="preserve"> – adjustment of the primary analysis for trial effects</w:t>
      </w:r>
    </w:p>
    <w:p w14:paraId="23E8503D" w14:textId="77777777" w:rsidR="0033609B" w:rsidRDefault="0033609B" w:rsidP="0033609B">
      <w:pPr>
        <w:spacing w:line="240" w:lineRule="auto"/>
        <w:rPr>
          <w:rFonts w:eastAsia="Arial" w:cs="Arial"/>
          <w:b/>
          <w:bCs/>
          <w:sz w:val="22"/>
          <w:szCs w:val="22"/>
        </w:rPr>
      </w:pPr>
    </w:p>
    <w:p w14:paraId="0FF348E0" w14:textId="696E514B" w:rsidR="0033609B" w:rsidRDefault="0033609B" w:rsidP="00C86168">
      <w:pPr>
        <w:spacing w:line="240" w:lineRule="auto"/>
        <w:rPr>
          <w:rFonts w:eastAsia="Arial" w:cs="Arial"/>
          <w:sz w:val="22"/>
          <w:szCs w:val="22"/>
        </w:rPr>
      </w:pPr>
      <w:r w:rsidRPr="00BE1C54">
        <w:rPr>
          <w:rFonts w:eastAsia="Arial" w:cs="Arial"/>
          <w:b/>
          <w:bCs/>
          <w:sz w:val="22"/>
          <w:szCs w:val="22"/>
        </w:rPr>
        <w:t>Table S</w:t>
      </w:r>
      <w:r>
        <w:rPr>
          <w:rFonts w:eastAsia="Arial" w:cs="Arial"/>
          <w:b/>
          <w:bCs/>
          <w:sz w:val="22"/>
          <w:szCs w:val="22"/>
        </w:rPr>
        <w:t>1</w:t>
      </w:r>
      <w:r w:rsidR="00ED368F">
        <w:rPr>
          <w:rFonts w:eastAsia="Arial" w:cs="Arial"/>
          <w:b/>
          <w:bCs/>
          <w:sz w:val="22"/>
          <w:szCs w:val="22"/>
        </w:rPr>
        <w:t>1</w:t>
      </w:r>
      <w:r w:rsidRPr="00BE1C54">
        <w:rPr>
          <w:rFonts w:eastAsia="Arial" w:cs="Arial"/>
          <w:b/>
          <w:bCs/>
          <w:sz w:val="22"/>
          <w:szCs w:val="22"/>
        </w:rPr>
        <w:t>.</w:t>
      </w:r>
      <w:r w:rsidRPr="00BE1C54">
        <w:rPr>
          <w:rFonts w:eastAsia="Arial" w:cs="Arial"/>
          <w:sz w:val="22"/>
          <w:szCs w:val="22"/>
        </w:rPr>
        <w:t xml:space="preserve"> Multivariable regression model to assess the associations of chemical and mechanical power with PPCs (</w:t>
      </w:r>
      <w:r w:rsidR="00AD5DAD">
        <w:rPr>
          <w:rFonts w:eastAsia="Arial" w:cs="Arial"/>
          <w:sz w:val="22"/>
          <w:szCs w:val="22"/>
        </w:rPr>
        <w:t>adjustment of the primary analysis for trial effects</w:t>
      </w:r>
      <w:r w:rsidRPr="00BE1C54">
        <w:rPr>
          <w:rFonts w:eastAsia="Arial" w:cs="Arial"/>
          <w:sz w:val="22"/>
          <w:szCs w:val="22"/>
        </w:rPr>
        <w:t>)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320"/>
        <w:gridCol w:w="1530"/>
        <w:gridCol w:w="1890"/>
        <w:gridCol w:w="1620"/>
      </w:tblGrid>
      <w:tr w:rsidR="0033609B" w:rsidRPr="00AD5DAD" w14:paraId="3A6C3BF4" w14:textId="77777777" w:rsidTr="00AD5DAD">
        <w:trPr>
          <w:trHeight w:val="346"/>
          <w:tblHeader/>
        </w:trPr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2116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5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3856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8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11EE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6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DDBC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33609B" w:rsidRPr="00AD5DAD" w14:paraId="4446045C" w14:textId="77777777" w:rsidTr="00AD5DAD">
        <w:trPr>
          <w:trHeight w:val="346"/>
        </w:trPr>
        <w:tc>
          <w:tcPr>
            <w:tcW w:w="432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E47E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Chemical power (J.min</w:t>
            </w:r>
            <w:r w:rsidRPr="00AD5DAD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A259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EB61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3, 1.14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0A0D0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33609B" w:rsidRPr="00AD5DAD" w14:paraId="709CF79E" w14:textId="77777777" w:rsidTr="00AD5DAD">
        <w:trPr>
          <w:trHeight w:val="346"/>
        </w:trPr>
        <w:tc>
          <w:tcPr>
            <w:tcW w:w="432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0B1F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Mechanical power (J.min</w:t>
            </w:r>
            <w:r w:rsidRPr="00AD5DAD">
              <w:rPr>
                <w:rFonts w:eastAsia="Arial" w:cs="Arial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8BF7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89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4530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2, 1.09</w:t>
            </w:r>
          </w:p>
        </w:tc>
        <w:tc>
          <w:tcPr>
            <w:tcW w:w="162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4710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33609B" w:rsidRPr="00AD5DAD" w14:paraId="419D1360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5B30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24C3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555D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1, 1.03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824F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3609B" w:rsidRPr="00AD5DAD" w14:paraId="6D5EDEC6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1B52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Sex (female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03A4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5ECF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79, 1.17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CF76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7</w:t>
            </w:r>
          </w:p>
        </w:tc>
      </w:tr>
      <w:tr w:rsidR="0033609B" w:rsidRPr="00AD5DAD" w14:paraId="7955F828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3AE7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Body Mass Index (BMI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9C30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1C968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, 1.03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912B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2</w:t>
            </w:r>
          </w:p>
        </w:tc>
      </w:tr>
      <w:tr w:rsidR="0033609B" w:rsidRPr="00AD5DAD" w14:paraId="774B0082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190E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ASA Score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17F7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052C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236F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33609B" w:rsidRPr="00AD5DAD" w14:paraId="4A107E22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7B5B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1CC3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4259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448C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33609B" w:rsidRPr="00AD5DAD" w14:paraId="0F67FCDC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BEEE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B5D5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9281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26, 3.30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4EE1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33609B" w:rsidRPr="00AD5DAD" w14:paraId="3AA84273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45B6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1D07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5B14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85, 4.96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D751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3609B" w:rsidRPr="00AD5DAD" w14:paraId="17EC6028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1190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AEB5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3716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85, 6.31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1F08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33609B" w:rsidRPr="00AD5DAD" w14:paraId="2FFF4957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A7BC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Preoperative SPO</w:t>
            </w:r>
            <w:r w:rsidRPr="00AD5DAD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C2E5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9EBC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87, 0.96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8071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3609B" w:rsidRPr="00AD5DAD" w14:paraId="55DDDB69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63B9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Respiratory infection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973B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A959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0, 2.31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78ED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046</w:t>
            </w:r>
          </w:p>
        </w:tc>
      </w:tr>
      <w:tr w:rsidR="0033609B" w:rsidRPr="00AD5DAD" w14:paraId="582C5F50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37A4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Preoperative anaemia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6904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A182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86, 1.31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D704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6</w:t>
            </w:r>
          </w:p>
        </w:tc>
      </w:tr>
      <w:tr w:rsidR="0033609B" w:rsidRPr="00AD5DAD" w14:paraId="269EF478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5602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4B52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2BEF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92, 1.79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2A92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33609B" w:rsidRPr="00AD5DAD" w14:paraId="2500ACE7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6BF2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0046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63B5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79, 1.60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EE45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5</w:t>
            </w:r>
          </w:p>
        </w:tc>
      </w:tr>
      <w:tr w:rsidR="0033609B" w:rsidRPr="00AD5DAD" w14:paraId="132DC24E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D99C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Active cancer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F848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CE5B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71, 1.15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37A0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4</w:t>
            </w:r>
          </w:p>
        </w:tc>
      </w:tr>
      <w:tr w:rsidR="0033609B" w:rsidRPr="00AD5DAD" w14:paraId="5A21C87C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E142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Laparoscopic surgery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5804A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4C27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46, 0.76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79FD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3609B" w:rsidRPr="00AD5DAD" w14:paraId="48A3E12F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1443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Emergency procedure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38AB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A1EE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92, 4.04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0EF0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080</w:t>
            </w:r>
          </w:p>
        </w:tc>
      </w:tr>
      <w:tr w:rsidR="0033609B" w:rsidRPr="00AD5DAD" w14:paraId="395B97C9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934D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PEEP (cmH</w:t>
            </w:r>
            <w:r w:rsidRPr="00AD5DAD">
              <w:rPr>
                <w:rFonts w:eastAsia="Arial" w:cs="Arial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O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9D8E6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C6ED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94, 0.99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1DA1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33609B" w:rsidRPr="00AD5DAD" w14:paraId="77AB933A" w14:textId="77777777" w:rsidTr="00AD5DAD">
        <w:trPr>
          <w:trHeight w:val="346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BBE3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Duration of surgery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699FB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F399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FE03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3609B" w:rsidRPr="00AD5DAD" w14:paraId="1476CEF8" w14:textId="77777777" w:rsidTr="00AD5DAD">
        <w:trPr>
          <w:trHeight w:val="346"/>
        </w:trPr>
        <w:tc>
          <w:tcPr>
            <w:tcW w:w="43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059E" w14:textId="77777777" w:rsidR="0033609B" w:rsidRPr="00AD5DAD" w:rsidRDefault="0033609B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474D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4B10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627B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33609B" w:rsidRPr="00AD5DAD" w14:paraId="4A97DC7A" w14:textId="77777777" w:rsidTr="00AD5DAD">
        <w:trPr>
          <w:trHeight w:val="346"/>
        </w:trPr>
        <w:tc>
          <w:tcPr>
            <w:tcW w:w="43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C21B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609F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934C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94CB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AD5DAD" w:rsidRPr="00AD5DAD" w14:paraId="6CA1A731" w14:textId="77777777" w:rsidTr="00AD5DAD">
        <w:trPr>
          <w:trHeight w:val="346"/>
        </w:trPr>
        <w:tc>
          <w:tcPr>
            <w:tcW w:w="43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1F05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B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CF77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0177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50, 1.11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0806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AD5DAD" w:rsidRPr="00AD5DAD" w14:paraId="05B59DDF" w14:textId="77777777" w:rsidTr="00AD5DAD">
        <w:trPr>
          <w:trHeight w:val="346"/>
        </w:trPr>
        <w:tc>
          <w:tcPr>
            <w:tcW w:w="43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FAEA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300" w:right="100"/>
              <w:jc w:val="left"/>
              <w:rPr>
                <w:rFonts w:cs="Arial"/>
                <w:b/>
                <w:sz w:val="22"/>
                <w:szCs w:val="22"/>
              </w:rPr>
            </w:pPr>
            <w:r w:rsidRPr="00AD5DAD">
              <w:rPr>
                <w:rFonts w:eastAsia="Arial" w:cs="Arial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9D14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D956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53, 1.37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A69C" w14:textId="77777777" w:rsidR="0033609B" w:rsidRPr="00AD5DAD" w:rsidRDefault="0033609B" w:rsidP="00AD5D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AD5DAD">
              <w:rPr>
                <w:rFonts w:eastAsia="Arial" w:cs="Arial"/>
                <w:color w:val="000000"/>
                <w:sz w:val="22"/>
                <w:szCs w:val="22"/>
              </w:rPr>
              <w:t>0.5</w:t>
            </w:r>
          </w:p>
        </w:tc>
      </w:tr>
      <w:tr w:rsidR="00AD5DAD" w:rsidRPr="00AD5DAD" w14:paraId="04313E65" w14:textId="77777777" w:rsidTr="0017658B">
        <w:trPr>
          <w:trHeight w:val="346"/>
        </w:trPr>
        <w:tc>
          <w:tcPr>
            <w:tcW w:w="9360" w:type="dxa"/>
            <w:gridSpan w:val="4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F1DF" w14:textId="6312CF2C" w:rsidR="002918F2" w:rsidRDefault="002918F2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eastAsia="Arial" w:cs="Arial"/>
                <w:i/>
                <w:iCs/>
                <w:color w:val="000000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 xml:space="preserve">OR, odds ratio; 95%CI, 95% confidence interval; BMI, body mass index; ASA, American Society of </w:t>
            </w:r>
            <w:proofErr w:type="spellStart"/>
            <w:r w:rsidRPr="006820BA">
              <w:rPr>
                <w:rFonts w:eastAsia="Arial" w:cs="Arial"/>
                <w:i/>
                <w:iCs/>
                <w:color w:val="000000"/>
              </w:rPr>
              <w:t>Anesthesiologists</w:t>
            </w:r>
            <w:proofErr w:type="spellEnd"/>
            <w:r w:rsidRPr="006820BA">
              <w:rPr>
                <w:rFonts w:eastAsia="Arial" w:cs="Arial"/>
                <w:i/>
                <w:iCs/>
                <w:color w:val="000000"/>
              </w:rPr>
              <w:t>; ARISCAT, Assess Respiratory Risk in Surgical Patients in Catalonia; SPO</w:t>
            </w:r>
            <w:r w:rsidRPr="00740DB9">
              <w:rPr>
                <w:rFonts w:eastAsia="Arial" w:cs="Arial"/>
                <w:i/>
                <w:iCs/>
                <w:color w:val="000000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peripheral oxygen concentration; COPD, chronic obstructive pulmonary disease; PEEP, positive end-expiratory pressure.</w:t>
            </w:r>
          </w:p>
          <w:p w14:paraId="0103A72E" w14:textId="1DCF6DAF" w:rsidR="00AD5DAD" w:rsidRPr="002918F2" w:rsidRDefault="002918F2" w:rsidP="002918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eastAsia="Arial" w:cs="Arial"/>
                <w:i/>
                <w:iCs/>
                <w:color w:val="000000"/>
              </w:rPr>
            </w:pPr>
            <w:r w:rsidRPr="006820BA">
              <w:rPr>
                <w:rFonts w:eastAsia="Arial" w:cs="Arial"/>
                <w:i/>
                <w:iCs/>
                <w:color w:val="000000"/>
              </w:rPr>
              <w:t>Multivariable logistic regression was used to assess the associations of chemical and mechanical power with postoperative pulmonary complications (PPCs), adjusted for age, sex, BMI, ASA physical status, preoperative SPO</w:t>
            </w:r>
            <w:r w:rsidRPr="00740DB9">
              <w:rPr>
                <w:rFonts w:eastAsia="Arial" w:cs="Arial"/>
                <w:i/>
                <w:iCs/>
                <w:color w:val="000000"/>
              </w:rPr>
              <w:t>2</w:t>
            </w:r>
            <w:r w:rsidRPr="006820BA">
              <w:rPr>
                <w:rFonts w:eastAsia="Arial" w:cs="Arial"/>
                <w:i/>
                <w:iCs/>
                <w:color w:val="000000"/>
              </w:rPr>
              <w:t>, respiratory infection, preoperative anaemia, heart failure, COPD, active cancer, laparoscopic vs. open abdominal surgery, emergency procedures, PEEP,</w:t>
            </w:r>
            <w:r>
              <w:rPr>
                <w:rFonts w:eastAsia="Arial" w:cs="Arial"/>
                <w:i/>
                <w:iCs/>
                <w:color w:val="000000"/>
              </w:rPr>
              <w:t xml:space="preserve"> </w:t>
            </w:r>
            <w:r w:rsidRPr="006820BA">
              <w:rPr>
                <w:rFonts w:eastAsia="Arial" w:cs="Arial"/>
                <w:i/>
                <w:iCs/>
                <w:color w:val="000000"/>
              </w:rPr>
              <w:t>duration of surgery</w:t>
            </w:r>
            <w:r>
              <w:rPr>
                <w:rFonts w:eastAsia="Arial" w:cs="Arial"/>
                <w:i/>
                <w:iCs/>
                <w:color w:val="000000"/>
              </w:rPr>
              <w:t xml:space="preserve">, and </w:t>
            </w:r>
            <w:r w:rsidR="002F6929">
              <w:rPr>
                <w:rFonts w:eastAsia="Arial" w:cs="Arial"/>
                <w:i/>
                <w:iCs/>
                <w:color w:val="000000"/>
              </w:rPr>
              <w:t xml:space="preserve">different </w:t>
            </w:r>
            <w:r>
              <w:rPr>
                <w:rFonts w:eastAsia="Arial" w:cs="Arial"/>
                <w:i/>
                <w:iCs/>
                <w:color w:val="000000"/>
              </w:rPr>
              <w:t>trial</w:t>
            </w:r>
            <w:r w:rsidR="002F6929">
              <w:rPr>
                <w:rFonts w:eastAsia="Arial" w:cs="Arial"/>
                <w:i/>
                <w:iCs/>
                <w:color w:val="000000"/>
              </w:rPr>
              <w:t xml:space="preserve"> participation</w:t>
            </w:r>
            <w:r w:rsidRPr="006820BA">
              <w:rPr>
                <w:rFonts w:eastAsia="Arial" w:cs="Arial"/>
                <w:i/>
                <w:iCs/>
                <w:color w:val="000000"/>
              </w:rPr>
              <w:t>.</w:t>
            </w:r>
          </w:p>
        </w:tc>
      </w:tr>
    </w:tbl>
    <w:p w14:paraId="338D5560" w14:textId="6E46058A" w:rsidR="0033609B" w:rsidRPr="00BE1C54" w:rsidRDefault="0033609B" w:rsidP="00C86168">
      <w:pPr>
        <w:spacing w:line="240" w:lineRule="auto"/>
        <w:rPr>
          <w:rFonts w:eastAsia="Arial" w:cs="Arial"/>
          <w:sz w:val="22"/>
          <w:szCs w:val="22"/>
        </w:rPr>
      </w:pPr>
    </w:p>
    <w:sectPr w:rsidR="0033609B" w:rsidRPr="00BE1C54" w:rsidSect="005827E4"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OT8608a8d1+22">
    <w:altName w:val="Yu Gothic"/>
    <w:charset w:val="80"/>
    <w:family w:val="auto"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0DC"/>
    <w:rsid w:val="00006C9B"/>
    <w:rsid w:val="000226EC"/>
    <w:rsid w:val="00030A04"/>
    <w:rsid w:val="00046317"/>
    <w:rsid w:val="00051A19"/>
    <w:rsid w:val="00073EFB"/>
    <w:rsid w:val="000812BF"/>
    <w:rsid w:val="00081840"/>
    <w:rsid w:val="00096DD7"/>
    <w:rsid w:val="000A1D1C"/>
    <w:rsid w:val="000A6477"/>
    <w:rsid w:val="000A727A"/>
    <w:rsid w:val="000C0BC3"/>
    <w:rsid w:val="000C1D81"/>
    <w:rsid w:val="000C7CD2"/>
    <w:rsid w:val="000D58EE"/>
    <w:rsid w:val="000D5D2C"/>
    <w:rsid w:val="000E560E"/>
    <w:rsid w:val="000F586F"/>
    <w:rsid w:val="00101356"/>
    <w:rsid w:val="001074B2"/>
    <w:rsid w:val="00115D2E"/>
    <w:rsid w:val="0012067F"/>
    <w:rsid w:val="001359A8"/>
    <w:rsid w:val="00152145"/>
    <w:rsid w:val="00170691"/>
    <w:rsid w:val="00170CA7"/>
    <w:rsid w:val="00184D70"/>
    <w:rsid w:val="001A200C"/>
    <w:rsid w:val="001A3C07"/>
    <w:rsid w:val="001A3E91"/>
    <w:rsid w:val="001B74D1"/>
    <w:rsid w:val="001C2329"/>
    <w:rsid w:val="001C445B"/>
    <w:rsid w:val="001D2BD7"/>
    <w:rsid w:val="001D2F92"/>
    <w:rsid w:val="001E6FFD"/>
    <w:rsid w:val="001F18EC"/>
    <w:rsid w:val="00201A33"/>
    <w:rsid w:val="00207996"/>
    <w:rsid w:val="002237AC"/>
    <w:rsid w:val="00223D58"/>
    <w:rsid w:val="002330DC"/>
    <w:rsid w:val="0023378E"/>
    <w:rsid w:val="002368CE"/>
    <w:rsid w:val="002412DF"/>
    <w:rsid w:val="00244AFA"/>
    <w:rsid w:val="00246E4D"/>
    <w:rsid w:val="00253059"/>
    <w:rsid w:val="002918F2"/>
    <w:rsid w:val="0029371B"/>
    <w:rsid w:val="002A62BC"/>
    <w:rsid w:val="002C088C"/>
    <w:rsid w:val="002C698F"/>
    <w:rsid w:val="002D5C49"/>
    <w:rsid w:val="002D7C02"/>
    <w:rsid w:val="002E12BD"/>
    <w:rsid w:val="002E41DD"/>
    <w:rsid w:val="002E6515"/>
    <w:rsid w:val="002F6929"/>
    <w:rsid w:val="003067AC"/>
    <w:rsid w:val="00314AB8"/>
    <w:rsid w:val="00315386"/>
    <w:rsid w:val="00320F97"/>
    <w:rsid w:val="0033609B"/>
    <w:rsid w:val="00346206"/>
    <w:rsid w:val="003623FF"/>
    <w:rsid w:val="0037754E"/>
    <w:rsid w:val="00385E8B"/>
    <w:rsid w:val="00386CD7"/>
    <w:rsid w:val="00390A2B"/>
    <w:rsid w:val="00395334"/>
    <w:rsid w:val="003A24D5"/>
    <w:rsid w:val="003A27A5"/>
    <w:rsid w:val="003A29A0"/>
    <w:rsid w:val="003A4FC8"/>
    <w:rsid w:val="003B249B"/>
    <w:rsid w:val="00427092"/>
    <w:rsid w:val="00435391"/>
    <w:rsid w:val="00440B61"/>
    <w:rsid w:val="0045542A"/>
    <w:rsid w:val="0046164F"/>
    <w:rsid w:val="00463B0C"/>
    <w:rsid w:val="00465EFA"/>
    <w:rsid w:val="00472D10"/>
    <w:rsid w:val="00473F04"/>
    <w:rsid w:val="0048004E"/>
    <w:rsid w:val="00485303"/>
    <w:rsid w:val="004A194F"/>
    <w:rsid w:val="004C703F"/>
    <w:rsid w:val="004D0970"/>
    <w:rsid w:val="004E0ED0"/>
    <w:rsid w:val="004E6BA6"/>
    <w:rsid w:val="004F4C24"/>
    <w:rsid w:val="004F742D"/>
    <w:rsid w:val="00502436"/>
    <w:rsid w:val="005102AD"/>
    <w:rsid w:val="0051631E"/>
    <w:rsid w:val="0051706E"/>
    <w:rsid w:val="00517C1E"/>
    <w:rsid w:val="0052240C"/>
    <w:rsid w:val="00523D16"/>
    <w:rsid w:val="00525302"/>
    <w:rsid w:val="00535E19"/>
    <w:rsid w:val="005421F0"/>
    <w:rsid w:val="00553432"/>
    <w:rsid w:val="00560FC4"/>
    <w:rsid w:val="005637BF"/>
    <w:rsid w:val="005758AB"/>
    <w:rsid w:val="00576CF8"/>
    <w:rsid w:val="0057771D"/>
    <w:rsid w:val="005827E4"/>
    <w:rsid w:val="00582A8D"/>
    <w:rsid w:val="00583F53"/>
    <w:rsid w:val="00584E5D"/>
    <w:rsid w:val="00594B54"/>
    <w:rsid w:val="00596522"/>
    <w:rsid w:val="005B5B16"/>
    <w:rsid w:val="005C737E"/>
    <w:rsid w:val="005F1572"/>
    <w:rsid w:val="00612744"/>
    <w:rsid w:val="00631782"/>
    <w:rsid w:val="00634037"/>
    <w:rsid w:val="00646EAA"/>
    <w:rsid w:val="0065285F"/>
    <w:rsid w:val="00652F4F"/>
    <w:rsid w:val="00656281"/>
    <w:rsid w:val="00657857"/>
    <w:rsid w:val="006627EA"/>
    <w:rsid w:val="006719E9"/>
    <w:rsid w:val="0067234A"/>
    <w:rsid w:val="00672892"/>
    <w:rsid w:val="006820BA"/>
    <w:rsid w:val="00685F5E"/>
    <w:rsid w:val="00694851"/>
    <w:rsid w:val="006C2A04"/>
    <w:rsid w:val="006D427F"/>
    <w:rsid w:val="006E6F06"/>
    <w:rsid w:val="006F23EE"/>
    <w:rsid w:val="006F2973"/>
    <w:rsid w:val="006F67DC"/>
    <w:rsid w:val="006F687D"/>
    <w:rsid w:val="00720BF0"/>
    <w:rsid w:val="0072409C"/>
    <w:rsid w:val="007315ED"/>
    <w:rsid w:val="00737EBC"/>
    <w:rsid w:val="00740DB9"/>
    <w:rsid w:val="007472B4"/>
    <w:rsid w:val="00762DDD"/>
    <w:rsid w:val="00794B19"/>
    <w:rsid w:val="0079588C"/>
    <w:rsid w:val="007B4254"/>
    <w:rsid w:val="007C763C"/>
    <w:rsid w:val="007E3638"/>
    <w:rsid w:val="007E54A5"/>
    <w:rsid w:val="007F308A"/>
    <w:rsid w:val="007F3ACB"/>
    <w:rsid w:val="008003E9"/>
    <w:rsid w:val="00847632"/>
    <w:rsid w:val="00855EB2"/>
    <w:rsid w:val="00857B4F"/>
    <w:rsid w:val="00883590"/>
    <w:rsid w:val="00895BA7"/>
    <w:rsid w:val="008B0F17"/>
    <w:rsid w:val="008B415A"/>
    <w:rsid w:val="008B668B"/>
    <w:rsid w:val="008B6887"/>
    <w:rsid w:val="008C49AC"/>
    <w:rsid w:val="008C4F5D"/>
    <w:rsid w:val="008D0B26"/>
    <w:rsid w:val="008F749E"/>
    <w:rsid w:val="009048DB"/>
    <w:rsid w:val="00910149"/>
    <w:rsid w:val="00912651"/>
    <w:rsid w:val="00922A91"/>
    <w:rsid w:val="00922FD0"/>
    <w:rsid w:val="00927126"/>
    <w:rsid w:val="00927DE1"/>
    <w:rsid w:val="0093650D"/>
    <w:rsid w:val="00943A4B"/>
    <w:rsid w:val="0094586D"/>
    <w:rsid w:val="00953A57"/>
    <w:rsid w:val="00953EC7"/>
    <w:rsid w:val="00965178"/>
    <w:rsid w:val="00967FF8"/>
    <w:rsid w:val="0097337E"/>
    <w:rsid w:val="00975FB6"/>
    <w:rsid w:val="009873CE"/>
    <w:rsid w:val="009944EA"/>
    <w:rsid w:val="00994E11"/>
    <w:rsid w:val="009A2DBF"/>
    <w:rsid w:val="009A331D"/>
    <w:rsid w:val="009B32D3"/>
    <w:rsid w:val="009D653A"/>
    <w:rsid w:val="009E2F2D"/>
    <w:rsid w:val="00A05E1F"/>
    <w:rsid w:val="00A21835"/>
    <w:rsid w:val="00A32F92"/>
    <w:rsid w:val="00A36F7C"/>
    <w:rsid w:val="00A45FB7"/>
    <w:rsid w:val="00A6359C"/>
    <w:rsid w:val="00A81864"/>
    <w:rsid w:val="00A81FDA"/>
    <w:rsid w:val="00A827FF"/>
    <w:rsid w:val="00A91E07"/>
    <w:rsid w:val="00AA1CA4"/>
    <w:rsid w:val="00AA6CEF"/>
    <w:rsid w:val="00AB18BA"/>
    <w:rsid w:val="00AB5733"/>
    <w:rsid w:val="00AC7C85"/>
    <w:rsid w:val="00AD09DD"/>
    <w:rsid w:val="00AD4E5C"/>
    <w:rsid w:val="00AD5DAD"/>
    <w:rsid w:val="00AE2596"/>
    <w:rsid w:val="00AE659D"/>
    <w:rsid w:val="00B0145F"/>
    <w:rsid w:val="00B03DB4"/>
    <w:rsid w:val="00B03E97"/>
    <w:rsid w:val="00B10862"/>
    <w:rsid w:val="00B13D14"/>
    <w:rsid w:val="00B2264D"/>
    <w:rsid w:val="00B271B3"/>
    <w:rsid w:val="00B40D1E"/>
    <w:rsid w:val="00B51BF2"/>
    <w:rsid w:val="00B525E3"/>
    <w:rsid w:val="00B70088"/>
    <w:rsid w:val="00B70E25"/>
    <w:rsid w:val="00B71204"/>
    <w:rsid w:val="00B85823"/>
    <w:rsid w:val="00B94FEE"/>
    <w:rsid w:val="00BB121F"/>
    <w:rsid w:val="00BB2383"/>
    <w:rsid w:val="00BD22E7"/>
    <w:rsid w:val="00BE1C54"/>
    <w:rsid w:val="00BF4C79"/>
    <w:rsid w:val="00C0133D"/>
    <w:rsid w:val="00C048F7"/>
    <w:rsid w:val="00C06C28"/>
    <w:rsid w:val="00C1170F"/>
    <w:rsid w:val="00C657F9"/>
    <w:rsid w:val="00C86168"/>
    <w:rsid w:val="00C903B9"/>
    <w:rsid w:val="00C90FEE"/>
    <w:rsid w:val="00CA147B"/>
    <w:rsid w:val="00CA1F69"/>
    <w:rsid w:val="00CB1C1D"/>
    <w:rsid w:val="00CB24D7"/>
    <w:rsid w:val="00CC67F6"/>
    <w:rsid w:val="00CD4296"/>
    <w:rsid w:val="00CE10B9"/>
    <w:rsid w:val="00CE17DB"/>
    <w:rsid w:val="00CE79D5"/>
    <w:rsid w:val="00CF5264"/>
    <w:rsid w:val="00D5528C"/>
    <w:rsid w:val="00D56B77"/>
    <w:rsid w:val="00D67296"/>
    <w:rsid w:val="00D72E62"/>
    <w:rsid w:val="00DB5680"/>
    <w:rsid w:val="00DC2CAC"/>
    <w:rsid w:val="00DD0FD4"/>
    <w:rsid w:val="00DD63A8"/>
    <w:rsid w:val="00DF3A10"/>
    <w:rsid w:val="00DF78CB"/>
    <w:rsid w:val="00E032FD"/>
    <w:rsid w:val="00E108C8"/>
    <w:rsid w:val="00E17149"/>
    <w:rsid w:val="00E17802"/>
    <w:rsid w:val="00E2490E"/>
    <w:rsid w:val="00E308AA"/>
    <w:rsid w:val="00E4689F"/>
    <w:rsid w:val="00E533E8"/>
    <w:rsid w:val="00E575A2"/>
    <w:rsid w:val="00E6349F"/>
    <w:rsid w:val="00E759E3"/>
    <w:rsid w:val="00E7731B"/>
    <w:rsid w:val="00E85ADB"/>
    <w:rsid w:val="00ED368F"/>
    <w:rsid w:val="00ED5E2A"/>
    <w:rsid w:val="00EE0AD3"/>
    <w:rsid w:val="00F01357"/>
    <w:rsid w:val="00F034D8"/>
    <w:rsid w:val="00F04825"/>
    <w:rsid w:val="00F117BF"/>
    <w:rsid w:val="00F1558E"/>
    <w:rsid w:val="00F16605"/>
    <w:rsid w:val="00F465A1"/>
    <w:rsid w:val="00F81A57"/>
    <w:rsid w:val="00F86766"/>
    <w:rsid w:val="00FB1F45"/>
    <w:rsid w:val="00FB65EC"/>
    <w:rsid w:val="00FD76A2"/>
    <w:rsid w:val="00FF2A09"/>
    <w:rsid w:val="00FF443F"/>
    <w:rsid w:val="71289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245FB"/>
  <w15:chartTrackingRefBased/>
  <w15:docId w15:val="{2A9A5373-F6D6-A04C-9666-2F6FA5BA8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0DC"/>
    <w:pPr>
      <w:widowControl w:val="0"/>
      <w:spacing w:before="80" w:after="40" w:line="360" w:lineRule="auto"/>
      <w:jc w:val="both"/>
    </w:pPr>
    <w:rPr>
      <w:rFonts w:ascii="Arial" w:eastAsia="Times New Roman" w:hAnsi="Arial" w:cs="Times New Roman"/>
      <w:kern w:val="0"/>
      <w:sz w:val="20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0DC"/>
    <w:pPr>
      <w:keepNext/>
      <w:keepLines/>
      <w:widowControl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0DC"/>
    <w:pPr>
      <w:keepNext/>
      <w:keepLines/>
      <w:widowControl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0DC"/>
    <w:pPr>
      <w:keepNext/>
      <w:keepLines/>
      <w:widowControl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0DC"/>
    <w:pPr>
      <w:keepNext/>
      <w:keepLines/>
      <w:widowControl/>
      <w:spacing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0DC"/>
    <w:pPr>
      <w:keepNext/>
      <w:keepLines/>
      <w:widowControl/>
      <w:spacing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0DC"/>
    <w:pPr>
      <w:keepNext/>
      <w:keepLines/>
      <w:widowControl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0DC"/>
    <w:pPr>
      <w:keepNext/>
      <w:keepLines/>
      <w:widowControl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0DC"/>
    <w:pPr>
      <w:keepNext/>
      <w:keepLines/>
      <w:widowControl/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0DC"/>
    <w:pPr>
      <w:keepNext/>
      <w:keepLines/>
      <w:widowControl/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0DC"/>
    <w:pPr>
      <w:widowControl/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3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0DC"/>
    <w:pPr>
      <w:widowControl/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3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0DC"/>
    <w:pPr>
      <w:widowControl/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30D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330DC"/>
    <w:pPr>
      <w:widowControl/>
      <w:spacing w:before="0"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3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0D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0D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330DC"/>
  </w:style>
  <w:style w:type="table" w:styleId="TableGrid">
    <w:name w:val="Table Grid"/>
    <w:basedOn w:val="TableNormal"/>
    <w:uiPriority w:val="59"/>
    <w:rsid w:val="002330DC"/>
    <w:rPr>
      <w:rFonts w:eastAsiaTheme="minorEastAsia"/>
      <w:kern w:val="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034D8"/>
  </w:style>
  <w:style w:type="character" w:styleId="CommentReference">
    <w:name w:val="annotation reference"/>
    <w:basedOn w:val="DefaultParagraphFont"/>
    <w:uiPriority w:val="99"/>
    <w:semiHidden/>
    <w:unhideWhenUsed/>
    <w:rsid w:val="00F117B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2F92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AD5D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C74988-6BB6-734D-A10F-D8DEA961D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005</Words>
  <Characters>17131</Characters>
  <Application>Microsoft Office Word</Application>
  <DocSecurity>0</DocSecurity>
  <Lines>142</Lines>
  <Paragraphs>40</Paragraphs>
  <ScaleCrop>false</ScaleCrop>
  <Company/>
  <LinksUpToDate>false</LinksUpToDate>
  <CharactersWithSpaces>20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kas Müller-Wirtz</dc:creator>
  <cp:keywords/>
  <dc:description/>
  <cp:lastModifiedBy>Rona Gloag</cp:lastModifiedBy>
  <cp:revision>3</cp:revision>
  <dcterms:created xsi:type="dcterms:W3CDTF">2025-07-08T14:27:00Z</dcterms:created>
  <dcterms:modified xsi:type="dcterms:W3CDTF">2025-07-08T14:27:00Z</dcterms:modified>
</cp:coreProperties>
</file>